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ADFCA" w14:textId="76864848" w:rsidR="00D6151A" w:rsidRPr="00CB4E42" w:rsidRDefault="00D6151A" w:rsidP="00D6151A">
      <w:pPr>
        <w:pStyle w:val="paragraph"/>
        <w:spacing w:before="0" w:beforeAutospacing="0" w:after="0" w:afterAutospacing="0"/>
        <w:textAlignment w:val="baseline"/>
        <w:rPr>
          <w:rFonts w:asciiTheme="minorHAnsi" w:eastAsiaTheme="minorHAnsi" w:hAnsiTheme="minorHAnsi" w:cstheme="minorHAnsi"/>
          <w:sz w:val="22"/>
          <w:szCs w:val="22"/>
        </w:rPr>
      </w:pPr>
      <w:r w:rsidRPr="00CB4E42">
        <w:rPr>
          <w:rFonts w:asciiTheme="minorHAnsi" w:eastAsiaTheme="minorHAnsi" w:hAnsiTheme="minorHAnsi" w:cstheme="minorHAnsi"/>
          <w:sz w:val="22"/>
          <w:szCs w:val="22"/>
        </w:rPr>
        <w:t>Supplementary material for</w:t>
      </w:r>
      <w:r w:rsidR="00CB4E42" w:rsidRPr="00CB4E42">
        <w:rPr>
          <w:rFonts w:asciiTheme="minorHAnsi" w:eastAsiaTheme="minorHAnsi" w:hAnsiTheme="minorHAnsi" w:cstheme="minorHAnsi"/>
          <w:sz w:val="22"/>
          <w:szCs w:val="22"/>
        </w:rPr>
        <w:t xml:space="preserve"> the</w:t>
      </w:r>
      <w:r w:rsidRPr="00CB4E42">
        <w:rPr>
          <w:rFonts w:asciiTheme="minorHAnsi" w:eastAsiaTheme="minorHAnsi" w:hAnsiTheme="minorHAnsi" w:cstheme="minorHAnsi"/>
          <w:sz w:val="22"/>
          <w:szCs w:val="22"/>
        </w:rPr>
        <w:t xml:space="preserve"> original paper entitled</w:t>
      </w:r>
      <w:r w:rsidRPr="00CB4E42">
        <w:rPr>
          <w:rFonts w:asciiTheme="minorHAnsi" w:eastAsiaTheme="minorHAnsi" w:hAnsiTheme="minorHAnsi" w:cstheme="minorHAnsi"/>
          <w:lang w:val="en-US"/>
        </w:rPr>
        <w:t xml:space="preserve"> </w:t>
      </w:r>
      <w:proofErr w:type="gramStart"/>
      <w:r w:rsidR="00CB4E42" w:rsidRPr="00CB4E42">
        <w:rPr>
          <w:rFonts w:asciiTheme="minorHAnsi" w:eastAsiaTheme="minorHAnsi" w:hAnsiTheme="minorHAnsi" w:cstheme="minorHAnsi"/>
          <w:sz w:val="22"/>
          <w:szCs w:val="22"/>
          <w:lang w:val="en-US"/>
        </w:rPr>
        <w:t>The</w:t>
      </w:r>
      <w:proofErr w:type="gramEnd"/>
      <w:r w:rsidR="00CB4E42" w:rsidRPr="00CB4E42">
        <w:rPr>
          <w:rFonts w:asciiTheme="minorHAnsi" w:eastAsiaTheme="minorHAnsi" w:hAnsiTheme="minorHAnsi" w:cstheme="minorHAnsi"/>
          <w:sz w:val="22"/>
          <w:szCs w:val="22"/>
          <w:lang w:val="en-US"/>
        </w:rPr>
        <w:t xml:space="preserve"> association of sociodemographic characteristics with work disability trajectories during and following long-term psychotherapy: a longitudinal register study</w:t>
      </w:r>
      <w:r w:rsidR="00CB4E42" w:rsidRPr="00CB4E42">
        <w:rPr>
          <w:rFonts w:asciiTheme="minorHAnsi" w:eastAsiaTheme="minorHAnsi" w:hAnsiTheme="minorHAnsi" w:cstheme="minorHAnsi"/>
          <w:sz w:val="22"/>
          <w:szCs w:val="22"/>
          <w:lang w:val="en-US"/>
        </w:rPr>
        <w:t xml:space="preserve"> </w:t>
      </w:r>
      <w:r w:rsidRPr="00CB4E42">
        <w:rPr>
          <w:rFonts w:asciiTheme="minorHAnsi" w:eastAsiaTheme="minorHAnsi" w:hAnsiTheme="minorHAnsi" w:cstheme="minorHAnsi"/>
          <w:sz w:val="22"/>
          <w:szCs w:val="22"/>
        </w:rPr>
        <w:t>by Sanna Selinheimo1, Kia Gluschkoff 1, 2, Johanna Kausto1, Jarno Turunen1, Aki Koskinen1 and Ari Väänänen1  </w:t>
      </w:r>
    </w:p>
    <w:p w14:paraId="1734E31C" w14:textId="77777777" w:rsidR="00D6151A" w:rsidRPr="00CB4E42" w:rsidRDefault="00D6151A" w:rsidP="00D6151A">
      <w:pPr>
        <w:pStyle w:val="paragraph"/>
        <w:spacing w:before="0" w:beforeAutospacing="0" w:after="0" w:afterAutospacing="0"/>
        <w:textAlignment w:val="baseline"/>
        <w:rPr>
          <w:rFonts w:asciiTheme="minorHAnsi" w:eastAsiaTheme="minorHAnsi" w:hAnsiTheme="minorHAnsi" w:cstheme="minorHAnsi"/>
          <w:sz w:val="22"/>
          <w:szCs w:val="22"/>
          <w:lang w:val="en-US"/>
        </w:rPr>
      </w:pPr>
    </w:p>
    <w:p w14:paraId="43D8352E" w14:textId="77777777" w:rsidR="00D6151A" w:rsidRPr="00CB4E42" w:rsidRDefault="00D6151A" w:rsidP="00D6151A">
      <w:pPr>
        <w:pStyle w:val="paragraph"/>
        <w:spacing w:before="0" w:beforeAutospacing="0" w:after="0" w:afterAutospacing="0"/>
        <w:textAlignment w:val="baseline"/>
        <w:rPr>
          <w:rFonts w:asciiTheme="minorHAnsi" w:eastAsiaTheme="minorHAnsi" w:hAnsiTheme="minorHAnsi" w:cstheme="minorHAnsi"/>
          <w:sz w:val="22"/>
          <w:szCs w:val="22"/>
          <w:lang w:val="en-US"/>
        </w:rPr>
      </w:pPr>
      <w:r w:rsidRPr="00CB4E42">
        <w:rPr>
          <w:rFonts w:asciiTheme="minorHAnsi" w:eastAsiaTheme="minorHAnsi" w:hAnsiTheme="minorHAnsi" w:cstheme="minorHAnsi"/>
          <w:sz w:val="22"/>
          <w:szCs w:val="22"/>
        </w:rPr>
        <w:t>1 Finnish Institute of Occupational Health, Helsinki, Finland </w:t>
      </w:r>
    </w:p>
    <w:p w14:paraId="587CF5A9" w14:textId="77777777" w:rsidR="00D6151A" w:rsidRPr="00CB4E42" w:rsidRDefault="00D6151A" w:rsidP="00D6151A">
      <w:pPr>
        <w:pStyle w:val="paragraph"/>
        <w:spacing w:before="0" w:beforeAutospacing="0" w:after="0" w:afterAutospacing="0"/>
        <w:textAlignment w:val="baseline"/>
        <w:rPr>
          <w:rFonts w:asciiTheme="minorHAnsi" w:eastAsiaTheme="minorHAnsi" w:hAnsiTheme="minorHAnsi" w:cstheme="minorHAnsi"/>
          <w:sz w:val="22"/>
          <w:szCs w:val="22"/>
          <w:lang w:val="en-US"/>
        </w:rPr>
      </w:pPr>
      <w:r w:rsidRPr="00CB4E42">
        <w:rPr>
          <w:rFonts w:asciiTheme="minorHAnsi" w:eastAsiaTheme="minorHAnsi" w:hAnsiTheme="minorHAnsi" w:cstheme="minorHAnsi"/>
          <w:sz w:val="22"/>
          <w:szCs w:val="22"/>
        </w:rPr>
        <w:t>2 Department of Psychology and Logopedics, University of Helsinki  </w:t>
      </w:r>
    </w:p>
    <w:p w14:paraId="4CE926F7" w14:textId="77777777" w:rsidR="00D6151A" w:rsidRPr="00CB4E42" w:rsidRDefault="00D6151A" w:rsidP="00D6151A">
      <w:pPr>
        <w:pStyle w:val="paragraph"/>
        <w:spacing w:before="0" w:beforeAutospacing="0" w:after="0" w:afterAutospacing="0"/>
        <w:textAlignment w:val="baseline"/>
        <w:rPr>
          <w:rFonts w:asciiTheme="minorHAnsi" w:eastAsiaTheme="minorHAnsi" w:hAnsiTheme="minorHAnsi" w:cstheme="minorHAnsi"/>
          <w:sz w:val="22"/>
          <w:szCs w:val="22"/>
          <w:lang w:val="en-US"/>
        </w:rPr>
      </w:pPr>
      <w:r w:rsidRPr="00CB4E42">
        <w:rPr>
          <w:rFonts w:asciiTheme="minorHAnsi" w:eastAsiaTheme="minorHAnsi" w:hAnsiTheme="minorHAnsi" w:cstheme="minorHAnsi"/>
          <w:sz w:val="22"/>
          <w:szCs w:val="22"/>
        </w:rPr>
        <w:t> </w:t>
      </w:r>
    </w:p>
    <w:p w14:paraId="2788B204" w14:textId="3433E977" w:rsidR="00D6151A" w:rsidRPr="00CB4E42" w:rsidRDefault="00D6151A" w:rsidP="00D6151A">
      <w:pPr>
        <w:pStyle w:val="paragraph"/>
        <w:spacing w:before="0" w:beforeAutospacing="0" w:after="0" w:afterAutospacing="0"/>
        <w:textAlignment w:val="baseline"/>
        <w:rPr>
          <w:rFonts w:asciiTheme="minorHAnsi" w:eastAsiaTheme="minorHAnsi" w:hAnsiTheme="minorHAnsi" w:cstheme="minorHAnsi"/>
          <w:sz w:val="22"/>
          <w:szCs w:val="22"/>
          <w:lang w:val="en-US"/>
        </w:rPr>
      </w:pPr>
      <w:r w:rsidRPr="00CB4E42">
        <w:rPr>
          <w:rFonts w:asciiTheme="minorHAnsi" w:eastAsiaTheme="minorHAnsi" w:hAnsiTheme="minorHAnsi" w:cstheme="minorHAnsi"/>
          <w:sz w:val="22"/>
          <w:szCs w:val="22"/>
          <w:lang w:val="en-US"/>
        </w:rPr>
        <w:t xml:space="preserve">*Corresponding author: Sanna Selinheimo, </w:t>
      </w:r>
      <w:hyperlink r:id="rId8" w:history="1">
        <w:r w:rsidR="00CB4E42" w:rsidRPr="00CB4E42">
          <w:rPr>
            <w:rFonts w:asciiTheme="minorHAnsi" w:eastAsiaTheme="minorHAnsi" w:hAnsiTheme="minorHAnsi" w:cstheme="minorHAnsi"/>
            <w:sz w:val="22"/>
            <w:szCs w:val="22"/>
            <w:lang w:val="en-US"/>
          </w:rPr>
          <w:t>sanna.selinheimo@ttl.fi</w:t>
        </w:r>
      </w:hyperlink>
      <w:r w:rsidRPr="00CB4E42">
        <w:rPr>
          <w:rFonts w:asciiTheme="minorHAnsi" w:eastAsiaTheme="minorHAnsi" w:hAnsiTheme="minorHAnsi" w:cstheme="minorHAnsi"/>
          <w:sz w:val="22"/>
          <w:szCs w:val="22"/>
          <w:lang w:val="en-US"/>
        </w:rPr>
        <w:t> </w:t>
      </w:r>
    </w:p>
    <w:p w14:paraId="618E906B" w14:textId="77777777" w:rsidR="00CB4E42" w:rsidRPr="00D6151A" w:rsidRDefault="00CB4E42" w:rsidP="00D6151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</w:p>
    <w:p w14:paraId="15383D9B" w14:textId="77777777" w:rsidR="00D6151A" w:rsidRDefault="00D6151A" w:rsidP="0042556E">
      <w:pPr>
        <w:spacing w:after="0" w:line="240" w:lineRule="auto"/>
        <w:textAlignment w:val="baseline"/>
        <w:rPr>
          <w:lang w:val="en-US" w:eastAsia="fi-FI"/>
        </w:rPr>
      </w:pPr>
    </w:p>
    <w:p w14:paraId="0EC83BCC" w14:textId="1F1E2077" w:rsidR="0042556E" w:rsidRPr="0042556E" w:rsidRDefault="0042556E" w:rsidP="0042556E">
      <w:pPr>
        <w:spacing w:after="0" w:line="240" w:lineRule="auto"/>
        <w:textAlignment w:val="baseline"/>
        <w:rPr>
          <w:rFonts w:eastAsia="Times New Roman" w:cstheme="minorHAnsi"/>
          <w:lang w:val="en-US" w:eastAsia="fi-FI"/>
        </w:rPr>
      </w:pPr>
      <w:r w:rsidRPr="0042556E">
        <w:rPr>
          <w:rFonts w:cstheme="minorHAnsi"/>
          <w:b/>
          <w:bCs/>
          <w:lang w:val="en-US" w:eastAsia="fi-FI"/>
        </w:rPr>
        <w:t xml:space="preserve">Supplementary Table </w:t>
      </w:r>
      <w:r w:rsidRPr="00D6151A">
        <w:rPr>
          <w:rFonts w:cstheme="minorHAnsi"/>
          <w:b/>
          <w:bCs/>
          <w:lang w:val="en-US" w:eastAsia="fi-FI"/>
        </w:rPr>
        <w:t>1.</w:t>
      </w:r>
      <w:r w:rsidR="00D6151A">
        <w:rPr>
          <w:rFonts w:cstheme="minorHAnsi"/>
          <w:lang w:val="en-US" w:eastAsia="fi-FI"/>
        </w:rPr>
        <w:t xml:space="preserve"> </w:t>
      </w:r>
      <w:r w:rsidRPr="00D6151A">
        <w:rPr>
          <w:rFonts w:cstheme="minorHAnsi"/>
          <w:lang w:val="en-US" w:eastAsia="fi-FI"/>
        </w:rPr>
        <w:t>Estimated</w:t>
      </w:r>
      <w:r w:rsidRPr="0042556E">
        <w:rPr>
          <w:rFonts w:cstheme="minorHAnsi"/>
          <w:lang w:val="en-US" w:eastAsia="fi-FI"/>
        </w:rPr>
        <w:t xml:space="preserve"> marginal</w:t>
      </w:r>
      <w:r w:rsidRPr="0042556E">
        <w:rPr>
          <w:rFonts w:eastAsia="Times New Roman" w:cstheme="minorHAnsi"/>
          <w:lang w:val="en-US" w:eastAsia="fi-FI"/>
        </w:rPr>
        <w:t xml:space="preserve"> probability of assignment to the most unfavorable work disability trajectory group (Persistent high) among </w:t>
      </w:r>
      <w:r w:rsidRPr="0042556E">
        <w:rPr>
          <w:rFonts w:eastAsia="Times New Roman" w:cstheme="minorHAnsi"/>
          <w:color w:val="000000"/>
          <w:lang w:val="en-US" w:eastAsia="fi-FI"/>
        </w:rPr>
        <w:t>males and females by age (30 or 50 years), occupational status (high or low), and geographical area.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5"/>
        <w:gridCol w:w="1275"/>
        <w:gridCol w:w="1290"/>
        <w:gridCol w:w="1275"/>
        <w:gridCol w:w="1275"/>
        <w:gridCol w:w="1275"/>
        <w:gridCol w:w="1275"/>
      </w:tblGrid>
      <w:tr w:rsidR="0042556E" w:rsidRPr="0042556E" w14:paraId="79DA886B" w14:textId="77777777" w:rsidTr="0042556E">
        <w:trPr>
          <w:trHeight w:val="270"/>
        </w:trPr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AB363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bookmarkStart w:id="0" w:name="_Hlk128035736"/>
            <w:r w:rsidRPr="0042556E">
              <w:rPr>
                <w:rFonts w:cstheme="minorHAnsi"/>
                <w:lang w:val="en-GB" w:eastAsia="fi-FI"/>
              </w:rPr>
              <w:t>Gender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256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0B23B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Occupational status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27665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Age 30 years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4EF49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CA142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Age 50 years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31D5E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</w:tr>
      <w:tr w:rsidR="0042556E" w:rsidRPr="0042556E" w14:paraId="71CA5661" w14:textId="77777777" w:rsidTr="0042556E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FB07904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256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01F69F1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0301413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Probability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F7EE85C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95% CI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2A4C186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Probability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5A1230B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95% CI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</w:tr>
      <w:tr w:rsidR="0042556E" w:rsidRPr="0042556E" w14:paraId="6B22BCF4" w14:textId="77777777" w:rsidTr="0042556E">
        <w:trPr>
          <w:trHeight w:val="270"/>
        </w:trPr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0AAF7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Male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8BBCF0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Upper-level employee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C4317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6A585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8A2D3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B6BBF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131DE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</w:tr>
      <w:tr w:rsidR="0042556E" w:rsidRPr="0042556E" w14:paraId="28E2A5BE" w14:textId="77777777" w:rsidTr="0042556E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7DC65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EDCFD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0CEFF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Southern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1D47E" w14:textId="06DC7A15" w:rsidR="0042556E" w:rsidRPr="0042556E" w:rsidRDefault="005B2A82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1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4</w:t>
            </w:r>
            <w:r w:rsidR="0042556E" w:rsidRPr="0042556E">
              <w:rPr>
                <w:rFonts w:cstheme="minorHAnsi"/>
                <w:lang w:val="en-GB" w:eastAsia="fi-FI"/>
              </w:rPr>
              <w:t xml:space="preserve"> %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1C707" w14:textId="42A968FD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0.</w:t>
            </w:r>
            <w:r w:rsidR="005B2A82">
              <w:rPr>
                <w:rFonts w:cstheme="minorHAnsi"/>
                <w:lang w:val="en-GB" w:eastAsia="fi-FI"/>
              </w:rPr>
              <w:t>9</w:t>
            </w:r>
            <w:r w:rsidRPr="0042556E">
              <w:rPr>
                <w:rFonts w:cstheme="minorHAnsi"/>
                <w:lang w:val="en-GB" w:eastAsia="fi-FI"/>
              </w:rPr>
              <w:t xml:space="preserve"> to </w:t>
            </w:r>
            <w:r w:rsidR="005B2A82">
              <w:rPr>
                <w:rFonts w:cstheme="minorHAnsi"/>
                <w:lang w:val="en-GB" w:eastAsia="fi-FI"/>
              </w:rPr>
              <w:t>2</w:t>
            </w:r>
            <w:r w:rsidRPr="0042556E">
              <w:rPr>
                <w:rFonts w:cstheme="minorHAnsi"/>
                <w:lang w:val="en-GB" w:eastAsia="fi-FI"/>
              </w:rPr>
              <w:t>.</w:t>
            </w:r>
            <w:r w:rsidR="005B2A82">
              <w:rPr>
                <w:rFonts w:cstheme="minorHAnsi"/>
                <w:lang w:val="en-GB" w:eastAsia="fi-FI"/>
              </w:rPr>
              <w:t>1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CD4EE7" w14:textId="345DFCBD" w:rsidR="0042556E" w:rsidRPr="0042556E" w:rsidRDefault="00D044CB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7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2</w:t>
            </w:r>
            <w:r w:rsidR="0042556E" w:rsidRPr="0042556E">
              <w:rPr>
                <w:rFonts w:cstheme="minorHAnsi"/>
                <w:lang w:val="en-GB" w:eastAsia="fi-FI"/>
              </w:rPr>
              <w:t xml:space="preserve"> %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8DB51" w14:textId="6026720F" w:rsidR="0042556E" w:rsidRPr="0042556E" w:rsidRDefault="00D044CB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4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6</w:t>
            </w:r>
            <w:r w:rsidR="0042556E" w:rsidRPr="0042556E">
              <w:rPr>
                <w:rFonts w:cstheme="minorHAnsi"/>
                <w:lang w:val="en-GB" w:eastAsia="fi-FI"/>
              </w:rPr>
              <w:t xml:space="preserve"> to </w:t>
            </w:r>
            <w:r>
              <w:rPr>
                <w:rFonts w:cstheme="minorHAnsi"/>
                <w:lang w:val="en-GB" w:eastAsia="fi-FI"/>
              </w:rPr>
              <w:t>10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0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</w:tr>
      <w:tr w:rsidR="0042556E" w:rsidRPr="0042556E" w14:paraId="0270623D" w14:textId="77777777" w:rsidTr="0042556E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D3268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38518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59DDE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Western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637AB" w14:textId="06477C2A" w:rsidR="0042556E" w:rsidRPr="0042556E" w:rsidRDefault="005B2A82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2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3</w:t>
            </w:r>
            <w:r w:rsidR="0042556E" w:rsidRPr="0042556E">
              <w:rPr>
                <w:rFonts w:cstheme="minorHAnsi"/>
                <w:lang w:val="en-GB" w:eastAsia="fi-FI"/>
              </w:rPr>
              <w:t xml:space="preserve"> %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29C25" w14:textId="3B197C9B" w:rsidR="0042556E" w:rsidRPr="0042556E" w:rsidRDefault="005B2A82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1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1</w:t>
            </w:r>
            <w:r w:rsidR="0042556E" w:rsidRPr="0042556E">
              <w:rPr>
                <w:rFonts w:cstheme="minorHAnsi"/>
                <w:lang w:val="en-GB" w:eastAsia="fi-FI"/>
              </w:rPr>
              <w:t xml:space="preserve"> to </w:t>
            </w:r>
            <w:r>
              <w:rPr>
                <w:rFonts w:cstheme="minorHAnsi"/>
                <w:lang w:val="en-GB" w:eastAsia="fi-FI"/>
              </w:rPr>
              <w:t>3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6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D2F8D" w14:textId="29A38792" w:rsidR="0042556E" w:rsidRPr="0042556E" w:rsidRDefault="00D044CB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11.0</w:t>
            </w:r>
            <w:r w:rsidR="0042556E" w:rsidRPr="0042556E">
              <w:rPr>
                <w:rFonts w:cstheme="minorHAnsi"/>
                <w:lang w:val="en-GB" w:eastAsia="fi-FI"/>
              </w:rPr>
              <w:t xml:space="preserve"> %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61494" w14:textId="05151619" w:rsidR="0042556E" w:rsidRPr="0042556E" w:rsidRDefault="00D044CB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6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3</w:t>
            </w:r>
            <w:r w:rsidR="0042556E" w:rsidRPr="0042556E">
              <w:rPr>
                <w:rFonts w:cstheme="minorHAnsi"/>
                <w:lang w:val="en-GB" w:eastAsia="fi-FI"/>
              </w:rPr>
              <w:t xml:space="preserve"> to 1</w:t>
            </w:r>
            <w:r>
              <w:rPr>
                <w:rFonts w:cstheme="minorHAnsi"/>
                <w:lang w:val="en-GB" w:eastAsia="fi-FI"/>
              </w:rPr>
              <w:t>5.8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</w:tr>
      <w:tr w:rsidR="0042556E" w:rsidRPr="0042556E" w14:paraId="54972BDE" w14:textId="77777777" w:rsidTr="0042556E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563ED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7438F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781DE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Central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DEEF9" w14:textId="18C40CC7" w:rsidR="0042556E" w:rsidRPr="0042556E" w:rsidRDefault="005B2A82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2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6</w:t>
            </w:r>
            <w:r w:rsidR="0042556E" w:rsidRPr="0042556E">
              <w:rPr>
                <w:rFonts w:cstheme="minorHAnsi"/>
                <w:lang w:val="en-GB" w:eastAsia="fi-FI"/>
              </w:rPr>
              <w:t xml:space="preserve"> %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5B1AD" w14:textId="3CCF51EA" w:rsidR="0042556E" w:rsidRPr="0042556E" w:rsidRDefault="005B2A82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1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3</w:t>
            </w:r>
            <w:r w:rsidR="0042556E" w:rsidRPr="0042556E">
              <w:rPr>
                <w:rFonts w:cstheme="minorHAnsi"/>
                <w:lang w:val="en-GB" w:eastAsia="fi-FI"/>
              </w:rPr>
              <w:t xml:space="preserve"> to </w:t>
            </w:r>
            <w:r>
              <w:rPr>
                <w:rFonts w:cstheme="minorHAnsi"/>
                <w:lang w:val="en-GB" w:eastAsia="fi-FI"/>
              </w:rPr>
              <w:t>3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8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E3748" w14:textId="4842CBE7" w:rsidR="0042556E" w:rsidRPr="0042556E" w:rsidRDefault="00D044CB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11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6</w:t>
            </w:r>
            <w:r w:rsidR="0042556E" w:rsidRPr="0042556E">
              <w:rPr>
                <w:rFonts w:cstheme="minorHAnsi"/>
                <w:lang w:val="en-GB" w:eastAsia="fi-FI"/>
              </w:rPr>
              <w:t xml:space="preserve"> %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B7B54" w14:textId="4DBCF6BA" w:rsidR="0042556E" w:rsidRPr="0042556E" w:rsidRDefault="00D044CB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6</w:t>
            </w:r>
            <w:r w:rsidR="0042556E" w:rsidRPr="0042556E">
              <w:rPr>
                <w:rFonts w:cstheme="minorHAnsi"/>
                <w:lang w:val="en-GB" w:eastAsia="fi-FI"/>
              </w:rPr>
              <w:t>.9 to 1</w:t>
            </w:r>
            <w:r>
              <w:rPr>
                <w:rFonts w:cstheme="minorHAnsi"/>
                <w:lang w:val="en-GB" w:eastAsia="fi-FI"/>
              </w:rPr>
              <w:t>6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3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</w:tr>
      <w:tr w:rsidR="0042556E" w:rsidRPr="0042556E" w14:paraId="56F4D80B" w14:textId="77777777" w:rsidTr="0042556E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AC222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66E10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9423D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Eastern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F03AF" w14:textId="4E34ADB8" w:rsidR="0042556E" w:rsidRPr="0042556E" w:rsidRDefault="005B2A82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3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4</w:t>
            </w:r>
            <w:r w:rsidR="0042556E" w:rsidRPr="0042556E">
              <w:rPr>
                <w:rFonts w:cstheme="minorHAnsi"/>
                <w:lang w:val="en-GB" w:eastAsia="fi-FI"/>
              </w:rPr>
              <w:t xml:space="preserve"> %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D557F" w14:textId="61152320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1.</w:t>
            </w:r>
            <w:r w:rsidR="005B2A82">
              <w:rPr>
                <w:rFonts w:cstheme="minorHAnsi"/>
                <w:lang w:val="en-GB" w:eastAsia="fi-FI"/>
              </w:rPr>
              <w:t>8</w:t>
            </w:r>
            <w:r w:rsidRPr="0042556E">
              <w:rPr>
                <w:rFonts w:cstheme="minorHAnsi"/>
                <w:lang w:val="en-GB" w:eastAsia="fi-FI"/>
              </w:rPr>
              <w:t xml:space="preserve"> to </w:t>
            </w:r>
            <w:r w:rsidR="005B2A82">
              <w:rPr>
                <w:rFonts w:cstheme="minorHAnsi"/>
                <w:lang w:val="en-GB" w:eastAsia="fi-FI"/>
              </w:rPr>
              <w:t>4</w:t>
            </w:r>
            <w:r w:rsidRPr="0042556E">
              <w:rPr>
                <w:rFonts w:cstheme="minorHAnsi"/>
                <w:lang w:val="en-GB" w:eastAsia="fi-FI"/>
              </w:rPr>
              <w:t>.</w:t>
            </w:r>
            <w:r w:rsidR="005B2A82">
              <w:rPr>
                <w:rFonts w:cstheme="minorHAnsi"/>
                <w:lang w:val="en-GB" w:eastAsia="fi-FI"/>
              </w:rPr>
              <w:t>9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25CBF8" w14:textId="360AC044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1</w:t>
            </w:r>
            <w:r w:rsidR="00D044CB">
              <w:rPr>
                <w:rFonts w:cstheme="minorHAnsi"/>
                <w:lang w:val="en-GB" w:eastAsia="fi-FI"/>
              </w:rPr>
              <w:t>5</w:t>
            </w:r>
            <w:r w:rsidRPr="0042556E">
              <w:rPr>
                <w:rFonts w:cstheme="minorHAnsi"/>
                <w:lang w:val="en-GB" w:eastAsia="fi-FI"/>
              </w:rPr>
              <w:t>.</w:t>
            </w:r>
            <w:r w:rsidR="00D044CB">
              <w:rPr>
                <w:rFonts w:cstheme="minorHAnsi"/>
                <w:lang w:val="en-GB" w:eastAsia="fi-FI"/>
              </w:rPr>
              <w:t>0</w:t>
            </w:r>
            <w:r w:rsidRPr="0042556E">
              <w:rPr>
                <w:rFonts w:cstheme="minorHAnsi"/>
                <w:lang w:val="en-GB" w:eastAsia="fi-FI"/>
              </w:rPr>
              <w:t xml:space="preserve"> %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EB2FA" w14:textId="16179DED" w:rsidR="0042556E" w:rsidRPr="0042556E" w:rsidRDefault="00D044CB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9.5</w:t>
            </w:r>
            <w:r w:rsidR="0042556E" w:rsidRPr="0042556E">
              <w:rPr>
                <w:rFonts w:cstheme="minorHAnsi"/>
                <w:lang w:val="en-GB" w:eastAsia="fi-FI"/>
              </w:rPr>
              <w:t xml:space="preserve"> to </w:t>
            </w:r>
            <w:r>
              <w:rPr>
                <w:rFonts w:cstheme="minorHAnsi"/>
                <w:lang w:val="en-GB" w:eastAsia="fi-FI"/>
              </w:rPr>
              <w:t>20.6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</w:tr>
      <w:tr w:rsidR="0042556E" w:rsidRPr="0042556E" w14:paraId="79019A63" w14:textId="77777777" w:rsidTr="0042556E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0F2D2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00714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C6B38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Northern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A4532" w14:textId="0FCDF216" w:rsidR="0042556E" w:rsidRPr="0042556E" w:rsidRDefault="005B2A82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3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5</w:t>
            </w:r>
            <w:r w:rsidR="0042556E" w:rsidRPr="0042556E">
              <w:rPr>
                <w:rFonts w:cstheme="minorHAnsi"/>
                <w:lang w:val="en-GB" w:eastAsia="fi-FI"/>
              </w:rPr>
              <w:t xml:space="preserve"> %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D60C2" w14:textId="54A638FB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1</w:t>
            </w:r>
            <w:r w:rsidR="005B2A82">
              <w:rPr>
                <w:rFonts w:cstheme="minorHAnsi"/>
                <w:lang w:val="en-GB" w:eastAsia="fi-FI"/>
              </w:rPr>
              <w:t>.8</w:t>
            </w:r>
            <w:r w:rsidRPr="0042556E">
              <w:rPr>
                <w:rFonts w:cstheme="minorHAnsi"/>
                <w:lang w:val="en-GB" w:eastAsia="fi-FI"/>
              </w:rPr>
              <w:t xml:space="preserve"> to </w:t>
            </w:r>
            <w:r w:rsidR="005B2A82">
              <w:rPr>
                <w:rFonts w:cstheme="minorHAnsi"/>
                <w:lang w:val="en-GB" w:eastAsia="fi-FI"/>
              </w:rPr>
              <w:t>5</w:t>
            </w:r>
            <w:r w:rsidRPr="0042556E">
              <w:rPr>
                <w:rFonts w:cstheme="minorHAnsi"/>
                <w:lang w:val="en-GB" w:eastAsia="fi-FI"/>
              </w:rPr>
              <w:t>.</w:t>
            </w:r>
            <w:r w:rsidR="005B2A82">
              <w:rPr>
                <w:rFonts w:cstheme="minorHAnsi"/>
                <w:lang w:val="en-GB" w:eastAsia="fi-FI"/>
              </w:rPr>
              <w:t>2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5EB42" w14:textId="709E1BC1" w:rsidR="0042556E" w:rsidRPr="0042556E" w:rsidRDefault="00D044CB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15</w:t>
            </w:r>
            <w:r w:rsidR="0042556E" w:rsidRPr="0042556E">
              <w:rPr>
                <w:rFonts w:cstheme="minorHAnsi"/>
                <w:lang w:val="en-GB" w:eastAsia="fi-FI"/>
              </w:rPr>
              <w:t>.4 %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F3BAF" w14:textId="5B062608" w:rsidR="0042556E" w:rsidRPr="0042556E" w:rsidRDefault="00D044CB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9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4</w:t>
            </w:r>
            <w:r w:rsidR="0042556E" w:rsidRPr="0042556E">
              <w:rPr>
                <w:rFonts w:cstheme="minorHAnsi"/>
                <w:lang w:val="en-GB" w:eastAsia="fi-FI"/>
              </w:rPr>
              <w:t xml:space="preserve"> to </w:t>
            </w:r>
            <w:r>
              <w:rPr>
                <w:rFonts w:cstheme="minorHAnsi"/>
                <w:lang w:val="en-GB" w:eastAsia="fi-FI"/>
              </w:rPr>
              <w:t>21</w:t>
            </w:r>
            <w:r w:rsidR="0042556E" w:rsidRPr="0042556E">
              <w:rPr>
                <w:rFonts w:cstheme="minorHAnsi"/>
                <w:lang w:val="en-GB" w:eastAsia="fi-FI"/>
              </w:rPr>
              <w:t>.4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</w:tr>
      <w:tr w:rsidR="0042556E" w:rsidRPr="0042556E" w14:paraId="3524E579" w14:textId="77777777" w:rsidTr="0042556E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CC4DF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9710F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Manual worker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32251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85D69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452C6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8304D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1C08F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</w:tr>
      <w:tr w:rsidR="0042556E" w:rsidRPr="0042556E" w14:paraId="2DEDFB0F" w14:textId="77777777" w:rsidTr="0042556E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41D49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45A8D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2B5AE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Southern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0A19C" w14:textId="71D11379" w:rsidR="0042556E" w:rsidRPr="0042556E" w:rsidRDefault="005B2A82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2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2</w:t>
            </w:r>
            <w:r w:rsidR="0042556E" w:rsidRPr="0042556E">
              <w:rPr>
                <w:rFonts w:cstheme="minorHAnsi"/>
                <w:lang w:val="en-GB" w:eastAsia="fi-FI"/>
              </w:rPr>
              <w:t xml:space="preserve"> %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4CFDD" w14:textId="30480AD9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 xml:space="preserve">0.9 to </w:t>
            </w:r>
            <w:r w:rsidR="005B2A82">
              <w:rPr>
                <w:rFonts w:cstheme="minorHAnsi"/>
                <w:lang w:val="en-GB" w:eastAsia="fi-FI"/>
              </w:rPr>
              <w:t>3</w:t>
            </w:r>
            <w:r w:rsidRPr="0042556E">
              <w:rPr>
                <w:rFonts w:cstheme="minorHAnsi"/>
                <w:lang w:val="en-GB" w:eastAsia="fi-FI"/>
              </w:rPr>
              <w:t>.</w:t>
            </w:r>
            <w:r w:rsidR="005B2A82">
              <w:rPr>
                <w:rFonts w:cstheme="minorHAnsi"/>
                <w:lang w:val="en-GB" w:eastAsia="fi-FI"/>
              </w:rPr>
              <w:t>4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7243B" w14:textId="7E798C3F" w:rsidR="0042556E" w:rsidRPr="0042556E" w:rsidRDefault="002D1D72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10</w:t>
            </w:r>
            <w:r w:rsidR="0042556E" w:rsidRPr="0042556E">
              <w:rPr>
                <w:rFonts w:cstheme="minorHAnsi"/>
                <w:lang w:val="en-GB" w:eastAsia="fi-FI"/>
              </w:rPr>
              <w:t>.0 %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5C833" w14:textId="32B09C2A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4.</w:t>
            </w:r>
            <w:r w:rsidR="002D1D72">
              <w:rPr>
                <w:rFonts w:cstheme="minorHAnsi"/>
                <w:lang w:val="en-GB" w:eastAsia="fi-FI"/>
              </w:rPr>
              <w:t>8</w:t>
            </w:r>
            <w:r w:rsidRPr="0042556E">
              <w:rPr>
                <w:rFonts w:cstheme="minorHAnsi"/>
                <w:lang w:val="en-GB" w:eastAsia="fi-FI"/>
              </w:rPr>
              <w:t xml:space="preserve"> to 1</w:t>
            </w:r>
            <w:r w:rsidR="002D1D72">
              <w:rPr>
                <w:rFonts w:cstheme="minorHAnsi"/>
                <w:lang w:val="en-GB" w:eastAsia="fi-FI"/>
              </w:rPr>
              <w:t>5</w:t>
            </w:r>
            <w:r w:rsidRPr="0042556E">
              <w:rPr>
                <w:rFonts w:cstheme="minorHAnsi"/>
                <w:lang w:val="en-GB" w:eastAsia="fi-FI"/>
              </w:rPr>
              <w:t>.</w:t>
            </w:r>
            <w:r w:rsidR="002D1D72">
              <w:rPr>
                <w:rFonts w:cstheme="minorHAnsi"/>
                <w:lang w:val="en-GB" w:eastAsia="fi-FI"/>
              </w:rPr>
              <w:t>1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</w:tr>
      <w:tr w:rsidR="0042556E" w:rsidRPr="0042556E" w14:paraId="781F5E65" w14:textId="77777777" w:rsidTr="0042556E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54093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AFDE0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A563C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Western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B3029" w14:textId="767B3FA5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3.</w:t>
            </w:r>
            <w:r w:rsidR="005B2A82">
              <w:rPr>
                <w:rFonts w:cstheme="minorHAnsi"/>
                <w:lang w:val="en-GB" w:eastAsia="fi-FI"/>
              </w:rPr>
              <w:t>4</w:t>
            </w:r>
            <w:r w:rsidRPr="0042556E">
              <w:rPr>
                <w:rFonts w:cstheme="minorHAnsi"/>
                <w:lang w:val="en-GB" w:eastAsia="fi-FI"/>
              </w:rPr>
              <w:t xml:space="preserve"> %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3721B" w14:textId="10D7B803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 xml:space="preserve">1.4 to </w:t>
            </w:r>
            <w:r w:rsidR="005B2A82">
              <w:rPr>
                <w:rFonts w:cstheme="minorHAnsi"/>
                <w:lang w:val="en-GB" w:eastAsia="fi-FI"/>
              </w:rPr>
              <w:t>5</w:t>
            </w:r>
            <w:r w:rsidRPr="0042556E">
              <w:rPr>
                <w:rFonts w:cstheme="minorHAnsi"/>
                <w:lang w:val="en-GB" w:eastAsia="fi-FI"/>
              </w:rPr>
              <w:t>.</w:t>
            </w:r>
            <w:r w:rsidR="005B2A82">
              <w:rPr>
                <w:rFonts w:cstheme="minorHAnsi"/>
                <w:lang w:val="en-GB" w:eastAsia="fi-FI"/>
              </w:rPr>
              <w:t>5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D4E27" w14:textId="424739DE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14.</w:t>
            </w:r>
            <w:r w:rsidR="002D1D72">
              <w:rPr>
                <w:rFonts w:cstheme="minorHAnsi"/>
                <w:lang w:val="en-GB" w:eastAsia="fi-FI"/>
              </w:rPr>
              <w:t>9</w:t>
            </w:r>
            <w:r w:rsidRPr="0042556E">
              <w:rPr>
                <w:rFonts w:cstheme="minorHAnsi"/>
                <w:lang w:val="en-GB" w:eastAsia="fi-FI"/>
              </w:rPr>
              <w:t xml:space="preserve"> %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BE790" w14:textId="5B4B5968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7.</w:t>
            </w:r>
            <w:r w:rsidR="002D1D72">
              <w:rPr>
                <w:rFonts w:cstheme="minorHAnsi"/>
                <w:lang w:val="en-GB" w:eastAsia="fi-FI"/>
              </w:rPr>
              <w:t>2</w:t>
            </w:r>
            <w:r w:rsidRPr="0042556E">
              <w:rPr>
                <w:rFonts w:cstheme="minorHAnsi"/>
                <w:lang w:val="en-GB" w:eastAsia="fi-FI"/>
              </w:rPr>
              <w:t xml:space="preserve"> to 2</w:t>
            </w:r>
            <w:r w:rsidR="002D1D72">
              <w:rPr>
                <w:rFonts w:cstheme="minorHAnsi"/>
                <w:lang w:val="en-GB" w:eastAsia="fi-FI"/>
              </w:rPr>
              <w:t>2</w:t>
            </w:r>
            <w:r w:rsidRPr="0042556E">
              <w:rPr>
                <w:rFonts w:cstheme="minorHAnsi"/>
                <w:lang w:val="en-GB" w:eastAsia="fi-FI"/>
              </w:rPr>
              <w:t>.</w:t>
            </w:r>
            <w:r w:rsidR="002D1D72">
              <w:rPr>
                <w:rFonts w:cstheme="minorHAnsi"/>
                <w:lang w:val="en-GB" w:eastAsia="fi-FI"/>
              </w:rPr>
              <w:t>5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</w:tr>
      <w:tr w:rsidR="0042556E" w:rsidRPr="0042556E" w14:paraId="4DF093F3" w14:textId="77777777" w:rsidTr="0042556E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535C9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D4BD8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35F8E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Central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5AC5D" w14:textId="1670E8C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3.</w:t>
            </w:r>
            <w:r w:rsidR="005B2A82">
              <w:rPr>
                <w:rFonts w:cstheme="minorHAnsi"/>
                <w:lang w:val="en-GB" w:eastAsia="fi-FI"/>
              </w:rPr>
              <w:t>6</w:t>
            </w:r>
            <w:r w:rsidRPr="0042556E">
              <w:rPr>
                <w:rFonts w:cstheme="minorHAnsi"/>
                <w:lang w:val="en-GB" w:eastAsia="fi-FI"/>
              </w:rPr>
              <w:t xml:space="preserve"> %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26D8F" w14:textId="2106415B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1.</w:t>
            </w:r>
            <w:r w:rsidR="005B2A82">
              <w:rPr>
                <w:rFonts w:cstheme="minorHAnsi"/>
                <w:lang w:val="en-GB" w:eastAsia="fi-FI"/>
              </w:rPr>
              <w:t>6</w:t>
            </w:r>
            <w:r w:rsidRPr="0042556E">
              <w:rPr>
                <w:rFonts w:cstheme="minorHAnsi"/>
                <w:lang w:val="en-GB" w:eastAsia="fi-FI"/>
              </w:rPr>
              <w:t xml:space="preserve"> to </w:t>
            </w:r>
            <w:r w:rsidR="005B2A82">
              <w:rPr>
                <w:rFonts w:cstheme="minorHAnsi"/>
                <w:lang w:val="en-GB" w:eastAsia="fi-FI"/>
              </w:rPr>
              <w:t>5</w:t>
            </w:r>
            <w:r w:rsidRPr="0042556E">
              <w:rPr>
                <w:rFonts w:cstheme="minorHAnsi"/>
                <w:lang w:val="en-GB" w:eastAsia="fi-FI"/>
              </w:rPr>
              <w:t>.7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1F7DD" w14:textId="675BEF29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1</w:t>
            </w:r>
            <w:r w:rsidR="002D1D72">
              <w:rPr>
                <w:rFonts w:cstheme="minorHAnsi"/>
                <w:lang w:val="en-GB" w:eastAsia="fi-FI"/>
              </w:rPr>
              <w:t>5</w:t>
            </w:r>
            <w:r w:rsidRPr="0042556E">
              <w:rPr>
                <w:rFonts w:cstheme="minorHAnsi"/>
                <w:lang w:val="en-GB" w:eastAsia="fi-FI"/>
              </w:rPr>
              <w:t>.</w:t>
            </w:r>
            <w:r w:rsidR="002D1D72">
              <w:rPr>
                <w:rFonts w:cstheme="minorHAnsi"/>
                <w:lang w:val="en-GB" w:eastAsia="fi-FI"/>
              </w:rPr>
              <w:t>2</w:t>
            </w:r>
            <w:r w:rsidRPr="0042556E">
              <w:rPr>
                <w:rFonts w:cstheme="minorHAnsi"/>
                <w:lang w:val="en-GB" w:eastAsia="fi-FI"/>
              </w:rPr>
              <w:t xml:space="preserve"> %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ECF39" w14:textId="54D8BE98" w:rsidR="0042556E" w:rsidRPr="0042556E" w:rsidRDefault="002D1D72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7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6</w:t>
            </w:r>
            <w:r w:rsidR="0042556E" w:rsidRPr="0042556E">
              <w:rPr>
                <w:rFonts w:cstheme="minorHAnsi"/>
                <w:lang w:val="en-GB" w:eastAsia="fi-FI"/>
              </w:rPr>
              <w:t xml:space="preserve"> to </w:t>
            </w:r>
            <w:r>
              <w:rPr>
                <w:rFonts w:cstheme="minorHAnsi"/>
                <w:lang w:val="en-GB" w:eastAsia="fi-FI"/>
              </w:rPr>
              <w:t>22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8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</w:tr>
      <w:tr w:rsidR="0042556E" w:rsidRPr="0042556E" w14:paraId="04791D2E" w14:textId="77777777" w:rsidTr="0042556E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8ADBE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E0B0B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A879A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Eastern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0FA49" w14:textId="5D203B0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4.</w:t>
            </w:r>
            <w:r w:rsidR="005B2A82">
              <w:rPr>
                <w:rFonts w:cstheme="minorHAnsi"/>
                <w:lang w:val="en-GB" w:eastAsia="fi-FI"/>
              </w:rPr>
              <w:t>8</w:t>
            </w:r>
            <w:r w:rsidRPr="0042556E">
              <w:rPr>
                <w:rFonts w:cstheme="minorHAnsi"/>
                <w:lang w:val="en-GB" w:eastAsia="fi-FI"/>
              </w:rPr>
              <w:t xml:space="preserve"> %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E861B" w14:textId="437627DA" w:rsidR="0042556E" w:rsidRPr="0042556E" w:rsidRDefault="005B2A82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2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0</w:t>
            </w:r>
            <w:r w:rsidR="0042556E" w:rsidRPr="0042556E">
              <w:rPr>
                <w:rFonts w:cstheme="minorHAnsi"/>
                <w:lang w:val="en-GB" w:eastAsia="fi-FI"/>
              </w:rPr>
              <w:t xml:space="preserve"> to </w:t>
            </w:r>
            <w:r>
              <w:rPr>
                <w:rFonts w:cstheme="minorHAnsi"/>
                <w:lang w:val="en-GB" w:eastAsia="fi-FI"/>
              </w:rPr>
              <w:t>7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5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B8D80" w14:textId="2ABD82E4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1</w:t>
            </w:r>
            <w:r w:rsidR="002D1D72">
              <w:rPr>
                <w:rFonts w:cstheme="minorHAnsi"/>
                <w:lang w:val="en-GB" w:eastAsia="fi-FI"/>
              </w:rPr>
              <w:t>9</w:t>
            </w:r>
            <w:r w:rsidRPr="0042556E">
              <w:rPr>
                <w:rFonts w:cstheme="minorHAnsi"/>
                <w:lang w:val="en-GB" w:eastAsia="fi-FI"/>
              </w:rPr>
              <w:t>.</w:t>
            </w:r>
            <w:r w:rsidR="002D1D72">
              <w:rPr>
                <w:rFonts w:cstheme="minorHAnsi"/>
                <w:lang w:val="en-GB" w:eastAsia="fi-FI"/>
              </w:rPr>
              <w:t>5</w:t>
            </w:r>
            <w:r w:rsidRPr="0042556E">
              <w:rPr>
                <w:rFonts w:cstheme="minorHAnsi"/>
                <w:lang w:val="en-GB" w:eastAsia="fi-FI"/>
              </w:rPr>
              <w:t xml:space="preserve"> %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06395" w14:textId="43C490B4" w:rsidR="0042556E" w:rsidRPr="0042556E" w:rsidRDefault="002D1D72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10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2</w:t>
            </w:r>
            <w:r w:rsidR="0042556E" w:rsidRPr="0042556E">
              <w:rPr>
                <w:rFonts w:cstheme="minorHAnsi"/>
                <w:lang w:val="en-GB" w:eastAsia="fi-FI"/>
              </w:rPr>
              <w:t xml:space="preserve"> to 2</w:t>
            </w:r>
            <w:r>
              <w:rPr>
                <w:rFonts w:cstheme="minorHAnsi"/>
                <w:lang w:val="en-GB" w:eastAsia="fi-FI"/>
              </w:rPr>
              <w:t>8.8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</w:tr>
      <w:tr w:rsidR="0042556E" w:rsidRPr="0042556E" w14:paraId="71E6E96B" w14:textId="77777777" w:rsidTr="0042556E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11D37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AA6F6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41F5B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Northern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3C6CB" w14:textId="704B89B3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4.</w:t>
            </w:r>
            <w:r w:rsidR="005B2A82">
              <w:rPr>
                <w:rFonts w:cstheme="minorHAnsi"/>
                <w:lang w:val="en-GB" w:eastAsia="fi-FI"/>
              </w:rPr>
              <w:t>9</w:t>
            </w:r>
            <w:r w:rsidRPr="0042556E">
              <w:rPr>
                <w:rFonts w:cstheme="minorHAnsi"/>
                <w:lang w:val="en-GB" w:eastAsia="fi-FI"/>
              </w:rPr>
              <w:t xml:space="preserve"> %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E2055" w14:textId="127AEC02" w:rsidR="0042556E" w:rsidRPr="0042556E" w:rsidRDefault="005B2A82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2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1</w:t>
            </w:r>
            <w:r w:rsidR="0042556E" w:rsidRPr="0042556E">
              <w:rPr>
                <w:rFonts w:cstheme="minorHAnsi"/>
                <w:lang w:val="en-GB" w:eastAsia="fi-FI"/>
              </w:rPr>
              <w:t xml:space="preserve"> to </w:t>
            </w:r>
            <w:r>
              <w:rPr>
                <w:rFonts w:cstheme="minorHAnsi"/>
                <w:lang w:val="en-GB" w:eastAsia="fi-FI"/>
              </w:rPr>
              <w:t>7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8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B1466" w14:textId="7A710E6D" w:rsidR="0042556E" w:rsidRPr="0042556E" w:rsidRDefault="002D1D72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20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1</w:t>
            </w:r>
            <w:r w:rsidR="0042556E" w:rsidRPr="0042556E">
              <w:rPr>
                <w:rFonts w:cstheme="minorHAnsi"/>
                <w:lang w:val="en-GB" w:eastAsia="fi-FI"/>
              </w:rPr>
              <w:t xml:space="preserve"> %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A7DBF" w14:textId="487AD2DB" w:rsidR="0042556E" w:rsidRPr="0042556E" w:rsidRDefault="002D1D72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10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5</w:t>
            </w:r>
            <w:r w:rsidR="0042556E" w:rsidRPr="0042556E">
              <w:rPr>
                <w:rFonts w:cstheme="minorHAnsi"/>
                <w:lang w:val="en-GB" w:eastAsia="fi-FI"/>
              </w:rPr>
              <w:t xml:space="preserve"> to 2</w:t>
            </w:r>
            <w:r>
              <w:rPr>
                <w:rFonts w:cstheme="minorHAnsi"/>
                <w:lang w:val="en-GB" w:eastAsia="fi-FI"/>
              </w:rPr>
              <w:t>9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7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</w:tr>
      <w:tr w:rsidR="0042556E" w:rsidRPr="0042556E" w14:paraId="318B568A" w14:textId="77777777" w:rsidTr="0042556E">
        <w:trPr>
          <w:trHeight w:val="6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59054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EB410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EC9F0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5ED68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173DE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6D142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6A101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</w:tr>
      <w:tr w:rsidR="0042556E" w:rsidRPr="0042556E" w14:paraId="5CCA063A" w14:textId="77777777" w:rsidTr="0042556E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83C84B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Female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7CF1E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Upper-level employee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1A4FD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357BF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A326D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D32C6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1B218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</w:tr>
      <w:tr w:rsidR="0042556E" w:rsidRPr="0042556E" w14:paraId="371F32E2" w14:textId="77777777" w:rsidTr="0042556E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DD229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448BC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725F7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Southern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8747C" w14:textId="75D83EED" w:rsidR="0042556E" w:rsidRPr="0042556E" w:rsidRDefault="00FE15F6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2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2</w:t>
            </w:r>
            <w:r w:rsidR="0042556E" w:rsidRPr="0042556E">
              <w:rPr>
                <w:rFonts w:cstheme="minorHAnsi"/>
                <w:lang w:val="en-GB" w:eastAsia="fi-FI"/>
              </w:rPr>
              <w:t xml:space="preserve"> %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98759" w14:textId="69C7D5D0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1</w:t>
            </w:r>
            <w:r w:rsidR="00FE15F6">
              <w:rPr>
                <w:rFonts w:cstheme="minorHAnsi"/>
                <w:lang w:val="en-GB" w:eastAsia="fi-FI"/>
              </w:rPr>
              <w:t>.4</w:t>
            </w:r>
            <w:r w:rsidRPr="0042556E">
              <w:rPr>
                <w:rFonts w:cstheme="minorHAnsi"/>
                <w:lang w:val="en-GB" w:eastAsia="fi-FI"/>
              </w:rPr>
              <w:t xml:space="preserve"> to </w:t>
            </w:r>
            <w:r w:rsidR="00FE15F6">
              <w:rPr>
                <w:rFonts w:cstheme="minorHAnsi"/>
                <w:lang w:val="en-GB" w:eastAsia="fi-FI"/>
              </w:rPr>
              <w:t>2</w:t>
            </w:r>
            <w:r w:rsidRPr="0042556E">
              <w:rPr>
                <w:rFonts w:cstheme="minorHAnsi"/>
                <w:lang w:val="en-GB" w:eastAsia="fi-FI"/>
              </w:rPr>
              <w:t>.9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A340D" w14:textId="4E9F2C69" w:rsidR="0042556E" w:rsidRPr="0042556E" w:rsidRDefault="00E450D7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10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2</w:t>
            </w:r>
            <w:r w:rsidR="0042556E" w:rsidRPr="0042556E">
              <w:rPr>
                <w:rFonts w:cstheme="minorHAnsi"/>
                <w:lang w:val="en-GB" w:eastAsia="fi-FI"/>
              </w:rPr>
              <w:t xml:space="preserve"> %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BC4F2" w14:textId="57730683" w:rsidR="0042556E" w:rsidRPr="0042556E" w:rsidRDefault="00E450D7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7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5</w:t>
            </w:r>
            <w:r w:rsidR="0042556E" w:rsidRPr="0042556E">
              <w:rPr>
                <w:rFonts w:cstheme="minorHAnsi"/>
                <w:lang w:val="en-GB" w:eastAsia="fi-FI"/>
              </w:rPr>
              <w:t xml:space="preserve"> to </w:t>
            </w:r>
            <w:r>
              <w:rPr>
                <w:rFonts w:cstheme="minorHAnsi"/>
                <w:lang w:val="en-GB" w:eastAsia="fi-FI"/>
              </w:rPr>
              <w:t>12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9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</w:tr>
      <w:tr w:rsidR="0042556E" w:rsidRPr="0042556E" w14:paraId="036A3B1D" w14:textId="77777777" w:rsidTr="0042556E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FE011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3CF76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A88D6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Western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0183D" w14:textId="3F2C8F98" w:rsidR="0042556E" w:rsidRPr="0042556E" w:rsidRDefault="00FE15F6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3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5</w:t>
            </w:r>
            <w:r w:rsidR="0042556E" w:rsidRPr="0042556E">
              <w:rPr>
                <w:rFonts w:cstheme="minorHAnsi"/>
                <w:lang w:val="en-GB" w:eastAsia="fi-FI"/>
              </w:rPr>
              <w:t xml:space="preserve"> %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EB33A" w14:textId="7C464B9F" w:rsidR="0042556E" w:rsidRPr="0042556E" w:rsidRDefault="00FE15F6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2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0</w:t>
            </w:r>
            <w:r w:rsidR="0042556E" w:rsidRPr="0042556E">
              <w:rPr>
                <w:rFonts w:cstheme="minorHAnsi"/>
                <w:lang w:val="en-GB" w:eastAsia="fi-FI"/>
              </w:rPr>
              <w:t xml:space="preserve"> to </w:t>
            </w:r>
            <w:r>
              <w:rPr>
                <w:rFonts w:cstheme="minorHAnsi"/>
                <w:lang w:val="en-GB" w:eastAsia="fi-FI"/>
              </w:rPr>
              <w:t>5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0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E9FEC" w14:textId="1108F8C5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1</w:t>
            </w:r>
            <w:r w:rsidR="00E450D7">
              <w:rPr>
                <w:rFonts w:cstheme="minorHAnsi"/>
                <w:lang w:val="en-GB" w:eastAsia="fi-FI"/>
              </w:rPr>
              <w:t>5</w:t>
            </w:r>
            <w:r w:rsidRPr="0042556E">
              <w:rPr>
                <w:rFonts w:cstheme="minorHAnsi"/>
                <w:lang w:val="en-GB" w:eastAsia="fi-FI"/>
              </w:rPr>
              <w:t>.</w:t>
            </w:r>
            <w:r w:rsidR="00E450D7">
              <w:rPr>
                <w:rFonts w:cstheme="minorHAnsi"/>
                <w:lang w:val="en-GB" w:eastAsia="fi-FI"/>
              </w:rPr>
              <w:t>2</w:t>
            </w:r>
            <w:r w:rsidRPr="0042556E">
              <w:rPr>
                <w:rFonts w:cstheme="minorHAnsi"/>
                <w:lang w:val="en-GB" w:eastAsia="fi-FI"/>
              </w:rPr>
              <w:t xml:space="preserve"> %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9F149" w14:textId="71002302" w:rsidR="0042556E" w:rsidRPr="0042556E" w:rsidRDefault="00E450D7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10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2</w:t>
            </w:r>
            <w:r w:rsidR="0042556E" w:rsidRPr="0042556E">
              <w:rPr>
                <w:rFonts w:cstheme="minorHAnsi"/>
                <w:lang w:val="en-GB" w:eastAsia="fi-FI"/>
              </w:rPr>
              <w:t xml:space="preserve"> to </w:t>
            </w:r>
            <w:r>
              <w:rPr>
                <w:rFonts w:cstheme="minorHAnsi"/>
                <w:lang w:val="en-GB" w:eastAsia="fi-FI"/>
              </w:rPr>
              <w:t>20</w:t>
            </w:r>
            <w:r w:rsidR="0042556E" w:rsidRPr="0042556E">
              <w:rPr>
                <w:rFonts w:cstheme="minorHAnsi"/>
                <w:lang w:val="en-GB" w:eastAsia="fi-FI"/>
              </w:rPr>
              <w:t>.2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</w:tr>
      <w:tr w:rsidR="0042556E" w:rsidRPr="0042556E" w14:paraId="76678BE8" w14:textId="77777777" w:rsidTr="0042556E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A86DA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41F55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F2B3F4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Central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E7AB3" w14:textId="400B2B7E" w:rsidR="0042556E" w:rsidRPr="0042556E" w:rsidRDefault="00FE15F6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3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7</w:t>
            </w:r>
            <w:r w:rsidR="0042556E" w:rsidRPr="0042556E">
              <w:rPr>
                <w:rFonts w:cstheme="minorHAnsi"/>
                <w:lang w:val="en-GB" w:eastAsia="fi-FI"/>
              </w:rPr>
              <w:t xml:space="preserve"> %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5DD99" w14:textId="0E03460F" w:rsidR="0042556E" w:rsidRPr="0042556E" w:rsidRDefault="00FE15F6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2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2</w:t>
            </w:r>
            <w:r w:rsidR="0042556E" w:rsidRPr="0042556E">
              <w:rPr>
                <w:rFonts w:cstheme="minorHAnsi"/>
                <w:lang w:val="en-GB" w:eastAsia="fi-FI"/>
              </w:rPr>
              <w:t xml:space="preserve"> to </w:t>
            </w:r>
            <w:r>
              <w:rPr>
                <w:rFonts w:cstheme="minorHAnsi"/>
                <w:lang w:val="en-GB" w:eastAsia="fi-FI"/>
              </w:rPr>
              <w:t>5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2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315BD" w14:textId="7BC6B9D8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1</w:t>
            </w:r>
            <w:r w:rsidR="00E450D7">
              <w:rPr>
                <w:rFonts w:cstheme="minorHAnsi"/>
                <w:lang w:val="en-GB" w:eastAsia="fi-FI"/>
              </w:rPr>
              <w:t>5</w:t>
            </w:r>
            <w:r w:rsidRPr="0042556E">
              <w:rPr>
                <w:rFonts w:cstheme="minorHAnsi"/>
                <w:lang w:val="en-GB" w:eastAsia="fi-FI"/>
              </w:rPr>
              <w:t>.</w:t>
            </w:r>
            <w:r w:rsidR="00E450D7">
              <w:rPr>
                <w:rFonts w:cstheme="minorHAnsi"/>
                <w:lang w:val="en-GB" w:eastAsia="fi-FI"/>
              </w:rPr>
              <w:t>6</w:t>
            </w:r>
            <w:r w:rsidRPr="0042556E">
              <w:rPr>
                <w:rFonts w:cstheme="minorHAnsi"/>
                <w:lang w:val="en-GB" w:eastAsia="fi-FI"/>
              </w:rPr>
              <w:t xml:space="preserve"> %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5E7BA" w14:textId="05380920" w:rsidR="0042556E" w:rsidRPr="0042556E" w:rsidRDefault="00E450D7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10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7</w:t>
            </w:r>
            <w:r w:rsidR="0042556E" w:rsidRPr="0042556E">
              <w:rPr>
                <w:rFonts w:cstheme="minorHAnsi"/>
                <w:lang w:val="en-GB" w:eastAsia="fi-FI"/>
              </w:rPr>
              <w:t xml:space="preserve"> to </w:t>
            </w:r>
            <w:r>
              <w:rPr>
                <w:rFonts w:cstheme="minorHAnsi"/>
                <w:lang w:val="en-GB" w:eastAsia="fi-FI"/>
              </w:rPr>
              <w:t>20.5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</w:tr>
      <w:tr w:rsidR="0042556E" w:rsidRPr="0042556E" w14:paraId="5C443DA1" w14:textId="77777777" w:rsidTr="0042556E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F2C1A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BE625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8E74A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Eastern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8DF786" w14:textId="150A1E12" w:rsidR="0042556E" w:rsidRPr="0042556E" w:rsidRDefault="00FE15F6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4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9</w:t>
            </w:r>
            <w:r w:rsidR="0042556E" w:rsidRPr="0042556E">
              <w:rPr>
                <w:rFonts w:cstheme="minorHAnsi"/>
                <w:lang w:val="en-GB" w:eastAsia="fi-FI"/>
              </w:rPr>
              <w:t xml:space="preserve"> %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D89E5" w14:textId="78F3A19D" w:rsidR="0042556E" w:rsidRPr="0042556E" w:rsidRDefault="00FE15F6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3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0</w:t>
            </w:r>
            <w:r w:rsidR="0042556E" w:rsidRPr="0042556E">
              <w:rPr>
                <w:rFonts w:cstheme="minorHAnsi"/>
                <w:lang w:val="en-GB" w:eastAsia="fi-FI"/>
              </w:rPr>
              <w:t xml:space="preserve"> to </w:t>
            </w:r>
            <w:r>
              <w:rPr>
                <w:rFonts w:cstheme="minorHAnsi"/>
                <w:lang w:val="en-GB" w:eastAsia="fi-FI"/>
              </w:rPr>
              <w:t>6</w:t>
            </w:r>
            <w:r w:rsidR="0042556E" w:rsidRPr="0042556E">
              <w:rPr>
                <w:rFonts w:cstheme="minorHAnsi"/>
                <w:lang w:val="en-GB" w:eastAsia="fi-FI"/>
              </w:rPr>
              <w:t>.7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01B90" w14:textId="0C9419C0" w:rsidR="0042556E" w:rsidRPr="0042556E" w:rsidRDefault="00E450D7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20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0</w:t>
            </w:r>
            <w:r w:rsidR="0042556E" w:rsidRPr="0042556E">
              <w:rPr>
                <w:rFonts w:cstheme="minorHAnsi"/>
                <w:lang w:val="en-GB" w:eastAsia="fi-FI"/>
              </w:rPr>
              <w:t xml:space="preserve"> %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E4970" w14:textId="7CA022C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1</w:t>
            </w:r>
            <w:r w:rsidR="00E450D7">
              <w:rPr>
                <w:rFonts w:cstheme="minorHAnsi"/>
                <w:lang w:val="en-GB" w:eastAsia="fi-FI"/>
              </w:rPr>
              <w:t>4</w:t>
            </w:r>
            <w:r w:rsidRPr="0042556E">
              <w:rPr>
                <w:rFonts w:cstheme="minorHAnsi"/>
                <w:lang w:val="en-GB" w:eastAsia="fi-FI"/>
              </w:rPr>
              <w:t>.</w:t>
            </w:r>
            <w:r w:rsidR="00E450D7">
              <w:rPr>
                <w:rFonts w:cstheme="minorHAnsi"/>
                <w:lang w:val="en-GB" w:eastAsia="fi-FI"/>
              </w:rPr>
              <w:t>5</w:t>
            </w:r>
            <w:r w:rsidRPr="0042556E">
              <w:rPr>
                <w:rFonts w:cstheme="minorHAnsi"/>
                <w:lang w:val="en-GB" w:eastAsia="fi-FI"/>
              </w:rPr>
              <w:t xml:space="preserve"> to </w:t>
            </w:r>
            <w:r w:rsidR="00E450D7">
              <w:rPr>
                <w:rFonts w:cstheme="minorHAnsi"/>
                <w:lang w:val="en-GB" w:eastAsia="fi-FI"/>
              </w:rPr>
              <w:t>25</w:t>
            </w:r>
            <w:r w:rsidRPr="0042556E">
              <w:rPr>
                <w:rFonts w:cstheme="minorHAnsi"/>
                <w:lang w:val="en-GB" w:eastAsia="fi-FI"/>
              </w:rPr>
              <w:t>.</w:t>
            </w:r>
            <w:r w:rsidR="00E450D7">
              <w:rPr>
                <w:rFonts w:cstheme="minorHAnsi"/>
                <w:lang w:val="en-GB" w:eastAsia="fi-FI"/>
              </w:rPr>
              <w:t>5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</w:tr>
      <w:tr w:rsidR="0042556E" w:rsidRPr="0042556E" w14:paraId="36627046" w14:textId="77777777" w:rsidTr="0042556E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D31B7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9065B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5B8D5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Northern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0B32B" w14:textId="18CF9C65" w:rsidR="0042556E" w:rsidRPr="0042556E" w:rsidRDefault="00FE15F6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5</w:t>
            </w:r>
            <w:r w:rsidR="0042556E" w:rsidRPr="0042556E">
              <w:rPr>
                <w:rFonts w:cstheme="minorHAnsi"/>
                <w:lang w:val="en-GB" w:eastAsia="fi-FI"/>
              </w:rPr>
              <w:t>.1 %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6791F" w14:textId="549DDE05" w:rsidR="0042556E" w:rsidRPr="0042556E" w:rsidRDefault="00FE15F6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3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0</w:t>
            </w:r>
            <w:r w:rsidR="0042556E" w:rsidRPr="0042556E">
              <w:rPr>
                <w:rFonts w:cstheme="minorHAnsi"/>
                <w:lang w:val="en-GB" w:eastAsia="fi-FI"/>
              </w:rPr>
              <w:t xml:space="preserve"> to </w:t>
            </w:r>
            <w:r>
              <w:rPr>
                <w:rFonts w:cstheme="minorHAnsi"/>
                <w:lang w:val="en-GB" w:eastAsia="fi-FI"/>
              </w:rPr>
              <w:t>7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1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187CF" w14:textId="23B14BAA" w:rsidR="0042556E" w:rsidRPr="0042556E" w:rsidRDefault="00E450D7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20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6</w:t>
            </w:r>
            <w:r w:rsidR="0042556E" w:rsidRPr="0042556E">
              <w:rPr>
                <w:rFonts w:cstheme="minorHAnsi"/>
                <w:lang w:val="en-GB" w:eastAsia="fi-FI"/>
              </w:rPr>
              <w:t xml:space="preserve"> %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3D941" w14:textId="62F9CF39" w:rsidR="0042556E" w:rsidRPr="0042556E" w:rsidRDefault="00E450D7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14.5</w:t>
            </w:r>
            <w:r w:rsidR="0042556E" w:rsidRPr="0042556E">
              <w:rPr>
                <w:rFonts w:cstheme="minorHAnsi"/>
                <w:lang w:val="en-GB" w:eastAsia="fi-FI"/>
              </w:rPr>
              <w:t xml:space="preserve"> to </w:t>
            </w:r>
            <w:r>
              <w:rPr>
                <w:rFonts w:cstheme="minorHAnsi"/>
                <w:lang w:val="en-GB" w:eastAsia="fi-FI"/>
              </w:rPr>
              <w:t>26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7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</w:tr>
      <w:tr w:rsidR="0042556E" w:rsidRPr="0042556E" w14:paraId="4848A111" w14:textId="77777777" w:rsidTr="0042556E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A0937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07060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Manual worker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3F435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C6D39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6E0A0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42774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A51FF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</w:tr>
      <w:tr w:rsidR="0042556E" w:rsidRPr="0042556E" w14:paraId="607E2F03" w14:textId="77777777" w:rsidTr="0042556E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7E5B7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45D78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2A315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Southern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711F9" w14:textId="50E8CBF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3.</w:t>
            </w:r>
            <w:r w:rsidR="00E450D7">
              <w:rPr>
                <w:rFonts w:cstheme="minorHAnsi"/>
                <w:lang w:val="en-GB" w:eastAsia="fi-FI"/>
              </w:rPr>
              <w:t>1</w:t>
            </w:r>
            <w:r w:rsidRPr="0042556E">
              <w:rPr>
                <w:rFonts w:cstheme="minorHAnsi"/>
                <w:lang w:val="en-GB" w:eastAsia="fi-FI"/>
              </w:rPr>
              <w:t xml:space="preserve"> %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98A40" w14:textId="03FE93D2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1.5 to 4.</w:t>
            </w:r>
            <w:r w:rsidR="00E450D7">
              <w:rPr>
                <w:rFonts w:cstheme="minorHAnsi"/>
                <w:lang w:val="en-GB" w:eastAsia="fi-FI"/>
              </w:rPr>
              <w:t>7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986CC" w14:textId="051462C4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13.</w:t>
            </w:r>
            <w:r w:rsidR="00D03258">
              <w:rPr>
                <w:rFonts w:cstheme="minorHAnsi"/>
                <w:lang w:val="en-GB" w:eastAsia="fi-FI"/>
              </w:rPr>
              <w:t>5</w:t>
            </w:r>
            <w:r w:rsidRPr="0042556E">
              <w:rPr>
                <w:rFonts w:cstheme="minorHAnsi"/>
                <w:lang w:val="en-GB" w:eastAsia="fi-FI"/>
              </w:rPr>
              <w:t xml:space="preserve"> %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5403D" w14:textId="227A414A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7.</w:t>
            </w:r>
            <w:r w:rsidR="0072762C">
              <w:rPr>
                <w:rFonts w:cstheme="minorHAnsi"/>
                <w:lang w:val="en-GB" w:eastAsia="fi-FI"/>
              </w:rPr>
              <w:t>4</w:t>
            </w:r>
            <w:r w:rsidRPr="0042556E">
              <w:rPr>
                <w:rFonts w:cstheme="minorHAnsi"/>
                <w:lang w:val="en-GB" w:eastAsia="fi-FI"/>
              </w:rPr>
              <w:t xml:space="preserve"> to 19</w:t>
            </w:r>
            <w:r w:rsidR="0072762C">
              <w:rPr>
                <w:rFonts w:cstheme="minorHAnsi"/>
                <w:lang w:val="en-GB" w:eastAsia="fi-FI"/>
              </w:rPr>
              <w:t>.6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</w:tr>
      <w:tr w:rsidR="0042556E" w:rsidRPr="0042556E" w14:paraId="272F1ABB" w14:textId="77777777" w:rsidTr="0042556E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E7189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680BD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5C90C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Western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EAAE6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4.9 %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F15B7" w14:textId="0F1AFF1C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2.</w:t>
            </w:r>
            <w:r w:rsidR="00E450D7">
              <w:rPr>
                <w:rFonts w:cstheme="minorHAnsi"/>
                <w:lang w:val="en-GB" w:eastAsia="fi-FI"/>
              </w:rPr>
              <w:t>3</w:t>
            </w:r>
            <w:r w:rsidRPr="0042556E">
              <w:rPr>
                <w:rFonts w:cstheme="minorHAnsi"/>
                <w:lang w:val="en-GB" w:eastAsia="fi-FI"/>
              </w:rPr>
              <w:t xml:space="preserve"> to 7.</w:t>
            </w:r>
            <w:r w:rsidR="00E450D7">
              <w:rPr>
                <w:rFonts w:cstheme="minorHAnsi"/>
                <w:lang w:val="en-GB" w:eastAsia="fi-FI"/>
              </w:rPr>
              <w:t>6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0F75B" w14:textId="32C03764" w:rsidR="0042556E" w:rsidRPr="0042556E" w:rsidRDefault="00D03258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19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7</w:t>
            </w:r>
            <w:r w:rsidR="0042556E" w:rsidRPr="0042556E">
              <w:rPr>
                <w:rFonts w:cstheme="minorHAnsi"/>
                <w:lang w:val="en-GB" w:eastAsia="fi-FI"/>
              </w:rPr>
              <w:t xml:space="preserve"> %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E2ADD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11.7 to 28.7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</w:tr>
      <w:tr w:rsidR="0042556E" w:rsidRPr="0042556E" w14:paraId="65F4C8CD" w14:textId="77777777" w:rsidTr="0042556E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1457C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37FCF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B1945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Central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5234B" w14:textId="69B56B6D" w:rsidR="0042556E" w:rsidRPr="0042556E" w:rsidRDefault="00E450D7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5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1</w:t>
            </w:r>
            <w:r w:rsidR="0042556E" w:rsidRPr="0042556E">
              <w:rPr>
                <w:rFonts w:cstheme="minorHAnsi"/>
                <w:lang w:val="en-GB" w:eastAsia="fi-FI"/>
              </w:rPr>
              <w:t xml:space="preserve"> %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7A2B3" w14:textId="1BEA9D69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2.</w:t>
            </w:r>
            <w:r w:rsidR="00E450D7">
              <w:rPr>
                <w:rFonts w:cstheme="minorHAnsi"/>
                <w:lang w:val="en-GB" w:eastAsia="fi-FI"/>
              </w:rPr>
              <w:t>4</w:t>
            </w:r>
            <w:r w:rsidRPr="0042556E">
              <w:rPr>
                <w:rFonts w:cstheme="minorHAnsi"/>
                <w:lang w:val="en-GB" w:eastAsia="fi-FI"/>
              </w:rPr>
              <w:t xml:space="preserve"> to 7</w:t>
            </w:r>
            <w:r w:rsidR="00E450D7">
              <w:rPr>
                <w:rFonts w:cstheme="minorHAnsi"/>
                <w:lang w:val="en-GB" w:eastAsia="fi-FI"/>
              </w:rPr>
              <w:t>.8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9B58D" w14:textId="2C24A88E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1</w:t>
            </w:r>
            <w:r w:rsidR="00D03258">
              <w:rPr>
                <w:rFonts w:cstheme="minorHAnsi"/>
                <w:lang w:val="en-GB" w:eastAsia="fi-FI"/>
              </w:rPr>
              <w:t>9</w:t>
            </w:r>
            <w:r w:rsidRPr="0042556E">
              <w:rPr>
                <w:rFonts w:cstheme="minorHAnsi"/>
                <w:lang w:val="en-GB" w:eastAsia="fi-FI"/>
              </w:rPr>
              <w:t>.</w:t>
            </w:r>
            <w:r w:rsidR="00D03258">
              <w:rPr>
                <w:rFonts w:cstheme="minorHAnsi"/>
                <w:lang w:val="en-GB" w:eastAsia="fi-FI"/>
              </w:rPr>
              <w:t>6</w:t>
            </w:r>
            <w:r w:rsidRPr="0042556E">
              <w:rPr>
                <w:rFonts w:cstheme="minorHAnsi"/>
                <w:lang w:val="en-GB" w:eastAsia="fi-FI"/>
              </w:rPr>
              <w:t xml:space="preserve"> %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693E6" w14:textId="1810A69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10.</w:t>
            </w:r>
            <w:r w:rsidR="0072762C">
              <w:rPr>
                <w:rFonts w:cstheme="minorHAnsi"/>
                <w:lang w:val="en-GB" w:eastAsia="fi-FI"/>
              </w:rPr>
              <w:t>9</w:t>
            </w:r>
            <w:r w:rsidRPr="0042556E">
              <w:rPr>
                <w:rFonts w:cstheme="minorHAnsi"/>
                <w:lang w:val="en-GB" w:eastAsia="fi-FI"/>
              </w:rPr>
              <w:t xml:space="preserve"> to 2</w:t>
            </w:r>
            <w:r w:rsidR="0072762C">
              <w:rPr>
                <w:rFonts w:cstheme="minorHAnsi"/>
                <w:lang w:val="en-GB" w:eastAsia="fi-FI"/>
              </w:rPr>
              <w:t>8</w:t>
            </w:r>
            <w:r w:rsidRPr="0042556E">
              <w:rPr>
                <w:rFonts w:cstheme="minorHAnsi"/>
                <w:lang w:val="en-GB" w:eastAsia="fi-FI"/>
              </w:rPr>
              <w:t>.</w:t>
            </w:r>
            <w:r w:rsidR="0072762C">
              <w:rPr>
                <w:rFonts w:cstheme="minorHAnsi"/>
                <w:lang w:val="en-GB" w:eastAsia="fi-FI"/>
              </w:rPr>
              <w:t>2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</w:tr>
      <w:tr w:rsidR="0042556E" w:rsidRPr="0042556E" w14:paraId="63AA40B2" w14:textId="77777777" w:rsidTr="0042556E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85030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93AF8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82DE8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Eastern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61A30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6.7 %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77569" w14:textId="0C366236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3.</w:t>
            </w:r>
            <w:r w:rsidR="00E450D7">
              <w:rPr>
                <w:rFonts w:cstheme="minorHAnsi"/>
                <w:lang w:val="en-GB" w:eastAsia="fi-FI"/>
              </w:rPr>
              <w:t>2</w:t>
            </w:r>
            <w:r w:rsidRPr="0042556E">
              <w:rPr>
                <w:rFonts w:cstheme="minorHAnsi"/>
                <w:lang w:val="en-GB" w:eastAsia="fi-FI"/>
              </w:rPr>
              <w:t xml:space="preserve"> to 10</w:t>
            </w:r>
            <w:r w:rsidR="00E450D7">
              <w:rPr>
                <w:rFonts w:cstheme="minorHAnsi"/>
                <w:lang w:val="en-GB" w:eastAsia="fi-FI"/>
              </w:rPr>
              <w:t>.1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00C0C" w14:textId="0782738B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2</w:t>
            </w:r>
            <w:r w:rsidR="00D03258">
              <w:rPr>
                <w:rFonts w:cstheme="minorHAnsi"/>
                <w:lang w:val="en-GB" w:eastAsia="fi-FI"/>
              </w:rPr>
              <w:t>4</w:t>
            </w:r>
            <w:r w:rsidRPr="0042556E">
              <w:rPr>
                <w:rFonts w:cstheme="minorHAnsi"/>
                <w:lang w:val="en-GB" w:eastAsia="fi-FI"/>
              </w:rPr>
              <w:t>.</w:t>
            </w:r>
            <w:r w:rsidR="00D03258">
              <w:rPr>
                <w:rFonts w:cstheme="minorHAnsi"/>
                <w:lang w:val="en-GB" w:eastAsia="fi-FI"/>
              </w:rPr>
              <w:t>8</w:t>
            </w:r>
            <w:r w:rsidRPr="0042556E">
              <w:rPr>
                <w:rFonts w:cstheme="minorHAnsi"/>
                <w:lang w:val="en-GB" w:eastAsia="fi-FI"/>
              </w:rPr>
              <w:t xml:space="preserve"> %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AE619" w14:textId="6F117E0A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1</w:t>
            </w:r>
            <w:r w:rsidR="0072762C">
              <w:rPr>
                <w:rFonts w:cstheme="minorHAnsi"/>
                <w:lang w:val="en-GB" w:eastAsia="fi-FI"/>
              </w:rPr>
              <w:t>4</w:t>
            </w:r>
            <w:r w:rsidRPr="0042556E">
              <w:rPr>
                <w:rFonts w:cstheme="minorHAnsi"/>
                <w:lang w:val="en-GB" w:eastAsia="fi-FI"/>
              </w:rPr>
              <w:t>.</w:t>
            </w:r>
            <w:r w:rsidR="0072762C">
              <w:rPr>
                <w:rFonts w:cstheme="minorHAnsi"/>
                <w:lang w:val="en-GB" w:eastAsia="fi-FI"/>
              </w:rPr>
              <w:t>6</w:t>
            </w:r>
            <w:r w:rsidRPr="0042556E">
              <w:rPr>
                <w:rFonts w:cstheme="minorHAnsi"/>
                <w:lang w:val="en-GB" w:eastAsia="fi-FI"/>
              </w:rPr>
              <w:t xml:space="preserve"> to 35.</w:t>
            </w:r>
            <w:r w:rsidR="0072762C">
              <w:rPr>
                <w:rFonts w:cstheme="minorHAnsi"/>
                <w:lang w:val="en-GB" w:eastAsia="fi-FI"/>
              </w:rPr>
              <w:t>1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</w:tr>
      <w:tr w:rsidR="0042556E" w:rsidRPr="0042556E" w14:paraId="05C5294E" w14:textId="77777777" w:rsidTr="0042556E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580D0EC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9DBA290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9F823F6" w14:textId="77777777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Northern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F88704E" w14:textId="0AE7936F" w:rsidR="0042556E" w:rsidRPr="0042556E" w:rsidRDefault="00E450D7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7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0</w:t>
            </w:r>
            <w:r w:rsidR="0042556E" w:rsidRPr="0042556E">
              <w:rPr>
                <w:rFonts w:cstheme="minorHAnsi"/>
                <w:lang w:val="en-GB" w:eastAsia="fi-FI"/>
              </w:rPr>
              <w:t xml:space="preserve"> %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049354E" w14:textId="2B7B47E4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3</w:t>
            </w:r>
            <w:r w:rsidR="00E450D7">
              <w:rPr>
                <w:rFonts w:cstheme="minorHAnsi"/>
                <w:lang w:val="en-GB" w:eastAsia="fi-FI"/>
              </w:rPr>
              <w:t>.3</w:t>
            </w:r>
            <w:r w:rsidRPr="0042556E">
              <w:rPr>
                <w:rFonts w:cstheme="minorHAnsi"/>
                <w:lang w:val="en-GB" w:eastAsia="fi-FI"/>
              </w:rPr>
              <w:t xml:space="preserve"> to </w:t>
            </w:r>
            <w:r w:rsidR="00E450D7">
              <w:rPr>
                <w:rFonts w:cstheme="minorHAnsi"/>
                <w:lang w:val="en-GB" w:eastAsia="fi-FI"/>
              </w:rPr>
              <w:t>10</w:t>
            </w:r>
            <w:r w:rsidRPr="0042556E">
              <w:rPr>
                <w:rFonts w:cstheme="minorHAnsi"/>
                <w:lang w:val="en-GB" w:eastAsia="fi-FI"/>
              </w:rPr>
              <w:t>.</w:t>
            </w:r>
            <w:r w:rsidR="00E450D7">
              <w:rPr>
                <w:rFonts w:cstheme="minorHAnsi"/>
                <w:lang w:val="en-GB" w:eastAsia="fi-FI"/>
              </w:rPr>
              <w:t>7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38ECA6D" w14:textId="0C99EA1E" w:rsidR="0042556E" w:rsidRPr="0042556E" w:rsidRDefault="0042556E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 w:rsidRPr="0042556E">
              <w:rPr>
                <w:rFonts w:cstheme="minorHAnsi"/>
                <w:lang w:val="en-GB" w:eastAsia="fi-FI"/>
              </w:rPr>
              <w:t>2</w:t>
            </w:r>
            <w:r w:rsidR="00D03258">
              <w:rPr>
                <w:rFonts w:cstheme="minorHAnsi"/>
                <w:lang w:val="en-GB" w:eastAsia="fi-FI"/>
              </w:rPr>
              <w:t>5</w:t>
            </w:r>
            <w:r w:rsidRPr="0042556E">
              <w:rPr>
                <w:rFonts w:cstheme="minorHAnsi"/>
                <w:lang w:val="en-GB" w:eastAsia="fi-FI"/>
              </w:rPr>
              <w:t>.</w:t>
            </w:r>
            <w:r w:rsidR="00D03258">
              <w:rPr>
                <w:rFonts w:cstheme="minorHAnsi"/>
                <w:lang w:val="en-GB" w:eastAsia="fi-FI"/>
              </w:rPr>
              <w:t>8</w:t>
            </w:r>
            <w:r w:rsidRPr="0042556E">
              <w:rPr>
                <w:rFonts w:cstheme="minorHAnsi"/>
                <w:lang w:val="en-GB" w:eastAsia="fi-FI"/>
              </w:rPr>
              <w:t xml:space="preserve"> %</w:t>
            </w:r>
            <w:r w:rsidRPr="0042556E">
              <w:rPr>
                <w:rFonts w:cstheme="minorHAnsi"/>
                <w:lang w:eastAsia="fi-F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7F89051" w14:textId="73EF66A4" w:rsidR="0042556E" w:rsidRPr="0042556E" w:rsidRDefault="0072762C" w:rsidP="00D9514C">
            <w:pPr>
              <w:spacing w:after="0" w:line="240" w:lineRule="auto"/>
              <w:rPr>
                <w:rFonts w:cstheme="minorHAnsi"/>
                <w:lang w:eastAsia="fi-FI"/>
              </w:rPr>
            </w:pPr>
            <w:r>
              <w:rPr>
                <w:rFonts w:cstheme="minorHAnsi"/>
                <w:lang w:val="en-GB" w:eastAsia="fi-FI"/>
              </w:rPr>
              <w:t>15</w:t>
            </w:r>
            <w:r w:rsidR="0042556E" w:rsidRPr="0042556E">
              <w:rPr>
                <w:rFonts w:cstheme="minorHAnsi"/>
                <w:lang w:val="en-GB" w:eastAsia="fi-FI"/>
              </w:rPr>
              <w:t>.</w:t>
            </w:r>
            <w:r>
              <w:rPr>
                <w:rFonts w:cstheme="minorHAnsi"/>
                <w:lang w:val="en-GB" w:eastAsia="fi-FI"/>
              </w:rPr>
              <w:t>2</w:t>
            </w:r>
            <w:r w:rsidR="0042556E" w:rsidRPr="0042556E">
              <w:rPr>
                <w:rFonts w:cstheme="minorHAnsi"/>
                <w:lang w:val="en-GB" w:eastAsia="fi-FI"/>
              </w:rPr>
              <w:t xml:space="preserve"> to 3</w:t>
            </w:r>
            <w:r>
              <w:rPr>
                <w:rFonts w:cstheme="minorHAnsi"/>
                <w:lang w:val="en-GB" w:eastAsia="fi-FI"/>
              </w:rPr>
              <w:t>6.5</w:t>
            </w:r>
            <w:r w:rsidR="0042556E" w:rsidRPr="0042556E">
              <w:rPr>
                <w:rFonts w:cstheme="minorHAnsi"/>
                <w:lang w:eastAsia="fi-FI"/>
              </w:rPr>
              <w:t> </w:t>
            </w:r>
          </w:p>
        </w:tc>
      </w:tr>
    </w:tbl>
    <w:p w14:paraId="77CE3973" w14:textId="77777777" w:rsidR="0042556E" w:rsidRPr="0042556E" w:rsidRDefault="0042556E" w:rsidP="00D9514C">
      <w:pPr>
        <w:rPr>
          <w:lang w:val="en-US" w:eastAsia="fi-FI"/>
        </w:rPr>
      </w:pPr>
      <w:r w:rsidRPr="0042556E">
        <w:rPr>
          <w:lang w:val="en-US" w:eastAsia="fi-FI"/>
        </w:rPr>
        <w:t>Southern = Helsinki University Hospital district; Western = Turku University Hospital district; Central = Tampere University Hospital district; Eastern = Kuopio University Hospital district; Northern = Oulu University Hospital district </w:t>
      </w:r>
    </w:p>
    <w:bookmarkEnd w:id="0"/>
    <w:p w14:paraId="157AF305" w14:textId="16791291" w:rsidR="0042556E" w:rsidRDefault="0042556E" w:rsidP="00DE4910">
      <w:pPr>
        <w:spacing w:after="0" w:line="240" w:lineRule="auto"/>
        <w:jc w:val="center"/>
        <w:rPr>
          <w:b/>
          <w:bCs/>
          <w:lang w:val="en-US"/>
        </w:rPr>
      </w:pPr>
    </w:p>
    <w:p w14:paraId="2A7A79C6" w14:textId="77777777" w:rsidR="00D6151A" w:rsidRDefault="00D6151A" w:rsidP="00DE4910">
      <w:pPr>
        <w:spacing w:after="0" w:line="240" w:lineRule="auto"/>
        <w:jc w:val="center"/>
        <w:rPr>
          <w:b/>
          <w:bCs/>
          <w:lang w:val="en-US"/>
        </w:rPr>
      </w:pPr>
    </w:p>
    <w:p w14:paraId="713F6A35" w14:textId="052920E1" w:rsidR="00DE4910" w:rsidRPr="00D6151A" w:rsidRDefault="00DE4910" w:rsidP="00CB4E42">
      <w:pPr>
        <w:spacing w:after="0" w:line="240" w:lineRule="auto"/>
        <w:rPr>
          <w:rFonts w:cstheme="minorHAnsi"/>
          <w:b/>
          <w:bCs/>
          <w:lang w:val="en-US"/>
        </w:rPr>
      </w:pPr>
      <w:r w:rsidRPr="00D6151A">
        <w:rPr>
          <w:rFonts w:cstheme="minorHAnsi"/>
          <w:b/>
          <w:bCs/>
          <w:lang w:val="en-US"/>
        </w:rPr>
        <w:lastRenderedPageBreak/>
        <w:t>The model selection process in group-based trajectory modeling</w:t>
      </w:r>
    </w:p>
    <w:p w14:paraId="144B3F87" w14:textId="77777777" w:rsidR="00DE4910" w:rsidRPr="00D6151A" w:rsidRDefault="00DE4910" w:rsidP="00DE4910">
      <w:pPr>
        <w:spacing w:after="0" w:line="240" w:lineRule="auto"/>
        <w:jc w:val="center"/>
        <w:rPr>
          <w:rFonts w:cstheme="minorHAnsi"/>
          <w:b/>
          <w:bCs/>
          <w:lang w:val="en-US"/>
        </w:rPr>
      </w:pPr>
    </w:p>
    <w:p w14:paraId="40F92C77" w14:textId="200169AA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traj, </w:t>
      </w:r>
      <w:proofErr w:type="gramStart"/>
      <w:r w:rsidRPr="00D6151A">
        <w:rPr>
          <w:rFonts w:cstheme="minorHAnsi"/>
          <w:lang w:val="en-US"/>
        </w:rPr>
        <w:t>var(</w:t>
      </w:r>
      <w:proofErr w:type="gramEnd"/>
      <w:r w:rsidRPr="00D6151A">
        <w:rPr>
          <w:rFonts w:cstheme="minorHAnsi"/>
          <w:lang w:val="en-US"/>
        </w:rPr>
        <w:t>dmonths0 dmonths1 dmonths2 dmonths3 dmonths4) indep(t_0 t_1 t_2 t_3 t_4) model(zip) order(2 2) iorder(0)</w:t>
      </w:r>
    </w:p>
    <w:p w14:paraId="4D25E9F3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</w:p>
    <w:p w14:paraId="428CEAFD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                              Standard       T for H0:</w:t>
      </w:r>
    </w:p>
    <w:p w14:paraId="331FD257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Group   Parameter        Estimate        Error     Parameter=0   Prob &gt; |T|</w:t>
      </w:r>
    </w:p>
    <w:p w14:paraId="66D512B1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173B0E42" w14:textId="4354AF61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1      Intercept      -1.15015      0.09187         -12.520     0.0000</w:t>
      </w:r>
    </w:p>
    <w:p w14:paraId="4F9EBA6A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Linear           -0.13961      0.11057          -1.263       0.2068</w:t>
      </w:r>
    </w:p>
    <w:p w14:paraId="17625671" w14:textId="65DCFF2E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Quadratic    -0.08918      0.03204          -2.784       0.0054</w:t>
      </w:r>
    </w:p>
    <w:p w14:paraId="329AF00A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7CF771F1" w14:textId="1BF9F9DB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2      Intercept      1.43122      0.02433          58.819      0.0000</w:t>
      </w:r>
    </w:p>
    <w:p w14:paraId="3BDB213D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Linear            0.21766      0.02771           7.854       0.0000</w:t>
      </w:r>
    </w:p>
    <w:p w14:paraId="6096F035" w14:textId="06E5032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Quadratic      -0.03853    0.00657          -5.860      </w:t>
      </w:r>
      <w:r w:rsidR="008F669F">
        <w:rPr>
          <w:rFonts w:cstheme="minorHAnsi"/>
          <w:lang w:val="en-US"/>
        </w:rPr>
        <w:t xml:space="preserve"> </w:t>
      </w:r>
      <w:r w:rsidRPr="00D6151A">
        <w:rPr>
          <w:rFonts w:cstheme="minorHAnsi"/>
          <w:lang w:val="en-US"/>
        </w:rPr>
        <w:t>0.0000</w:t>
      </w:r>
    </w:p>
    <w:p w14:paraId="198A134C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61130F9E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Alpha0            0.46850      0.03780          12.393       0.0000</w:t>
      </w:r>
    </w:p>
    <w:p w14:paraId="334B0567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601B1490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09F0B17B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Group membership</w:t>
      </w:r>
    </w:p>
    <w:p w14:paraId="71D57500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1    </w:t>
      </w:r>
      <w:proofErr w:type="gramStart"/>
      <w:r w:rsidRPr="00D6151A">
        <w:rPr>
          <w:rFonts w:cstheme="minorHAnsi"/>
          <w:lang w:val="en-US"/>
        </w:rPr>
        <w:t xml:space="preserve">   (</w:t>
      </w:r>
      <w:proofErr w:type="gramEnd"/>
      <w:r w:rsidRPr="00D6151A">
        <w:rPr>
          <w:rFonts w:cstheme="minorHAnsi"/>
          <w:lang w:val="en-US"/>
        </w:rPr>
        <w:t>%)              72.47888      0.89532          80.953       0.0000</w:t>
      </w:r>
    </w:p>
    <w:p w14:paraId="24F67F7B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2    </w:t>
      </w:r>
      <w:proofErr w:type="gramStart"/>
      <w:r w:rsidRPr="00D6151A">
        <w:rPr>
          <w:rFonts w:cstheme="minorHAnsi"/>
          <w:lang w:val="en-US"/>
        </w:rPr>
        <w:t xml:space="preserve">   (</w:t>
      </w:r>
      <w:proofErr w:type="gramEnd"/>
      <w:r w:rsidRPr="00D6151A">
        <w:rPr>
          <w:rFonts w:cstheme="minorHAnsi"/>
          <w:lang w:val="en-US"/>
        </w:rPr>
        <w:t>%)              27.52112      0.89532          30.739       0.0000</w:t>
      </w:r>
    </w:p>
    <w:p w14:paraId="1F855C8A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45EF2CF4" w14:textId="7567D223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BIC=-13128.69 (N=18025</w:t>
      </w:r>
      <w:proofErr w:type="gramStart"/>
      <w:r w:rsidRPr="00D6151A">
        <w:rPr>
          <w:rFonts w:cstheme="minorHAnsi"/>
          <w:lang w:val="en-US"/>
        </w:rPr>
        <w:t>)  BIC</w:t>
      </w:r>
      <w:proofErr w:type="gramEnd"/>
      <w:r w:rsidRPr="00D6151A">
        <w:rPr>
          <w:rFonts w:cstheme="minorHAnsi"/>
          <w:lang w:val="en-US"/>
        </w:rPr>
        <w:t>=-13122.25 (N=3605)  AIC=-13097.49  ll= -13089.49</w:t>
      </w:r>
    </w:p>
    <w:p w14:paraId="039C5CAB" w14:textId="2AF59009" w:rsidR="002F63DC" w:rsidRPr="00D6151A" w:rsidRDefault="002F63DC" w:rsidP="00BB4827">
      <w:pPr>
        <w:spacing w:after="0" w:line="240" w:lineRule="auto"/>
        <w:rPr>
          <w:rFonts w:cstheme="minorHAnsi"/>
        </w:rPr>
      </w:pPr>
      <w:r w:rsidRPr="00D6151A">
        <w:rPr>
          <w:rFonts w:cstheme="minorHAnsi"/>
          <w:lang w:val="en-US"/>
        </w:rPr>
        <w:t xml:space="preserve"> </w:t>
      </w:r>
      <w:r w:rsidRPr="00D6151A">
        <w:rPr>
          <w:rFonts w:cstheme="minorHAnsi"/>
        </w:rPr>
        <w:t>Entropy = 0.755</w:t>
      </w:r>
    </w:p>
    <w:p w14:paraId="29A384E9" w14:textId="77777777" w:rsidR="00336473" w:rsidRPr="00D6151A" w:rsidRDefault="00336473" w:rsidP="00BB4827">
      <w:pPr>
        <w:spacing w:after="0" w:line="240" w:lineRule="auto"/>
        <w:rPr>
          <w:rFonts w:cstheme="minorHAnsi"/>
        </w:rPr>
      </w:pPr>
    </w:p>
    <w:p w14:paraId="209BBF4D" w14:textId="0AC48817" w:rsidR="002F63DC" w:rsidRPr="00D6151A" w:rsidRDefault="007E3253" w:rsidP="00BB4827">
      <w:pPr>
        <w:spacing w:after="0" w:line="240" w:lineRule="auto"/>
        <w:rPr>
          <w:rFonts w:cstheme="minorHAnsi"/>
        </w:rPr>
      </w:pPr>
      <w:r w:rsidRPr="00D6151A">
        <w:rPr>
          <w:rFonts w:cstheme="minorHAnsi"/>
          <w:noProof/>
        </w:rPr>
        <w:drawing>
          <wp:inline distT="0" distB="0" distL="0" distR="0" wp14:anchorId="30A59181" wp14:editId="557705AC">
            <wp:extent cx="5731510" cy="4102100"/>
            <wp:effectExtent l="0" t="0" r="2540" b="0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0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4E1A7" w14:textId="77777777" w:rsidR="002F63DC" w:rsidRPr="00D6151A" w:rsidRDefault="002F63DC" w:rsidP="00BB4827">
      <w:pPr>
        <w:spacing w:after="0" w:line="240" w:lineRule="auto"/>
        <w:rPr>
          <w:rFonts w:cstheme="minorHAnsi"/>
        </w:rPr>
      </w:pPr>
    </w:p>
    <w:p w14:paraId="640E8C65" w14:textId="14083005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lastRenderedPageBreak/>
        <w:t xml:space="preserve">traj, </w:t>
      </w:r>
      <w:proofErr w:type="gramStart"/>
      <w:r w:rsidRPr="00D6151A">
        <w:rPr>
          <w:rFonts w:cstheme="minorHAnsi"/>
          <w:lang w:val="en-US"/>
        </w:rPr>
        <w:t>var(</w:t>
      </w:r>
      <w:proofErr w:type="gramEnd"/>
      <w:r w:rsidRPr="00D6151A">
        <w:rPr>
          <w:rFonts w:cstheme="minorHAnsi"/>
          <w:lang w:val="en-US"/>
        </w:rPr>
        <w:t>dmonths0 dmonths1 dmonths2 dmonths3 dmonths4) indep(t_0 t_1 t_2 t_3 t_4) model(zip) order(2 2 2) iorder(0)</w:t>
      </w:r>
    </w:p>
    <w:p w14:paraId="1D2CFB99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                              Standard       T for H0:</w:t>
      </w:r>
    </w:p>
    <w:p w14:paraId="61BCEE8D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Group   Parameter        Estimate        Error     Parameter=0   Prob &gt; |T|</w:t>
      </w:r>
    </w:p>
    <w:p w14:paraId="28188C7D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50D25526" w14:textId="5FC8237D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1      Intercept      -2.31811      0.15096         -15.356       0.0000</w:t>
      </w:r>
    </w:p>
    <w:p w14:paraId="3019866C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Linear            1.80058      0.45339           3.971       0.0001</w:t>
      </w:r>
    </w:p>
    <w:p w14:paraId="5E469B20" w14:textId="04DD74BB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Quadratic     -1.43387      0.33650          -4.261       0.0000</w:t>
      </w:r>
    </w:p>
    <w:p w14:paraId="55B9F5D0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5A180893" w14:textId="596EDE42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2      Intercept      0.91018      0.05526          16.472       0.0000</w:t>
      </w:r>
    </w:p>
    <w:p w14:paraId="670DCB56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Linear            0.20346      0.08538           2.383       0.0172</w:t>
      </w:r>
    </w:p>
    <w:p w14:paraId="173E9D94" w14:textId="2C248B8E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Quadratic     -0.16712      0.02296          -7.278       0.0000</w:t>
      </w:r>
    </w:p>
    <w:p w14:paraId="582FE97E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411D5F7D" w14:textId="4063B34D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3      Intercept      1.61631      0.03007          53.744       0.0000</w:t>
      </w:r>
    </w:p>
    <w:p w14:paraId="1EE51AA6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Linear            0.22312      0.03302           6.758       0.0000</w:t>
      </w:r>
    </w:p>
    <w:p w14:paraId="563C1CC8" w14:textId="6846745B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Quadratic     -0.04068      0.00761          -5.343       0.0000</w:t>
      </w:r>
    </w:p>
    <w:p w14:paraId="5B2913A0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51E2BB57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Alpha0            0.28687      0.03800           7.549       0.0000</w:t>
      </w:r>
    </w:p>
    <w:p w14:paraId="7D8AC542" w14:textId="652B4CD9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4FBE6B71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Group membership</w:t>
      </w:r>
    </w:p>
    <w:p w14:paraId="572C9F32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1    </w:t>
      </w:r>
      <w:proofErr w:type="gramStart"/>
      <w:r w:rsidRPr="00D6151A">
        <w:rPr>
          <w:rFonts w:cstheme="minorHAnsi"/>
          <w:lang w:val="en-US"/>
        </w:rPr>
        <w:t xml:space="preserve">   (</w:t>
      </w:r>
      <w:proofErr w:type="gramEnd"/>
      <w:r w:rsidRPr="00D6151A">
        <w:rPr>
          <w:rFonts w:cstheme="minorHAnsi"/>
          <w:lang w:val="en-US"/>
        </w:rPr>
        <w:t>%)              62.30823      1.13437          54.928       0.0000</w:t>
      </w:r>
    </w:p>
    <w:p w14:paraId="65E43680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2    </w:t>
      </w:r>
      <w:proofErr w:type="gramStart"/>
      <w:r w:rsidRPr="00D6151A">
        <w:rPr>
          <w:rFonts w:cstheme="minorHAnsi"/>
          <w:lang w:val="en-US"/>
        </w:rPr>
        <w:t xml:space="preserve">   (</w:t>
      </w:r>
      <w:proofErr w:type="gramEnd"/>
      <w:r w:rsidRPr="00D6151A">
        <w:rPr>
          <w:rFonts w:cstheme="minorHAnsi"/>
          <w:lang w:val="en-US"/>
        </w:rPr>
        <w:t>%)              22.77108      1.02544          22.206       0.0000</w:t>
      </w:r>
    </w:p>
    <w:p w14:paraId="7F0BB792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3    </w:t>
      </w:r>
      <w:proofErr w:type="gramStart"/>
      <w:r w:rsidRPr="00D6151A">
        <w:rPr>
          <w:rFonts w:cstheme="minorHAnsi"/>
          <w:lang w:val="en-US"/>
        </w:rPr>
        <w:t xml:space="preserve">   (</w:t>
      </w:r>
      <w:proofErr w:type="gramEnd"/>
      <w:r w:rsidRPr="00D6151A">
        <w:rPr>
          <w:rFonts w:cstheme="minorHAnsi"/>
          <w:lang w:val="en-US"/>
        </w:rPr>
        <w:t>%)              14.92069      0.77244          19.316       0.0000</w:t>
      </w:r>
    </w:p>
    <w:p w14:paraId="7F8E4B87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0FA08204" w14:textId="39831921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BIC=-12669.40 (N=18025</w:t>
      </w:r>
      <w:proofErr w:type="gramStart"/>
      <w:r w:rsidRPr="00D6151A">
        <w:rPr>
          <w:rFonts w:cstheme="minorHAnsi"/>
          <w:lang w:val="en-US"/>
        </w:rPr>
        <w:t>)  BIC</w:t>
      </w:r>
      <w:proofErr w:type="gramEnd"/>
      <w:r w:rsidRPr="00D6151A">
        <w:rPr>
          <w:rFonts w:cstheme="minorHAnsi"/>
          <w:lang w:val="en-US"/>
        </w:rPr>
        <w:t>=-12659.74 (N=3605)  AIC=-12622.60  ll= -12610.60</w:t>
      </w:r>
    </w:p>
    <w:p w14:paraId="29955DEC" w14:textId="7672E658" w:rsidR="002F63DC" w:rsidRPr="00D6151A" w:rsidRDefault="002F63DC" w:rsidP="00BB4827">
      <w:pPr>
        <w:spacing w:after="0" w:line="240" w:lineRule="auto"/>
        <w:rPr>
          <w:rFonts w:cstheme="minorHAnsi"/>
        </w:rPr>
      </w:pPr>
      <w:r w:rsidRPr="00D6151A">
        <w:rPr>
          <w:rFonts w:cstheme="minorHAnsi"/>
          <w:lang w:val="en-US"/>
        </w:rPr>
        <w:t xml:space="preserve"> </w:t>
      </w:r>
      <w:r w:rsidRPr="00D6151A">
        <w:rPr>
          <w:rFonts w:cstheme="minorHAnsi"/>
        </w:rPr>
        <w:t>Entropy = 0.704</w:t>
      </w:r>
    </w:p>
    <w:p w14:paraId="30FBA66C" w14:textId="77777777" w:rsidR="00DE4910" w:rsidRPr="00D6151A" w:rsidRDefault="00DE4910" w:rsidP="00BB4827">
      <w:pPr>
        <w:spacing w:after="0" w:line="240" w:lineRule="auto"/>
        <w:rPr>
          <w:rFonts w:cstheme="minorHAnsi"/>
        </w:rPr>
      </w:pPr>
    </w:p>
    <w:p w14:paraId="231BAA12" w14:textId="77777777" w:rsidR="00336473" w:rsidRPr="00D6151A" w:rsidRDefault="007E3253" w:rsidP="00BB4827">
      <w:pPr>
        <w:spacing w:after="0" w:line="240" w:lineRule="auto"/>
        <w:rPr>
          <w:rFonts w:cstheme="minorHAnsi"/>
        </w:rPr>
      </w:pPr>
      <w:r w:rsidRPr="00D6151A">
        <w:rPr>
          <w:rFonts w:cstheme="minorHAnsi"/>
          <w:noProof/>
        </w:rPr>
        <w:drawing>
          <wp:inline distT="0" distB="0" distL="0" distR="0" wp14:anchorId="6DBC12F5" wp14:editId="23A4703F">
            <wp:extent cx="5266172" cy="3787140"/>
            <wp:effectExtent l="0" t="0" r="0" b="381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9508" cy="3789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460F7E" w14:textId="77777777" w:rsidR="005E0230" w:rsidRDefault="005E0230" w:rsidP="00BB4827">
      <w:pPr>
        <w:spacing w:after="0" w:line="240" w:lineRule="auto"/>
        <w:rPr>
          <w:rFonts w:cstheme="minorHAnsi"/>
          <w:lang w:val="en-US"/>
        </w:rPr>
      </w:pPr>
    </w:p>
    <w:p w14:paraId="460A1434" w14:textId="282BA42D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lastRenderedPageBreak/>
        <w:t xml:space="preserve">traj, </w:t>
      </w:r>
      <w:proofErr w:type="gramStart"/>
      <w:r w:rsidRPr="00D6151A">
        <w:rPr>
          <w:rFonts w:cstheme="minorHAnsi"/>
          <w:lang w:val="en-US"/>
        </w:rPr>
        <w:t>var(</w:t>
      </w:r>
      <w:proofErr w:type="gramEnd"/>
      <w:r w:rsidRPr="00D6151A">
        <w:rPr>
          <w:rFonts w:cstheme="minorHAnsi"/>
          <w:lang w:val="en-US"/>
        </w:rPr>
        <w:t>dmonths0 dmonths1 dmonths2 dmonths3 dmonths4) indep(t_0 t_1 t_2 t_3 t_4) model(zip) order(2 2 2 2) iorder(0)</w:t>
      </w:r>
    </w:p>
    <w:p w14:paraId="454F6D17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</w:p>
    <w:p w14:paraId="1318DF47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                              Standard       T for H0:</w:t>
      </w:r>
    </w:p>
    <w:p w14:paraId="3C3A6B0E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Group   Parameter        Estimate        Error     Parameter=0   Prob &gt; |T|</w:t>
      </w:r>
    </w:p>
    <w:p w14:paraId="2829BDC5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6462058E" w14:textId="70363B2D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1      Intercept      0.57001      0.10552           5.402       0.0000</w:t>
      </w:r>
    </w:p>
    <w:p w14:paraId="1F7C145F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Linear            0.42213      0.11734           3.597       0.0003</w:t>
      </w:r>
    </w:p>
    <w:p w14:paraId="762636AF" w14:textId="669B3DFB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Quadratic     -0.12075      0.02837          -4.256       0.0000</w:t>
      </w:r>
    </w:p>
    <w:p w14:paraId="330CBDED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0ADF0BBC" w14:textId="51C520CD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2      Intercept     -2.68293      0.16443         -16.317       0.0000</w:t>
      </w:r>
    </w:p>
    <w:p w14:paraId="29D1EE96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Linear           -0.09506      0.19758          -0.481       0.6304</w:t>
      </w:r>
    </w:p>
    <w:p w14:paraId="75BAA850" w14:textId="25AC753D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Quadrati</w:t>
      </w:r>
      <w:r w:rsidR="008F669F">
        <w:rPr>
          <w:rFonts w:cstheme="minorHAnsi"/>
          <w:lang w:val="en-US"/>
        </w:rPr>
        <w:t xml:space="preserve">c </w:t>
      </w:r>
      <w:r w:rsidRPr="00D6151A">
        <w:rPr>
          <w:rFonts w:cstheme="minorHAnsi"/>
          <w:lang w:val="en-US"/>
        </w:rPr>
        <w:t xml:space="preserve">     -0.05308      0.05281          -1.005       0.3149</w:t>
      </w:r>
    </w:p>
    <w:p w14:paraId="14D7EB45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3A696040" w14:textId="21C88BEB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3      Intercept       0.96399      0.09309          10.355       0.0000</w:t>
      </w:r>
    </w:p>
    <w:p w14:paraId="779E5B34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Linear            2.46838      0.21860          11.292       0.0000</w:t>
      </w:r>
    </w:p>
    <w:p w14:paraId="111DBF92" w14:textId="2FCCE7F2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Quadratic    -2.10855      0.17873         -11.797       0.0000</w:t>
      </w:r>
    </w:p>
    <w:p w14:paraId="3D4B0A3F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02D4F44C" w14:textId="648D7F84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4      Intercept      1.69446      0.03407          49.733       0.0000</w:t>
      </w:r>
    </w:p>
    <w:p w14:paraId="3EACC02E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Linear            0.17266      0.03645           4.737       0.0000</w:t>
      </w:r>
    </w:p>
    <w:p w14:paraId="045583E0" w14:textId="372888C6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Quadratic     -0.02863      0.00828          -3.458       0.0005</w:t>
      </w:r>
    </w:p>
    <w:p w14:paraId="5FB0E6B7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2B4B4443" w14:textId="5536FF99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Alpha0           -0.07764      0.04336          -1.791       0.0734</w:t>
      </w:r>
    </w:p>
    <w:p w14:paraId="01867E2F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Group membership</w:t>
      </w:r>
    </w:p>
    <w:p w14:paraId="1FA37B43" w14:textId="2913F304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1    </w:t>
      </w:r>
      <w:proofErr w:type="gramStart"/>
      <w:r w:rsidRPr="00D6151A">
        <w:rPr>
          <w:rFonts w:cstheme="minorHAnsi"/>
          <w:lang w:val="en-US"/>
        </w:rPr>
        <w:t xml:space="preserve">   (</w:t>
      </w:r>
      <w:proofErr w:type="gramEnd"/>
      <w:r w:rsidRPr="00D6151A">
        <w:rPr>
          <w:rFonts w:cstheme="minorHAnsi"/>
          <w:lang w:val="en-US"/>
        </w:rPr>
        <w:t>%)              9.91427      0.68902          14.389       0.0000</w:t>
      </w:r>
    </w:p>
    <w:p w14:paraId="5DBC76EE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2    </w:t>
      </w:r>
      <w:proofErr w:type="gramStart"/>
      <w:r w:rsidRPr="00D6151A">
        <w:rPr>
          <w:rFonts w:cstheme="minorHAnsi"/>
          <w:lang w:val="en-US"/>
        </w:rPr>
        <w:t xml:space="preserve">   (</w:t>
      </w:r>
      <w:proofErr w:type="gramEnd"/>
      <w:r w:rsidRPr="00D6151A">
        <w:rPr>
          <w:rFonts w:cstheme="minorHAnsi"/>
          <w:lang w:val="en-US"/>
        </w:rPr>
        <w:t>%)              62.65317      1.14770          54.590       0.0000</w:t>
      </w:r>
    </w:p>
    <w:p w14:paraId="222B79A4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3    </w:t>
      </w:r>
      <w:proofErr w:type="gramStart"/>
      <w:r w:rsidRPr="00D6151A">
        <w:rPr>
          <w:rFonts w:cstheme="minorHAnsi"/>
          <w:lang w:val="en-US"/>
        </w:rPr>
        <w:t xml:space="preserve">   (</w:t>
      </w:r>
      <w:proofErr w:type="gramEnd"/>
      <w:r w:rsidRPr="00D6151A">
        <w:rPr>
          <w:rFonts w:cstheme="minorHAnsi"/>
          <w:lang w:val="en-US"/>
        </w:rPr>
        <w:t>%)              16.92946      0.96446          17.553       0.0000</w:t>
      </w:r>
    </w:p>
    <w:p w14:paraId="78E65D65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4    </w:t>
      </w:r>
      <w:proofErr w:type="gramStart"/>
      <w:r w:rsidRPr="00D6151A">
        <w:rPr>
          <w:rFonts w:cstheme="minorHAnsi"/>
          <w:lang w:val="en-US"/>
        </w:rPr>
        <w:t xml:space="preserve">   (</w:t>
      </w:r>
      <w:proofErr w:type="gramEnd"/>
      <w:r w:rsidRPr="00D6151A">
        <w:rPr>
          <w:rFonts w:cstheme="minorHAnsi"/>
          <w:lang w:val="en-US"/>
        </w:rPr>
        <w:t>%)              10.50310      0.66622          15.765       0.0000</w:t>
      </w:r>
    </w:p>
    <w:p w14:paraId="3899DD35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539B5830" w14:textId="77777777" w:rsidR="00336473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BIC=-12461.13 (N=18025</w:t>
      </w:r>
      <w:proofErr w:type="gramStart"/>
      <w:r w:rsidRPr="00D6151A">
        <w:rPr>
          <w:rFonts w:cstheme="minorHAnsi"/>
          <w:lang w:val="en-US"/>
        </w:rPr>
        <w:t>)  BIC</w:t>
      </w:r>
      <w:proofErr w:type="gramEnd"/>
      <w:r w:rsidRPr="00D6151A">
        <w:rPr>
          <w:rFonts w:cstheme="minorHAnsi"/>
          <w:lang w:val="en-US"/>
        </w:rPr>
        <w:t>=-12448.25 (N=3605)  AIC=-12398.73  ll= -12382.73</w:t>
      </w:r>
    </w:p>
    <w:p w14:paraId="404E34F8" w14:textId="412C38CD" w:rsidR="00336473" w:rsidRPr="00D6151A" w:rsidRDefault="002F63DC" w:rsidP="00BB4827">
      <w:pPr>
        <w:spacing w:after="0" w:line="240" w:lineRule="auto"/>
        <w:rPr>
          <w:rFonts w:cstheme="minorHAnsi"/>
        </w:rPr>
      </w:pPr>
      <w:r w:rsidRPr="00D6151A">
        <w:rPr>
          <w:rFonts w:cstheme="minorHAnsi"/>
        </w:rPr>
        <w:t>Entropy = 0.721</w:t>
      </w:r>
    </w:p>
    <w:p w14:paraId="588BF9D2" w14:textId="77777777" w:rsidR="00DE4910" w:rsidRPr="00D6151A" w:rsidRDefault="00DE4910" w:rsidP="00BB4827">
      <w:pPr>
        <w:spacing w:after="0" w:line="240" w:lineRule="auto"/>
        <w:rPr>
          <w:rFonts w:cstheme="minorHAnsi"/>
        </w:rPr>
      </w:pPr>
    </w:p>
    <w:p w14:paraId="015E42D3" w14:textId="77777777" w:rsidR="00336473" w:rsidRPr="00D6151A" w:rsidRDefault="00336473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noProof/>
        </w:rPr>
        <w:drawing>
          <wp:inline distT="0" distB="0" distL="0" distR="0" wp14:anchorId="07996EE1" wp14:editId="180FD9B3">
            <wp:extent cx="4485993" cy="3215640"/>
            <wp:effectExtent l="0" t="0" r="0" b="381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503849" cy="322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18EEE7" w14:textId="0E4B7F45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lastRenderedPageBreak/>
        <w:t xml:space="preserve">traj, </w:t>
      </w:r>
      <w:proofErr w:type="gramStart"/>
      <w:r w:rsidRPr="00D6151A">
        <w:rPr>
          <w:rFonts w:cstheme="minorHAnsi"/>
          <w:lang w:val="en-US"/>
        </w:rPr>
        <w:t>var(</w:t>
      </w:r>
      <w:proofErr w:type="gramEnd"/>
      <w:r w:rsidRPr="00D6151A">
        <w:rPr>
          <w:rFonts w:cstheme="minorHAnsi"/>
          <w:lang w:val="en-US"/>
        </w:rPr>
        <w:t>dmonths0 dmonths1 dmonths2 dmonths3 dmonths4) indep(t_0 t_1 t_2 t_3 t_4) model(zip) order(2 2 2 2 2) iorder(0)</w:t>
      </w:r>
    </w:p>
    <w:p w14:paraId="1873270E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</w:p>
    <w:p w14:paraId="14ADF8EA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                              Standard       T for H0:</w:t>
      </w:r>
    </w:p>
    <w:p w14:paraId="7132DEA7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Group   Parameter        Estimate        Error     Parameter=0   Prob &gt; |T|</w:t>
      </w:r>
    </w:p>
    <w:p w14:paraId="4794AEF8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2E093524" w14:textId="0A7B9E14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1      Intercept     -0.94171      0.26500          -3.554       0.0004</w:t>
      </w:r>
    </w:p>
    <w:p w14:paraId="32485FC6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Linear            0.19196      0.26888           0.714       0.4753</w:t>
      </w:r>
    </w:p>
    <w:p w14:paraId="1D8F0387" w14:textId="47A8ADC3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Quadratic    -0.07810      0.05305          -1.472       0.1410</w:t>
      </w:r>
    </w:p>
    <w:p w14:paraId="1287084B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6155EC34" w14:textId="2088131F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2      Intercept     -3.83255      0.94425          -4.059       0.0000</w:t>
      </w:r>
    </w:p>
    <w:p w14:paraId="38536141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Linear            3.95090      3.77628           1.046       0.2955</w:t>
      </w:r>
    </w:p>
    <w:p w14:paraId="71C6D6B3" w14:textId="1FDF1B5D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Quadratic     -3.38207      3.61985          -0.934       0.3502</w:t>
      </w:r>
    </w:p>
    <w:p w14:paraId="742773EE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289768AC" w14:textId="4C9327D4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3      Intercept      0.77343      0.11147           6.939       0.0000</w:t>
      </w:r>
    </w:p>
    <w:p w14:paraId="53976806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Linear            0.36386      0.11343           3.208       0.0013</w:t>
      </w:r>
    </w:p>
    <w:p w14:paraId="727E8A57" w14:textId="4EB4F67F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Quadratic     -0.08850      0.02941          -3.009       0.0026</w:t>
      </w:r>
    </w:p>
    <w:p w14:paraId="7B8E157A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14DADC7D" w14:textId="1F4DBD9A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4      Intercept       0.99747      0.10443           9.551       0.0000</w:t>
      </w:r>
    </w:p>
    <w:p w14:paraId="2B4961EE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Linear            2.53447      0.23617          10.732       0.0000</w:t>
      </w:r>
    </w:p>
    <w:p w14:paraId="393EBBFB" w14:textId="1BC15824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Quadratic     -2.16614      0.20021         -10.819       0.0000</w:t>
      </w:r>
    </w:p>
    <w:p w14:paraId="36BE61D4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40BBCD18" w14:textId="55D65209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5      Intercept       1.71947      0.03715          46.281       0.0000</w:t>
      </w:r>
    </w:p>
    <w:p w14:paraId="7FB7EBB4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Linear            0.17878      0.03832           4.666       0.0000</w:t>
      </w:r>
    </w:p>
    <w:p w14:paraId="4DDA5E5D" w14:textId="37A12F31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Quadratic     -0.02992      0.00871          -3.435       0.0006</w:t>
      </w:r>
    </w:p>
    <w:p w14:paraId="4D62E6EF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66422DCC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Alpha0           -0.01028      0.04399          -0.234       0.8152</w:t>
      </w:r>
    </w:p>
    <w:p w14:paraId="5FA1B985" w14:textId="26D2BC6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Group membership</w:t>
      </w:r>
    </w:p>
    <w:p w14:paraId="5A56FAFB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1    </w:t>
      </w:r>
      <w:proofErr w:type="gramStart"/>
      <w:r w:rsidRPr="00D6151A">
        <w:rPr>
          <w:rFonts w:cstheme="minorHAnsi"/>
          <w:lang w:val="en-US"/>
        </w:rPr>
        <w:t xml:space="preserve">   (</w:t>
      </w:r>
      <w:proofErr w:type="gramEnd"/>
      <w:r w:rsidRPr="00D6151A">
        <w:rPr>
          <w:rFonts w:cstheme="minorHAnsi"/>
          <w:lang w:val="en-US"/>
        </w:rPr>
        <w:t>%)              14.59638      3.10264           4.705       0.0000</w:t>
      </w:r>
    </w:p>
    <w:p w14:paraId="55E75CF4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2    </w:t>
      </w:r>
      <w:proofErr w:type="gramStart"/>
      <w:r w:rsidRPr="00D6151A">
        <w:rPr>
          <w:rFonts w:cstheme="minorHAnsi"/>
          <w:lang w:val="en-US"/>
        </w:rPr>
        <w:t xml:space="preserve">   (</w:t>
      </w:r>
      <w:proofErr w:type="gramEnd"/>
      <w:r w:rsidRPr="00D6151A">
        <w:rPr>
          <w:rFonts w:cstheme="minorHAnsi"/>
          <w:lang w:val="en-US"/>
        </w:rPr>
        <w:t>%)              51.25284      3.18165          16.109       0.0000</w:t>
      </w:r>
    </w:p>
    <w:p w14:paraId="27E5DA74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3    </w:t>
      </w:r>
      <w:proofErr w:type="gramStart"/>
      <w:r w:rsidRPr="00D6151A">
        <w:rPr>
          <w:rFonts w:cstheme="minorHAnsi"/>
          <w:lang w:val="en-US"/>
        </w:rPr>
        <w:t xml:space="preserve">   (</w:t>
      </w:r>
      <w:proofErr w:type="gramEnd"/>
      <w:r w:rsidRPr="00D6151A">
        <w:rPr>
          <w:rFonts w:cstheme="minorHAnsi"/>
          <w:lang w:val="en-US"/>
        </w:rPr>
        <w:t>%)               7.82088      0.71811          10.891       0.0000</w:t>
      </w:r>
    </w:p>
    <w:p w14:paraId="37FA5781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4    </w:t>
      </w:r>
      <w:proofErr w:type="gramStart"/>
      <w:r w:rsidRPr="00D6151A">
        <w:rPr>
          <w:rFonts w:cstheme="minorHAnsi"/>
          <w:lang w:val="en-US"/>
        </w:rPr>
        <w:t xml:space="preserve">   (</w:t>
      </w:r>
      <w:proofErr w:type="gramEnd"/>
      <w:r w:rsidRPr="00D6151A">
        <w:rPr>
          <w:rFonts w:cstheme="minorHAnsi"/>
          <w:lang w:val="en-US"/>
        </w:rPr>
        <w:t>%)              16.75118      1.19224          14.050       0.0000</w:t>
      </w:r>
    </w:p>
    <w:p w14:paraId="19FBAEA8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5    </w:t>
      </w:r>
      <w:proofErr w:type="gramStart"/>
      <w:r w:rsidRPr="00D6151A">
        <w:rPr>
          <w:rFonts w:cstheme="minorHAnsi"/>
          <w:lang w:val="en-US"/>
        </w:rPr>
        <w:t xml:space="preserve">   (</w:t>
      </w:r>
      <w:proofErr w:type="gramEnd"/>
      <w:r w:rsidRPr="00D6151A">
        <w:rPr>
          <w:rFonts w:cstheme="minorHAnsi"/>
          <w:lang w:val="en-US"/>
        </w:rPr>
        <w:t>%)               9.57871      0.78237          12.243       0.0000</w:t>
      </w:r>
    </w:p>
    <w:p w14:paraId="67681EBF" w14:textId="77777777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166BB2EC" w14:textId="7D929328" w:rsidR="002F63DC" w:rsidRPr="00D6151A" w:rsidRDefault="002F63DC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BIC=-12440.91 (N=18025</w:t>
      </w:r>
      <w:proofErr w:type="gramStart"/>
      <w:r w:rsidRPr="00D6151A">
        <w:rPr>
          <w:rFonts w:cstheme="minorHAnsi"/>
          <w:lang w:val="en-US"/>
        </w:rPr>
        <w:t>)  BIC</w:t>
      </w:r>
      <w:proofErr w:type="gramEnd"/>
      <w:r w:rsidRPr="00D6151A">
        <w:rPr>
          <w:rFonts w:cstheme="minorHAnsi"/>
          <w:lang w:val="en-US"/>
        </w:rPr>
        <w:t>=-12424.82 (N=3605)  AIC=-12362.92  ll= -12342.92</w:t>
      </w:r>
    </w:p>
    <w:p w14:paraId="1574BBAB" w14:textId="2CB4E48E" w:rsidR="002F63DC" w:rsidRPr="00D6151A" w:rsidRDefault="002F63DC" w:rsidP="00BB4827">
      <w:pPr>
        <w:spacing w:after="0" w:line="240" w:lineRule="auto"/>
        <w:rPr>
          <w:rFonts w:cstheme="minorHAnsi"/>
        </w:rPr>
      </w:pPr>
      <w:r w:rsidRPr="00D6151A">
        <w:rPr>
          <w:rFonts w:cstheme="minorHAnsi"/>
          <w:lang w:val="en-US"/>
        </w:rPr>
        <w:t xml:space="preserve"> </w:t>
      </w:r>
      <w:r w:rsidRPr="00D6151A">
        <w:rPr>
          <w:rFonts w:cstheme="minorHAnsi"/>
        </w:rPr>
        <w:t>Entropy = 0.597</w:t>
      </w:r>
    </w:p>
    <w:p w14:paraId="3750A9B1" w14:textId="77777777" w:rsidR="00336473" w:rsidRPr="00D6151A" w:rsidRDefault="00BB4827" w:rsidP="00BB4827">
      <w:pPr>
        <w:spacing w:after="0" w:line="240" w:lineRule="auto"/>
        <w:rPr>
          <w:rFonts w:cstheme="minorHAnsi"/>
        </w:rPr>
      </w:pPr>
      <w:r w:rsidRPr="00D6151A">
        <w:rPr>
          <w:rFonts w:cstheme="minorHAnsi"/>
          <w:noProof/>
        </w:rPr>
        <w:drawing>
          <wp:inline distT="0" distB="0" distL="0" distR="0" wp14:anchorId="13852C94" wp14:editId="47832EF0">
            <wp:extent cx="3688080" cy="2664113"/>
            <wp:effectExtent l="0" t="0" r="7620" b="3175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701831" cy="26740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ACDF1F" w14:textId="7A7CF877" w:rsidR="00BB4827" w:rsidRPr="00D6151A" w:rsidRDefault="00BB4827" w:rsidP="00BB4827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lastRenderedPageBreak/>
        <w:t xml:space="preserve">Based on the results above, a 4-group solution </w:t>
      </w:r>
      <w:r w:rsidR="0097617A" w:rsidRPr="00D6151A">
        <w:rPr>
          <w:rFonts w:cstheme="minorHAnsi"/>
          <w:lang w:val="en-US"/>
        </w:rPr>
        <w:t>was</w:t>
      </w:r>
      <w:r w:rsidRPr="00D6151A">
        <w:rPr>
          <w:rFonts w:cstheme="minorHAnsi"/>
          <w:lang w:val="en-US"/>
        </w:rPr>
        <w:t xml:space="preserve"> selected</w:t>
      </w:r>
      <w:r w:rsidR="0097617A" w:rsidRPr="00D6151A">
        <w:rPr>
          <w:rFonts w:cstheme="minorHAnsi"/>
          <w:lang w:val="en-US"/>
        </w:rPr>
        <w:t xml:space="preserve"> because the 5-group solution does not capture any new distinct features (as can be seen from the figure </w:t>
      </w:r>
      <w:r w:rsidR="00336473" w:rsidRPr="00D6151A">
        <w:rPr>
          <w:rFonts w:cstheme="minorHAnsi"/>
          <w:lang w:val="en-US"/>
        </w:rPr>
        <w:t>on the previous page</w:t>
      </w:r>
      <w:r w:rsidR="0097617A" w:rsidRPr="00D6151A">
        <w:rPr>
          <w:rFonts w:cstheme="minorHAnsi"/>
          <w:lang w:val="en-US"/>
        </w:rPr>
        <w:t>, groups 1 and 2 are very similar).</w:t>
      </w:r>
      <w:r w:rsidR="00282E96" w:rsidRPr="00D6151A">
        <w:rPr>
          <w:rFonts w:cstheme="minorHAnsi"/>
          <w:lang w:val="en-US"/>
        </w:rPr>
        <w:t xml:space="preserve"> Next, the solution was refined</w:t>
      </w:r>
      <w:r w:rsidR="00C23781" w:rsidRPr="00D6151A">
        <w:rPr>
          <w:rFonts w:cstheme="minorHAnsi"/>
          <w:lang w:val="en-US"/>
        </w:rPr>
        <w:t xml:space="preserve"> for a better fit.</w:t>
      </w:r>
    </w:p>
    <w:p w14:paraId="4B52CC95" w14:textId="103B3108" w:rsidR="00C23781" w:rsidRPr="00D6151A" w:rsidRDefault="00C23781" w:rsidP="00BB4827">
      <w:pPr>
        <w:spacing w:after="0" w:line="240" w:lineRule="auto"/>
        <w:rPr>
          <w:rFonts w:cstheme="minorHAnsi"/>
          <w:lang w:val="en-US"/>
        </w:rPr>
      </w:pPr>
    </w:p>
    <w:p w14:paraId="14C02B03" w14:textId="2A0752E5" w:rsidR="00C23781" w:rsidRPr="00D6151A" w:rsidRDefault="00C23781" w:rsidP="00C23781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traj, </w:t>
      </w:r>
      <w:proofErr w:type="gramStart"/>
      <w:r w:rsidRPr="00D6151A">
        <w:rPr>
          <w:rFonts w:cstheme="minorHAnsi"/>
          <w:lang w:val="en-US"/>
        </w:rPr>
        <w:t>var(</w:t>
      </w:r>
      <w:proofErr w:type="gramEnd"/>
      <w:r w:rsidRPr="00D6151A">
        <w:rPr>
          <w:rFonts w:cstheme="minorHAnsi"/>
          <w:lang w:val="en-US"/>
        </w:rPr>
        <w:t>dmonths0 dmonths1 dmonths2 dmonths3 dmonths4) indep(t_0 t_1 t_2 t_3 t_4) model(zip) order(0 2 2 2) iorder(0)</w:t>
      </w:r>
    </w:p>
    <w:p w14:paraId="7603F3D4" w14:textId="77777777" w:rsidR="00336473" w:rsidRPr="00D6151A" w:rsidRDefault="00336473" w:rsidP="00C23781">
      <w:pPr>
        <w:spacing w:after="0" w:line="240" w:lineRule="auto"/>
        <w:rPr>
          <w:rFonts w:cstheme="minorHAnsi"/>
          <w:lang w:val="en-US"/>
        </w:rPr>
      </w:pPr>
    </w:p>
    <w:p w14:paraId="77F37625" w14:textId="77777777" w:rsidR="00C23781" w:rsidRPr="00D6151A" w:rsidRDefault="00C23781" w:rsidP="00C23781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                              Standard       T for H0:</w:t>
      </w:r>
    </w:p>
    <w:p w14:paraId="52085364" w14:textId="77777777" w:rsidR="00C23781" w:rsidRPr="00D6151A" w:rsidRDefault="00C23781" w:rsidP="00C23781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Group   Parameter        Estimate        Error     Parameter=0   Prob &gt; |T|</w:t>
      </w:r>
    </w:p>
    <w:p w14:paraId="2473F72D" w14:textId="77777777" w:rsidR="00C23781" w:rsidRPr="00D6151A" w:rsidRDefault="00C23781" w:rsidP="00C23781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0FDE36A4" w14:textId="77777777" w:rsidR="00C23781" w:rsidRPr="00D6151A" w:rsidRDefault="00C23781" w:rsidP="00C23781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1       Intercept         0.45013      0.06452           6.977       0.0000</w:t>
      </w:r>
    </w:p>
    <w:p w14:paraId="5AE2FB62" w14:textId="77777777" w:rsidR="00C23781" w:rsidRPr="00D6151A" w:rsidRDefault="00C23781" w:rsidP="00C23781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50D2B538" w14:textId="3395C903" w:rsidR="00C23781" w:rsidRPr="00D6151A" w:rsidRDefault="00C23781" w:rsidP="00C23781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2      Intercept      -2.97733      0.23735         -12.544       0.0000</w:t>
      </w:r>
    </w:p>
    <w:p w14:paraId="3E7EFE49" w14:textId="77777777" w:rsidR="00C23781" w:rsidRPr="00D6151A" w:rsidRDefault="00C23781" w:rsidP="00C23781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Linear            8.09985    128.55473           0.063       0.9498</w:t>
      </w:r>
    </w:p>
    <w:p w14:paraId="28EE014D" w14:textId="12C5E4B3" w:rsidR="00C23781" w:rsidRPr="00D6151A" w:rsidRDefault="00C23781" w:rsidP="00C23781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Quadratic     -7.51654    128.55533          -0.058       0.9534</w:t>
      </w:r>
    </w:p>
    <w:p w14:paraId="4DB4A516" w14:textId="77777777" w:rsidR="00C23781" w:rsidRPr="00D6151A" w:rsidRDefault="00C23781" w:rsidP="00C23781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262E2D16" w14:textId="623415A9" w:rsidR="00C23781" w:rsidRPr="00D6151A" w:rsidRDefault="00C23781" w:rsidP="00C23781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3      Intercept      0.87705      0.10387           8.444       0.0000</w:t>
      </w:r>
    </w:p>
    <w:p w14:paraId="548474A4" w14:textId="77777777" w:rsidR="00C23781" w:rsidRPr="00D6151A" w:rsidRDefault="00C23781" w:rsidP="00C23781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Linear            2.20906      0.19275          11.461       0.0000</w:t>
      </w:r>
    </w:p>
    <w:p w14:paraId="787B94A3" w14:textId="53C3D770" w:rsidR="00C23781" w:rsidRPr="00D6151A" w:rsidRDefault="00C23781" w:rsidP="00C23781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Quadratic     -1.71270      0.13009         -13.165       0.0000</w:t>
      </w:r>
    </w:p>
    <w:p w14:paraId="380221FC" w14:textId="77777777" w:rsidR="00C23781" w:rsidRPr="00D6151A" w:rsidRDefault="00C23781" w:rsidP="00C23781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44DE8242" w14:textId="7D4A3D84" w:rsidR="00C23781" w:rsidRPr="00D6151A" w:rsidRDefault="00C23781" w:rsidP="00C23781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4      Intercept      1.68367      0.03206          52.519       0.0000</w:t>
      </w:r>
    </w:p>
    <w:p w14:paraId="27380348" w14:textId="77777777" w:rsidR="00C23781" w:rsidRPr="00D6151A" w:rsidRDefault="00C23781" w:rsidP="00C23781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Linear            0.15715      0.03427           4.586       0.0000</w:t>
      </w:r>
    </w:p>
    <w:p w14:paraId="2AE2AAD0" w14:textId="086FB14D" w:rsidR="00C23781" w:rsidRPr="00D6151A" w:rsidRDefault="00C23781" w:rsidP="00C23781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Quadratic     -0.02527      0.00791          -3.197       0.0014</w:t>
      </w:r>
    </w:p>
    <w:p w14:paraId="54BFB63E" w14:textId="77777777" w:rsidR="00C23781" w:rsidRPr="00D6151A" w:rsidRDefault="00C23781" w:rsidP="00C23781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0C55DA2F" w14:textId="5C880141" w:rsidR="00C23781" w:rsidRPr="00D6151A" w:rsidRDefault="00C23781" w:rsidP="00C23781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Alpha0            0.04147      0.04332           0.957       0.3384 </w:t>
      </w:r>
    </w:p>
    <w:p w14:paraId="549FE349" w14:textId="77777777" w:rsidR="00C23781" w:rsidRPr="00D6151A" w:rsidRDefault="00C23781" w:rsidP="00C23781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Group membership</w:t>
      </w:r>
    </w:p>
    <w:p w14:paraId="14DF59CA" w14:textId="77777777" w:rsidR="00C23781" w:rsidRPr="00D6151A" w:rsidRDefault="00C23781" w:rsidP="00C23781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1    </w:t>
      </w:r>
      <w:proofErr w:type="gramStart"/>
      <w:r w:rsidRPr="00D6151A">
        <w:rPr>
          <w:rFonts w:cstheme="minorHAnsi"/>
          <w:lang w:val="en-US"/>
        </w:rPr>
        <w:t xml:space="preserve">   (</w:t>
      </w:r>
      <w:proofErr w:type="gramEnd"/>
      <w:r w:rsidRPr="00D6151A">
        <w:rPr>
          <w:rFonts w:cstheme="minorHAnsi"/>
          <w:lang w:val="en-US"/>
        </w:rPr>
        <w:t>%)              12.29523      0.75034          16.386       0.0000</w:t>
      </w:r>
    </w:p>
    <w:p w14:paraId="57844DEF" w14:textId="77777777" w:rsidR="00C23781" w:rsidRPr="00D6151A" w:rsidRDefault="00C23781" w:rsidP="00C23781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2    </w:t>
      </w:r>
      <w:proofErr w:type="gramStart"/>
      <w:r w:rsidRPr="00D6151A">
        <w:rPr>
          <w:rFonts w:cstheme="minorHAnsi"/>
          <w:lang w:val="en-US"/>
        </w:rPr>
        <w:t xml:space="preserve">   (</w:t>
      </w:r>
      <w:proofErr w:type="gramEnd"/>
      <w:r w:rsidRPr="00D6151A">
        <w:rPr>
          <w:rFonts w:cstheme="minorHAnsi"/>
          <w:lang w:val="en-US"/>
        </w:rPr>
        <w:t>%)              58.69806      1.18866          49.382       0.0000</w:t>
      </w:r>
    </w:p>
    <w:p w14:paraId="09AEA278" w14:textId="77777777" w:rsidR="00C23781" w:rsidRPr="00D6151A" w:rsidRDefault="00C23781" w:rsidP="00C23781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3    </w:t>
      </w:r>
      <w:proofErr w:type="gramStart"/>
      <w:r w:rsidRPr="00D6151A">
        <w:rPr>
          <w:rFonts w:cstheme="minorHAnsi"/>
          <w:lang w:val="en-US"/>
        </w:rPr>
        <w:t xml:space="preserve">   (</w:t>
      </w:r>
      <w:proofErr w:type="gramEnd"/>
      <w:r w:rsidRPr="00D6151A">
        <w:rPr>
          <w:rFonts w:cstheme="minorHAnsi"/>
          <w:lang w:val="en-US"/>
        </w:rPr>
        <w:t>%)              17.41334      1.04706          16.631       0.0000</w:t>
      </w:r>
    </w:p>
    <w:p w14:paraId="0B9B8481" w14:textId="77777777" w:rsidR="00C23781" w:rsidRPr="00D6151A" w:rsidRDefault="00C23781" w:rsidP="00C23781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4    </w:t>
      </w:r>
      <w:proofErr w:type="gramStart"/>
      <w:r w:rsidRPr="00D6151A">
        <w:rPr>
          <w:rFonts w:cstheme="minorHAnsi"/>
          <w:lang w:val="en-US"/>
        </w:rPr>
        <w:t xml:space="preserve">   (</w:t>
      </w:r>
      <w:proofErr w:type="gramEnd"/>
      <w:r w:rsidRPr="00D6151A">
        <w:rPr>
          <w:rFonts w:cstheme="minorHAnsi"/>
          <w:lang w:val="en-US"/>
        </w:rPr>
        <w:t>%)              11.59337      0.67330          17.219       0.0000</w:t>
      </w:r>
    </w:p>
    <w:p w14:paraId="6836F119" w14:textId="77777777" w:rsidR="00C23781" w:rsidRPr="00D6151A" w:rsidRDefault="00C23781" w:rsidP="00C23781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1ECC3AAE" w14:textId="77777777" w:rsidR="00C23781" w:rsidRPr="00D6151A" w:rsidRDefault="00C23781" w:rsidP="00C23781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BIC=-12513.00 (N=18025</w:t>
      </w:r>
      <w:proofErr w:type="gramStart"/>
      <w:r w:rsidRPr="00D6151A">
        <w:rPr>
          <w:rFonts w:cstheme="minorHAnsi"/>
          <w:lang w:val="en-US"/>
        </w:rPr>
        <w:t>)  BIC</w:t>
      </w:r>
      <w:proofErr w:type="gramEnd"/>
      <w:r w:rsidRPr="00D6151A">
        <w:rPr>
          <w:rFonts w:cstheme="minorHAnsi"/>
          <w:lang w:val="en-US"/>
        </w:rPr>
        <w:t>=-12501.74 (N=3605)  AIC=-12458.41  ll= -12444.41</w:t>
      </w:r>
    </w:p>
    <w:p w14:paraId="756222E2" w14:textId="68A4F041" w:rsidR="00C23781" w:rsidRPr="00D6151A" w:rsidRDefault="00C23781" w:rsidP="00C23781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>Warning: Variance matrix is nonsymmetric or highly singular.</w:t>
      </w:r>
    </w:p>
    <w:p w14:paraId="49D4C5D0" w14:textId="329F3B5D" w:rsidR="00C23781" w:rsidRPr="00D6151A" w:rsidRDefault="00C23781" w:rsidP="00C23781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Entropy = 0.678</w:t>
      </w:r>
    </w:p>
    <w:p w14:paraId="21B53B40" w14:textId="40AEBF45" w:rsidR="00E75DA4" w:rsidRPr="00D6151A" w:rsidRDefault="00E75DA4" w:rsidP="00C23781">
      <w:pPr>
        <w:spacing w:after="0" w:line="240" w:lineRule="auto"/>
        <w:rPr>
          <w:rFonts w:cstheme="minorHAnsi"/>
          <w:lang w:val="en-US"/>
        </w:rPr>
      </w:pPr>
    </w:p>
    <w:p w14:paraId="75FE55AA" w14:textId="30268E29" w:rsidR="00E75DA4" w:rsidRPr="00D6151A" w:rsidRDefault="00E75DA4" w:rsidP="00E75DA4">
      <w:pPr>
        <w:spacing w:after="0" w:line="240" w:lineRule="auto"/>
        <w:rPr>
          <w:rFonts w:cstheme="minorHAnsi"/>
          <w:lang w:val="en-US"/>
        </w:rPr>
      </w:pPr>
    </w:p>
    <w:p w14:paraId="4EF6F613" w14:textId="77777777" w:rsidR="00336473" w:rsidRPr="00D6151A" w:rsidRDefault="00336473" w:rsidP="00E75DA4">
      <w:pPr>
        <w:spacing w:after="0" w:line="240" w:lineRule="auto"/>
        <w:rPr>
          <w:rFonts w:cstheme="minorHAnsi"/>
          <w:b/>
          <w:bCs/>
          <w:lang w:val="en-US"/>
        </w:rPr>
      </w:pPr>
    </w:p>
    <w:p w14:paraId="22AB70BD" w14:textId="77777777" w:rsidR="00336473" w:rsidRPr="00D6151A" w:rsidRDefault="00336473" w:rsidP="00E75DA4">
      <w:pPr>
        <w:spacing w:after="0" w:line="240" w:lineRule="auto"/>
        <w:rPr>
          <w:rFonts w:cstheme="minorHAnsi"/>
          <w:b/>
          <w:bCs/>
          <w:lang w:val="en-US"/>
        </w:rPr>
      </w:pPr>
    </w:p>
    <w:p w14:paraId="6E49FECB" w14:textId="77777777" w:rsidR="00336473" w:rsidRPr="00D6151A" w:rsidRDefault="00336473" w:rsidP="00E75DA4">
      <w:pPr>
        <w:spacing w:after="0" w:line="240" w:lineRule="auto"/>
        <w:rPr>
          <w:rFonts w:cstheme="minorHAnsi"/>
          <w:b/>
          <w:bCs/>
          <w:lang w:val="en-US"/>
        </w:rPr>
      </w:pPr>
    </w:p>
    <w:p w14:paraId="23586CFB" w14:textId="77777777" w:rsidR="00336473" w:rsidRPr="00D6151A" w:rsidRDefault="00336473" w:rsidP="00E75DA4">
      <w:pPr>
        <w:spacing w:after="0" w:line="240" w:lineRule="auto"/>
        <w:rPr>
          <w:rFonts w:cstheme="minorHAnsi"/>
          <w:b/>
          <w:bCs/>
          <w:lang w:val="en-US"/>
        </w:rPr>
      </w:pPr>
    </w:p>
    <w:p w14:paraId="10A6DEDF" w14:textId="77777777" w:rsidR="00336473" w:rsidRPr="00D6151A" w:rsidRDefault="00336473" w:rsidP="00E75DA4">
      <w:pPr>
        <w:spacing w:after="0" w:line="240" w:lineRule="auto"/>
        <w:rPr>
          <w:rFonts w:cstheme="minorHAnsi"/>
          <w:b/>
          <w:bCs/>
          <w:lang w:val="en-US"/>
        </w:rPr>
      </w:pPr>
    </w:p>
    <w:p w14:paraId="3B2D5659" w14:textId="77777777" w:rsidR="00336473" w:rsidRPr="00D6151A" w:rsidRDefault="00336473" w:rsidP="00E75DA4">
      <w:pPr>
        <w:spacing w:after="0" w:line="240" w:lineRule="auto"/>
        <w:rPr>
          <w:rFonts w:cstheme="minorHAnsi"/>
          <w:b/>
          <w:bCs/>
          <w:lang w:val="en-US"/>
        </w:rPr>
      </w:pPr>
    </w:p>
    <w:p w14:paraId="703A9ABD" w14:textId="77777777" w:rsidR="00336473" w:rsidRPr="00D6151A" w:rsidRDefault="00336473" w:rsidP="00E75DA4">
      <w:pPr>
        <w:spacing w:after="0" w:line="240" w:lineRule="auto"/>
        <w:rPr>
          <w:rFonts w:cstheme="minorHAnsi"/>
          <w:b/>
          <w:bCs/>
          <w:lang w:val="en-US"/>
        </w:rPr>
      </w:pPr>
    </w:p>
    <w:p w14:paraId="6287AA3D" w14:textId="77777777" w:rsidR="00336473" w:rsidRPr="00D6151A" w:rsidRDefault="00336473" w:rsidP="00E75DA4">
      <w:pPr>
        <w:spacing w:after="0" w:line="240" w:lineRule="auto"/>
        <w:rPr>
          <w:rFonts w:cstheme="minorHAnsi"/>
          <w:b/>
          <w:bCs/>
          <w:lang w:val="en-US"/>
        </w:rPr>
      </w:pPr>
    </w:p>
    <w:p w14:paraId="12A49C14" w14:textId="77777777" w:rsidR="00336473" w:rsidRPr="00D6151A" w:rsidRDefault="00336473" w:rsidP="00E75DA4">
      <w:pPr>
        <w:spacing w:after="0" w:line="240" w:lineRule="auto"/>
        <w:rPr>
          <w:rFonts w:cstheme="minorHAnsi"/>
          <w:b/>
          <w:bCs/>
          <w:lang w:val="en-US"/>
        </w:rPr>
      </w:pPr>
    </w:p>
    <w:p w14:paraId="52FB4D76" w14:textId="3FF17FA9" w:rsidR="00336473" w:rsidRDefault="00336473" w:rsidP="00E75DA4">
      <w:pPr>
        <w:spacing w:after="0" w:line="240" w:lineRule="auto"/>
        <w:rPr>
          <w:rFonts w:cstheme="minorHAnsi"/>
          <w:b/>
          <w:bCs/>
          <w:lang w:val="en-US"/>
        </w:rPr>
      </w:pPr>
    </w:p>
    <w:p w14:paraId="2EBB5911" w14:textId="6454B432" w:rsidR="008F669F" w:rsidRDefault="008F669F" w:rsidP="00E75DA4">
      <w:pPr>
        <w:spacing w:after="0" w:line="240" w:lineRule="auto"/>
        <w:rPr>
          <w:rFonts w:cstheme="minorHAnsi"/>
          <w:b/>
          <w:bCs/>
          <w:lang w:val="en-US"/>
        </w:rPr>
      </w:pPr>
    </w:p>
    <w:p w14:paraId="2091C5E5" w14:textId="1361B2F8" w:rsidR="008F669F" w:rsidRDefault="008F669F" w:rsidP="00E75DA4">
      <w:pPr>
        <w:spacing w:after="0" w:line="240" w:lineRule="auto"/>
        <w:rPr>
          <w:rFonts w:cstheme="minorHAnsi"/>
          <w:b/>
          <w:bCs/>
          <w:lang w:val="en-US"/>
        </w:rPr>
      </w:pPr>
    </w:p>
    <w:p w14:paraId="261B803A" w14:textId="77777777" w:rsidR="008F669F" w:rsidRPr="00D6151A" w:rsidRDefault="008F669F" w:rsidP="00E75DA4">
      <w:pPr>
        <w:spacing w:after="0" w:line="240" w:lineRule="auto"/>
        <w:rPr>
          <w:rFonts w:cstheme="minorHAnsi"/>
          <w:b/>
          <w:bCs/>
          <w:lang w:val="en-US"/>
        </w:rPr>
      </w:pPr>
    </w:p>
    <w:p w14:paraId="21555A62" w14:textId="77777777" w:rsidR="00336473" w:rsidRPr="00D6151A" w:rsidRDefault="00336473" w:rsidP="00E75DA4">
      <w:pPr>
        <w:spacing w:after="0" w:line="240" w:lineRule="auto"/>
        <w:rPr>
          <w:rFonts w:cstheme="minorHAnsi"/>
          <w:b/>
          <w:bCs/>
          <w:lang w:val="en-US"/>
        </w:rPr>
      </w:pPr>
    </w:p>
    <w:p w14:paraId="5C1BBB90" w14:textId="77777777" w:rsidR="00336473" w:rsidRPr="00D6151A" w:rsidRDefault="00336473" w:rsidP="00E75DA4">
      <w:pPr>
        <w:spacing w:after="0" w:line="240" w:lineRule="auto"/>
        <w:rPr>
          <w:rFonts w:cstheme="minorHAnsi"/>
          <w:b/>
          <w:bCs/>
          <w:lang w:val="en-US"/>
        </w:rPr>
      </w:pPr>
    </w:p>
    <w:p w14:paraId="698A145B" w14:textId="77777777" w:rsidR="00DE2F07" w:rsidRDefault="00E75DA4" w:rsidP="00E75DA4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lastRenderedPageBreak/>
        <w:t>This model below has significant cubic polynomials in three groups, but according to the visual inspection, the fit is not good</w:t>
      </w:r>
      <w:r w:rsidR="00DE2F07">
        <w:rPr>
          <w:rFonts w:cstheme="minorHAnsi"/>
          <w:lang w:val="en-US"/>
        </w:rPr>
        <w:t>.</w:t>
      </w:r>
    </w:p>
    <w:p w14:paraId="1D837C4C" w14:textId="77777777" w:rsidR="00DE2F07" w:rsidRDefault="00DE2F07" w:rsidP="00E75DA4">
      <w:pPr>
        <w:spacing w:after="0" w:line="240" w:lineRule="auto"/>
        <w:rPr>
          <w:rFonts w:cstheme="minorHAnsi"/>
          <w:lang w:val="en-US"/>
        </w:rPr>
      </w:pPr>
    </w:p>
    <w:p w14:paraId="3929417C" w14:textId="58442CAD" w:rsidR="00E75DA4" w:rsidRPr="00D6151A" w:rsidRDefault="00E75DA4" w:rsidP="00E75DA4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traj, </w:t>
      </w:r>
      <w:proofErr w:type="gramStart"/>
      <w:r w:rsidRPr="00D6151A">
        <w:rPr>
          <w:rFonts w:cstheme="minorHAnsi"/>
          <w:lang w:val="en-US"/>
        </w:rPr>
        <w:t>var(</w:t>
      </w:r>
      <w:proofErr w:type="gramEnd"/>
      <w:r w:rsidRPr="00D6151A">
        <w:rPr>
          <w:rFonts w:cstheme="minorHAnsi"/>
          <w:lang w:val="en-US"/>
        </w:rPr>
        <w:t>dmonths0 dmonths1 dmonths2 dmonths3 dmonths4) indep(t_0 t_1 t_2 t_3 t_4) model(zip) order(0 3 3 3) iorder(0)</w:t>
      </w:r>
    </w:p>
    <w:p w14:paraId="4364E62B" w14:textId="77777777" w:rsidR="00E75DA4" w:rsidRPr="00D6151A" w:rsidRDefault="00E75DA4" w:rsidP="00E75DA4">
      <w:pPr>
        <w:spacing w:after="0" w:line="240" w:lineRule="auto"/>
        <w:rPr>
          <w:rFonts w:cstheme="minorHAnsi"/>
          <w:lang w:val="en-US"/>
        </w:rPr>
      </w:pPr>
    </w:p>
    <w:p w14:paraId="10DECC20" w14:textId="77777777" w:rsidR="00E75DA4" w:rsidRPr="00D6151A" w:rsidRDefault="00E75DA4" w:rsidP="00E75DA4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                              Standard       T for H0:</w:t>
      </w:r>
    </w:p>
    <w:p w14:paraId="4E49AC8F" w14:textId="77777777" w:rsidR="00E75DA4" w:rsidRPr="00D6151A" w:rsidRDefault="00E75DA4" w:rsidP="00E75DA4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Group   Parameter        Estimate        Error     Parameter=0   Prob &gt; |T|</w:t>
      </w:r>
    </w:p>
    <w:p w14:paraId="7B6DC7FB" w14:textId="77777777" w:rsidR="00E75DA4" w:rsidRPr="00D6151A" w:rsidRDefault="00E75DA4" w:rsidP="00E75DA4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3D9DE6D0" w14:textId="77777777" w:rsidR="00E75DA4" w:rsidRPr="00D6151A" w:rsidRDefault="00E75DA4" w:rsidP="00E75DA4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1       Intercept        -3.14345      0.10583         -29.704       0.0000</w:t>
      </w:r>
    </w:p>
    <w:p w14:paraId="6DAC9280" w14:textId="77777777" w:rsidR="00E75DA4" w:rsidRPr="00D6151A" w:rsidRDefault="00E75DA4" w:rsidP="00E75DA4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107D29A5" w14:textId="6B92565D" w:rsidR="00E75DA4" w:rsidRPr="00D6151A" w:rsidRDefault="00E75DA4" w:rsidP="00E75DA4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2      Intercept      0.92481      0.08174          11.314       0.0000</w:t>
      </w:r>
    </w:p>
    <w:p w14:paraId="2CB35D35" w14:textId="77777777" w:rsidR="00E75DA4" w:rsidRPr="00D6151A" w:rsidRDefault="00E75DA4" w:rsidP="00E75DA4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Linear            3.37438      0.47617           7.087       0.0000</w:t>
      </w:r>
    </w:p>
    <w:p w14:paraId="780B91EB" w14:textId="57323CE6" w:rsidR="00E75DA4" w:rsidRPr="00D6151A" w:rsidRDefault="00E75DA4" w:rsidP="00E75DA4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Quadratic    -3.73537      0.55316          -6.753       0.0000</w:t>
      </w:r>
    </w:p>
    <w:p w14:paraId="6EE9D223" w14:textId="77777777" w:rsidR="00E75DA4" w:rsidRPr="00D6151A" w:rsidRDefault="00E75DA4" w:rsidP="00E75DA4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Cubic             0.65632      0.10548           6.222       0.0000</w:t>
      </w:r>
    </w:p>
    <w:p w14:paraId="1B2F8CF7" w14:textId="77777777" w:rsidR="00E75DA4" w:rsidRPr="00D6151A" w:rsidRDefault="00E75DA4" w:rsidP="00E75DA4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0A3FAA23" w14:textId="19A9CF42" w:rsidR="00E75DA4" w:rsidRPr="00D6151A" w:rsidRDefault="00E75DA4" w:rsidP="00E75DA4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3      Intercept      0.28250      0.15213           1.857       0.0633</w:t>
      </w:r>
    </w:p>
    <w:p w14:paraId="476EC25A" w14:textId="77777777" w:rsidR="00E75DA4" w:rsidRPr="00D6151A" w:rsidRDefault="00E75DA4" w:rsidP="00E75DA4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Linear            1.50945      0.27450           5.499       0.0000</w:t>
      </w:r>
    </w:p>
    <w:p w14:paraId="7F22D507" w14:textId="7A381A4C" w:rsidR="00E75DA4" w:rsidRPr="00D6151A" w:rsidRDefault="00E75DA4" w:rsidP="00E75DA4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Quadratic     -0.76751      0.15469          -4.962       0.0000</w:t>
      </w:r>
    </w:p>
    <w:p w14:paraId="765361AE" w14:textId="77777777" w:rsidR="00E75DA4" w:rsidRPr="00D6151A" w:rsidRDefault="00E75DA4" w:rsidP="00E75DA4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Cubic             0.10751      0.02466           4.359       0.0000</w:t>
      </w:r>
    </w:p>
    <w:p w14:paraId="77D73F07" w14:textId="77777777" w:rsidR="00E75DA4" w:rsidRPr="00D6151A" w:rsidRDefault="00E75DA4" w:rsidP="00E75DA4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1799E243" w14:textId="3E189D97" w:rsidR="00E75DA4" w:rsidRPr="00D6151A" w:rsidRDefault="00E75DA4" w:rsidP="00E75DA4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4      Intercept      1.67913      0.04138          40.579       0.0000</w:t>
      </w:r>
    </w:p>
    <w:p w14:paraId="0589DB6B" w14:textId="77777777" w:rsidR="00E75DA4" w:rsidRPr="00D6151A" w:rsidRDefault="00E75DA4" w:rsidP="00E75DA4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Linear            0.36923      0.08516           4.335       0.0000</w:t>
      </w:r>
    </w:p>
    <w:p w14:paraId="14B33865" w14:textId="3C187E69" w:rsidR="00E75DA4" w:rsidRPr="00D6151A" w:rsidRDefault="00E75DA4" w:rsidP="00E75DA4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Quadratic    -0.15286      0.05064          -3.018       0.0025</w:t>
      </w:r>
    </w:p>
    <w:p w14:paraId="3A8727B9" w14:textId="77777777" w:rsidR="00E75DA4" w:rsidRPr="00D6151A" w:rsidRDefault="00E75DA4" w:rsidP="00E75DA4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Cubic             0.01998      0.00813           2.457       0.0140</w:t>
      </w:r>
    </w:p>
    <w:p w14:paraId="6E0BC46A" w14:textId="77777777" w:rsidR="00E75DA4" w:rsidRPr="00D6151A" w:rsidRDefault="00E75DA4" w:rsidP="00E75DA4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751ED2F0" w14:textId="07DD4F22" w:rsidR="00E75DA4" w:rsidRPr="00D6151A" w:rsidRDefault="00E75DA4" w:rsidP="00E75DA4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Alpha0           -0.08191      0.04491          -1.824       0.0682</w:t>
      </w:r>
    </w:p>
    <w:p w14:paraId="3A8F36C0" w14:textId="77777777" w:rsidR="00E75DA4" w:rsidRPr="00D6151A" w:rsidRDefault="00E75DA4" w:rsidP="00E75DA4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Group membership</w:t>
      </w:r>
    </w:p>
    <w:p w14:paraId="23343D71" w14:textId="77777777" w:rsidR="00E75DA4" w:rsidRPr="00D6151A" w:rsidRDefault="00E75DA4" w:rsidP="00E75DA4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1    </w:t>
      </w:r>
      <w:proofErr w:type="gramStart"/>
      <w:r w:rsidRPr="00D6151A">
        <w:rPr>
          <w:rFonts w:cstheme="minorHAnsi"/>
          <w:lang w:val="en-US"/>
        </w:rPr>
        <w:t xml:space="preserve">   (</w:t>
      </w:r>
      <w:proofErr w:type="gramEnd"/>
      <w:r w:rsidRPr="00D6151A">
        <w:rPr>
          <w:rFonts w:cstheme="minorHAnsi"/>
          <w:lang w:val="en-US"/>
        </w:rPr>
        <w:t>%)              61.90751      1.20547          51.355       0.0000</w:t>
      </w:r>
    </w:p>
    <w:p w14:paraId="2625DBCA" w14:textId="77777777" w:rsidR="00E75DA4" w:rsidRPr="00D6151A" w:rsidRDefault="00E75DA4" w:rsidP="00E75DA4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2    </w:t>
      </w:r>
      <w:proofErr w:type="gramStart"/>
      <w:r w:rsidRPr="00D6151A">
        <w:rPr>
          <w:rFonts w:cstheme="minorHAnsi"/>
          <w:lang w:val="en-US"/>
        </w:rPr>
        <w:t xml:space="preserve">   (</w:t>
      </w:r>
      <w:proofErr w:type="gramEnd"/>
      <w:r w:rsidRPr="00D6151A">
        <w:rPr>
          <w:rFonts w:cstheme="minorHAnsi"/>
          <w:lang w:val="en-US"/>
        </w:rPr>
        <w:t>%)              19.34441      1.09420          17.679       0.0000</w:t>
      </w:r>
    </w:p>
    <w:p w14:paraId="156D8FA7" w14:textId="77777777" w:rsidR="00E75DA4" w:rsidRPr="00D6151A" w:rsidRDefault="00E75DA4" w:rsidP="00E75DA4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3    </w:t>
      </w:r>
      <w:proofErr w:type="gramStart"/>
      <w:r w:rsidRPr="00D6151A">
        <w:rPr>
          <w:rFonts w:cstheme="minorHAnsi"/>
          <w:lang w:val="en-US"/>
        </w:rPr>
        <w:t xml:space="preserve">   (</w:t>
      </w:r>
      <w:proofErr w:type="gramEnd"/>
      <w:r w:rsidRPr="00D6151A">
        <w:rPr>
          <w:rFonts w:cstheme="minorHAnsi"/>
          <w:lang w:val="en-US"/>
        </w:rPr>
        <w:t>%)               9.28338      0.71983          12.897       0.0000</w:t>
      </w:r>
    </w:p>
    <w:p w14:paraId="272CC725" w14:textId="77777777" w:rsidR="00E75DA4" w:rsidRPr="00D6151A" w:rsidRDefault="00E75DA4" w:rsidP="00E75DA4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4    </w:t>
      </w:r>
      <w:proofErr w:type="gramStart"/>
      <w:r w:rsidRPr="00D6151A">
        <w:rPr>
          <w:rFonts w:cstheme="minorHAnsi"/>
          <w:lang w:val="en-US"/>
        </w:rPr>
        <w:t xml:space="preserve">   (</w:t>
      </w:r>
      <w:proofErr w:type="gramEnd"/>
      <w:r w:rsidRPr="00D6151A">
        <w:rPr>
          <w:rFonts w:cstheme="minorHAnsi"/>
          <w:lang w:val="en-US"/>
        </w:rPr>
        <w:t>%)               9.46470      0.85467          11.074       0.0000</w:t>
      </w:r>
    </w:p>
    <w:p w14:paraId="7BE0A93C" w14:textId="77777777" w:rsidR="00E75DA4" w:rsidRPr="00D6151A" w:rsidRDefault="00E75DA4" w:rsidP="00E75DA4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74C957FB" w14:textId="77777777" w:rsidR="00E75DA4" w:rsidRPr="00D6151A" w:rsidRDefault="00E75DA4" w:rsidP="00E75DA4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BIC=-12453.43 (N=18025</w:t>
      </w:r>
      <w:proofErr w:type="gramStart"/>
      <w:r w:rsidRPr="00D6151A">
        <w:rPr>
          <w:rFonts w:cstheme="minorHAnsi"/>
          <w:lang w:val="en-US"/>
        </w:rPr>
        <w:t>)  BIC</w:t>
      </w:r>
      <w:proofErr w:type="gramEnd"/>
      <w:r w:rsidRPr="00D6151A">
        <w:rPr>
          <w:rFonts w:cstheme="minorHAnsi"/>
          <w:lang w:val="en-US"/>
        </w:rPr>
        <w:t>=-12439.75 (N=3605)  AIC=-12387.14  ll= -12370.14</w:t>
      </w:r>
    </w:p>
    <w:p w14:paraId="0AEC9CAD" w14:textId="50317D2E" w:rsidR="00E75DA4" w:rsidRPr="00D6151A" w:rsidRDefault="00E75DA4" w:rsidP="00E75DA4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>Entropy = 0.718</w:t>
      </w:r>
    </w:p>
    <w:p w14:paraId="7F80C037" w14:textId="490BFADB" w:rsidR="00E75DA4" w:rsidRPr="00D6151A" w:rsidRDefault="00E75DA4" w:rsidP="00E75DA4">
      <w:pPr>
        <w:spacing w:after="0" w:line="240" w:lineRule="auto"/>
        <w:rPr>
          <w:rFonts w:cstheme="minorHAnsi"/>
          <w:lang w:val="en-US"/>
        </w:rPr>
      </w:pPr>
    </w:p>
    <w:p w14:paraId="6BA38018" w14:textId="4FD6F707" w:rsidR="00E75DA4" w:rsidRPr="00D6151A" w:rsidRDefault="00E75DA4" w:rsidP="00E75DA4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noProof/>
        </w:rPr>
        <w:drawing>
          <wp:inline distT="0" distB="0" distL="0" distR="0" wp14:anchorId="04CFB6AA" wp14:editId="66436CAB">
            <wp:extent cx="3726180" cy="2706910"/>
            <wp:effectExtent l="0" t="0" r="762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738551" cy="27158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6073DA" w14:textId="43E8E099" w:rsidR="002E2B5D" w:rsidRPr="00D6151A" w:rsidRDefault="002E2B5D" w:rsidP="002E2B5D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lastRenderedPageBreak/>
        <w:t>The iorder option was changed to 3:</w:t>
      </w:r>
      <w:r w:rsidR="00DE2F07">
        <w:rPr>
          <w:rFonts w:cstheme="minorHAnsi"/>
          <w:lang w:val="en-US"/>
        </w:rPr>
        <w:t xml:space="preserve"> </w:t>
      </w:r>
      <w:r w:rsidRPr="00D6151A">
        <w:rPr>
          <w:rFonts w:cstheme="minorHAnsi"/>
          <w:lang w:val="en-US"/>
        </w:rPr>
        <w:t xml:space="preserve">traj, </w:t>
      </w:r>
      <w:proofErr w:type="gramStart"/>
      <w:r w:rsidRPr="00D6151A">
        <w:rPr>
          <w:rFonts w:cstheme="minorHAnsi"/>
          <w:lang w:val="en-US"/>
        </w:rPr>
        <w:t>var(</w:t>
      </w:r>
      <w:proofErr w:type="gramEnd"/>
      <w:r w:rsidRPr="00D6151A">
        <w:rPr>
          <w:rFonts w:cstheme="minorHAnsi"/>
          <w:lang w:val="en-US"/>
        </w:rPr>
        <w:t>dmonths0 dmonths1 dmonths2 dmonths3 dmonths4) indep(t_0 t_1 t_2 t_3 t_4) model(zip) order(0 3 3 3) iorder(3)</w:t>
      </w:r>
    </w:p>
    <w:p w14:paraId="4F1563BD" w14:textId="77777777" w:rsidR="002E2B5D" w:rsidRPr="00D6151A" w:rsidRDefault="002E2B5D" w:rsidP="002E2B5D">
      <w:pPr>
        <w:spacing w:after="0" w:line="240" w:lineRule="auto"/>
        <w:rPr>
          <w:rFonts w:cstheme="minorHAnsi"/>
          <w:lang w:val="en-US"/>
        </w:rPr>
      </w:pPr>
    </w:p>
    <w:p w14:paraId="02A03137" w14:textId="77777777" w:rsidR="002E2B5D" w:rsidRPr="00D6151A" w:rsidRDefault="002E2B5D" w:rsidP="002E2B5D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                              Standard       T for H0:</w:t>
      </w:r>
    </w:p>
    <w:p w14:paraId="568CBF81" w14:textId="77777777" w:rsidR="002E2B5D" w:rsidRPr="00D6151A" w:rsidRDefault="002E2B5D" w:rsidP="002E2B5D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Group   Parameter        Estimate        Error     Parameter=0   Prob &gt; |T|</w:t>
      </w:r>
    </w:p>
    <w:p w14:paraId="709B9E5D" w14:textId="77777777" w:rsidR="002E2B5D" w:rsidRPr="00D6151A" w:rsidRDefault="002E2B5D" w:rsidP="002E2B5D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1D175936" w14:textId="77777777" w:rsidR="002E2B5D" w:rsidRPr="00D6151A" w:rsidRDefault="002E2B5D" w:rsidP="002E2B5D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1       Intercept        -3.02831      0.09544         -31.730       0.0000</w:t>
      </w:r>
    </w:p>
    <w:p w14:paraId="23C6372C" w14:textId="77777777" w:rsidR="002E2B5D" w:rsidRPr="00D6151A" w:rsidRDefault="002E2B5D" w:rsidP="002E2B5D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063F6290" w14:textId="7D0A7503" w:rsidR="002E2B5D" w:rsidRPr="00D6151A" w:rsidRDefault="002E2B5D" w:rsidP="002E2B5D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2      Intercept      1.04147      0.07844          13.277       0.0000</w:t>
      </w:r>
    </w:p>
    <w:p w14:paraId="48B4DE0B" w14:textId="77777777" w:rsidR="002E2B5D" w:rsidRPr="00D6151A" w:rsidRDefault="002E2B5D" w:rsidP="002E2B5D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Linear            3.79115      0.40327           9.401       0.0000</w:t>
      </w:r>
    </w:p>
    <w:p w14:paraId="5DB71A85" w14:textId="1337805C" w:rsidR="002E2B5D" w:rsidRPr="00D6151A" w:rsidRDefault="002E2B5D" w:rsidP="002E2B5D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Quadratic     -4.42138      0.47121          -9.383       0.0000</w:t>
      </w:r>
    </w:p>
    <w:p w14:paraId="548147F1" w14:textId="77777777" w:rsidR="002E2B5D" w:rsidRPr="00D6151A" w:rsidRDefault="002E2B5D" w:rsidP="002E2B5D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Cubic             0.80322      0.09369           8.573       0.0000</w:t>
      </w:r>
    </w:p>
    <w:p w14:paraId="7EB1CA67" w14:textId="77777777" w:rsidR="002E2B5D" w:rsidRPr="00D6151A" w:rsidRDefault="002E2B5D" w:rsidP="002E2B5D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05AEDA2A" w14:textId="72AB90D4" w:rsidR="002E2B5D" w:rsidRPr="00D6151A" w:rsidRDefault="002E2B5D" w:rsidP="002E2B5D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3      Intercept       0.53256      0.12175           4.374       0.0000</w:t>
      </w:r>
    </w:p>
    <w:p w14:paraId="1FF443C5" w14:textId="77777777" w:rsidR="002E2B5D" w:rsidRPr="00D6151A" w:rsidRDefault="002E2B5D" w:rsidP="002E2B5D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Linear            1.01684      0.25502           3.987       0.0001</w:t>
      </w:r>
    </w:p>
    <w:p w14:paraId="78D88D1E" w14:textId="76B5CAE3" w:rsidR="002E2B5D" w:rsidRPr="00D6151A" w:rsidRDefault="002E2B5D" w:rsidP="002E2B5D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Quadratic     -0.55428      0.15439          -3.590       0.0003</w:t>
      </w:r>
    </w:p>
    <w:p w14:paraId="26AAACB7" w14:textId="77777777" w:rsidR="002E2B5D" w:rsidRPr="00D6151A" w:rsidRDefault="002E2B5D" w:rsidP="002E2B5D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Cubic             0.08284      0.02490           3.326       0.0009</w:t>
      </w:r>
    </w:p>
    <w:p w14:paraId="7CB0A2D9" w14:textId="77777777" w:rsidR="002E2B5D" w:rsidRPr="00D6151A" w:rsidRDefault="002E2B5D" w:rsidP="002E2B5D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1F644BC8" w14:textId="714794E5" w:rsidR="002E2B5D" w:rsidRPr="00D6151A" w:rsidRDefault="002E2B5D" w:rsidP="002E2B5D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4      Intercept      1.65992      0.04487          36.994       0.0000</w:t>
      </w:r>
    </w:p>
    <w:p w14:paraId="65BBEF53" w14:textId="77777777" w:rsidR="002E2B5D" w:rsidRPr="00D6151A" w:rsidRDefault="002E2B5D" w:rsidP="002E2B5D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Linear            0.41461      0.08969           4.623       0.0000</w:t>
      </w:r>
    </w:p>
    <w:p w14:paraId="75D941C7" w14:textId="366D9994" w:rsidR="002E2B5D" w:rsidRPr="00D6151A" w:rsidRDefault="002E2B5D" w:rsidP="002E2B5D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Quadratic      -0.17630      0.05242          -3.363       0.0008</w:t>
      </w:r>
    </w:p>
    <w:p w14:paraId="2ABD6E73" w14:textId="77777777" w:rsidR="002E2B5D" w:rsidRPr="00D6151A" w:rsidRDefault="002E2B5D" w:rsidP="002E2B5D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Cubic             0.02335      0.00837           2.789       0.0053</w:t>
      </w:r>
    </w:p>
    <w:p w14:paraId="4042EEB2" w14:textId="77777777" w:rsidR="002E2B5D" w:rsidRPr="00D6151A" w:rsidRDefault="002E2B5D" w:rsidP="002E2B5D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62CBEFFD" w14:textId="77777777" w:rsidR="002E2B5D" w:rsidRPr="00D6151A" w:rsidRDefault="002E2B5D" w:rsidP="002E2B5D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Alpha0            0.20478      0.06830           2.998       0.0027</w:t>
      </w:r>
    </w:p>
    <w:p w14:paraId="44C2A822" w14:textId="77777777" w:rsidR="002E2B5D" w:rsidRPr="00D6151A" w:rsidRDefault="002E2B5D" w:rsidP="002E2B5D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Alpha1           -1.19314      0.16780          -7.111       0.0000</w:t>
      </w:r>
    </w:p>
    <w:p w14:paraId="7AB8F76A" w14:textId="77777777" w:rsidR="002E2B5D" w:rsidRPr="00D6151A" w:rsidRDefault="002E2B5D" w:rsidP="002E2B5D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Alpha2            0.63514      0.11546           5.501       0.0000</w:t>
      </w:r>
    </w:p>
    <w:p w14:paraId="479EAEED" w14:textId="3CEC3114" w:rsidR="002E2B5D" w:rsidRPr="00D6151A" w:rsidRDefault="002E2B5D" w:rsidP="002E2B5D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Alpha3           -0.08493      0.01984          -4.279       0.0000</w:t>
      </w:r>
    </w:p>
    <w:p w14:paraId="2DA990F1" w14:textId="77777777" w:rsidR="002E2B5D" w:rsidRPr="00D6151A" w:rsidRDefault="002E2B5D" w:rsidP="002E2B5D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Group membership</w:t>
      </w:r>
    </w:p>
    <w:p w14:paraId="5D2A3508" w14:textId="77777777" w:rsidR="002E2B5D" w:rsidRPr="00D6151A" w:rsidRDefault="002E2B5D" w:rsidP="002E2B5D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1    </w:t>
      </w:r>
      <w:proofErr w:type="gramStart"/>
      <w:r w:rsidRPr="00D6151A">
        <w:rPr>
          <w:rFonts w:cstheme="minorHAnsi"/>
          <w:lang w:val="en-US"/>
        </w:rPr>
        <w:t xml:space="preserve">   (</w:t>
      </w:r>
      <w:proofErr w:type="gramEnd"/>
      <w:r w:rsidRPr="00D6151A">
        <w:rPr>
          <w:rFonts w:cstheme="minorHAnsi"/>
          <w:lang w:val="en-US"/>
        </w:rPr>
        <w:t>%)              63.18930      1.15805          54.565       0.0000</w:t>
      </w:r>
    </w:p>
    <w:p w14:paraId="374158B0" w14:textId="77777777" w:rsidR="002E2B5D" w:rsidRPr="00D6151A" w:rsidRDefault="002E2B5D" w:rsidP="002E2B5D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2    </w:t>
      </w:r>
      <w:proofErr w:type="gramStart"/>
      <w:r w:rsidRPr="00D6151A">
        <w:rPr>
          <w:rFonts w:cstheme="minorHAnsi"/>
          <w:lang w:val="en-US"/>
        </w:rPr>
        <w:t xml:space="preserve">   (</w:t>
      </w:r>
      <w:proofErr w:type="gramEnd"/>
      <w:r w:rsidRPr="00D6151A">
        <w:rPr>
          <w:rFonts w:cstheme="minorHAnsi"/>
          <w:lang w:val="en-US"/>
        </w:rPr>
        <w:t>%)              17.99478      1.04540          17.213       0.0000</w:t>
      </w:r>
    </w:p>
    <w:p w14:paraId="60F4172D" w14:textId="77777777" w:rsidR="002E2B5D" w:rsidRPr="00D6151A" w:rsidRDefault="002E2B5D" w:rsidP="002E2B5D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3    </w:t>
      </w:r>
      <w:proofErr w:type="gramStart"/>
      <w:r w:rsidRPr="00D6151A">
        <w:rPr>
          <w:rFonts w:cstheme="minorHAnsi"/>
          <w:lang w:val="en-US"/>
        </w:rPr>
        <w:t xml:space="preserve">   (</w:t>
      </w:r>
      <w:proofErr w:type="gramEnd"/>
      <w:r w:rsidRPr="00D6151A">
        <w:rPr>
          <w:rFonts w:cstheme="minorHAnsi"/>
          <w:lang w:val="en-US"/>
        </w:rPr>
        <w:t>%)               9.44418      0.72051          13.108       0.0000</w:t>
      </w:r>
    </w:p>
    <w:p w14:paraId="0F29FEE1" w14:textId="77777777" w:rsidR="002E2B5D" w:rsidRPr="00D6151A" w:rsidRDefault="002E2B5D" w:rsidP="002E2B5D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4    </w:t>
      </w:r>
      <w:proofErr w:type="gramStart"/>
      <w:r w:rsidRPr="00D6151A">
        <w:rPr>
          <w:rFonts w:cstheme="minorHAnsi"/>
          <w:lang w:val="en-US"/>
        </w:rPr>
        <w:t xml:space="preserve">   (</w:t>
      </w:r>
      <w:proofErr w:type="gramEnd"/>
      <w:r w:rsidRPr="00D6151A">
        <w:rPr>
          <w:rFonts w:cstheme="minorHAnsi"/>
          <w:lang w:val="en-US"/>
        </w:rPr>
        <w:t>%)               9.37174      0.78276          11.973       0.0000</w:t>
      </w:r>
    </w:p>
    <w:p w14:paraId="5923B5EF" w14:textId="77777777" w:rsidR="002E2B5D" w:rsidRPr="00D6151A" w:rsidRDefault="002E2B5D" w:rsidP="002E2B5D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1B0D5B2C" w14:textId="4C238DD4" w:rsidR="002E2B5D" w:rsidRPr="00D6151A" w:rsidRDefault="002E2B5D" w:rsidP="002E2B5D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BIC=-12432.29 (N=18025</w:t>
      </w:r>
      <w:proofErr w:type="gramStart"/>
      <w:r w:rsidRPr="00D6151A">
        <w:rPr>
          <w:rFonts w:cstheme="minorHAnsi"/>
          <w:lang w:val="en-US"/>
        </w:rPr>
        <w:t>)  BIC</w:t>
      </w:r>
      <w:proofErr w:type="gramEnd"/>
      <w:r w:rsidRPr="00D6151A">
        <w:rPr>
          <w:rFonts w:cstheme="minorHAnsi"/>
          <w:lang w:val="en-US"/>
        </w:rPr>
        <w:t>=-12416.19 (N=3605)  AIC=-12354.29  ll= -12334.29</w:t>
      </w:r>
    </w:p>
    <w:p w14:paraId="24E50389" w14:textId="6A6F6672" w:rsidR="002E2B5D" w:rsidRPr="00D6151A" w:rsidRDefault="002E2B5D" w:rsidP="002E2B5D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Entropy = 0.731</w:t>
      </w:r>
    </w:p>
    <w:p w14:paraId="2D75469C" w14:textId="77777777" w:rsidR="002E2B5D" w:rsidRPr="00D6151A" w:rsidRDefault="002E2B5D" w:rsidP="00E75DA4">
      <w:pPr>
        <w:spacing w:after="0" w:line="240" w:lineRule="auto"/>
        <w:rPr>
          <w:rFonts w:cstheme="minorHAnsi"/>
          <w:b/>
          <w:bCs/>
          <w:lang w:val="en-US"/>
        </w:rPr>
      </w:pPr>
    </w:p>
    <w:p w14:paraId="57EC83A9" w14:textId="0A528489" w:rsidR="002E2B5D" w:rsidRPr="00D6151A" w:rsidRDefault="002E2B5D" w:rsidP="00E75DA4">
      <w:pPr>
        <w:spacing w:after="0" w:line="240" w:lineRule="auto"/>
        <w:rPr>
          <w:rFonts w:cstheme="minorHAnsi"/>
          <w:b/>
          <w:bCs/>
          <w:lang w:val="en-US"/>
        </w:rPr>
      </w:pPr>
      <w:r w:rsidRPr="00D6151A">
        <w:rPr>
          <w:rFonts w:cstheme="minorHAnsi"/>
          <w:noProof/>
        </w:rPr>
        <w:drawing>
          <wp:inline distT="0" distB="0" distL="0" distR="0" wp14:anchorId="3C9D3A19" wp14:editId="612EFFEA">
            <wp:extent cx="3055620" cy="2217068"/>
            <wp:effectExtent l="0" t="0" r="0" b="0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064854" cy="2223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B320F0" w14:textId="65034E42" w:rsidR="002E2B5D" w:rsidRPr="00D6151A" w:rsidRDefault="002E2B5D" w:rsidP="00E75DA4">
      <w:pPr>
        <w:spacing w:after="0" w:line="240" w:lineRule="auto"/>
        <w:rPr>
          <w:rFonts w:cstheme="minorHAnsi"/>
          <w:b/>
          <w:bCs/>
          <w:lang w:val="en-US"/>
        </w:rPr>
      </w:pPr>
    </w:p>
    <w:p w14:paraId="16FC554C" w14:textId="77777777" w:rsidR="00DE2F07" w:rsidRDefault="002E2B5D" w:rsidP="009477AE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lastRenderedPageBreak/>
        <w:t>Different model specifications were tested</w:t>
      </w:r>
      <w:r w:rsidR="00872168" w:rsidRPr="00D6151A">
        <w:rPr>
          <w:rFonts w:cstheme="minorHAnsi"/>
          <w:lang w:val="en-US"/>
        </w:rPr>
        <w:t xml:space="preserve"> (many of which did not converge)</w:t>
      </w:r>
      <w:r w:rsidRPr="00D6151A">
        <w:rPr>
          <w:rFonts w:cstheme="minorHAnsi"/>
          <w:lang w:val="en-US"/>
        </w:rPr>
        <w:t>, and th</w:t>
      </w:r>
      <w:r w:rsidR="00DE4910" w:rsidRPr="00D6151A">
        <w:rPr>
          <w:rFonts w:cstheme="minorHAnsi"/>
          <w:lang w:val="en-US"/>
        </w:rPr>
        <w:t>e</w:t>
      </w:r>
      <w:r w:rsidRPr="00D6151A">
        <w:rPr>
          <w:rFonts w:cstheme="minorHAnsi"/>
          <w:lang w:val="en-US"/>
        </w:rPr>
        <w:t xml:space="preserve"> model</w:t>
      </w:r>
      <w:r w:rsidR="00872168" w:rsidRPr="00D6151A">
        <w:rPr>
          <w:rFonts w:cstheme="minorHAnsi"/>
          <w:lang w:val="en-US"/>
        </w:rPr>
        <w:t xml:space="preserve"> below</w:t>
      </w:r>
      <w:r w:rsidRPr="00D6151A">
        <w:rPr>
          <w:rFonts w:cstheme="minorHAnsi"/>
          <w:lang w:val="en-US"/>
        </w:rPr>
        <w:t xml:space="preserve"> had </w:t>
      </w:r>
      <w:r w:rsidR="00872168" w:rsidRPr="00D6151A">
        <w:rPr>
          <w:rFonts w:cstheme="minorHAnsi"/>
          <w:lang w:val="en-US"/>
        </w:rPr>
        <w:t>a good</w:t>
      </w:r>
      <w:r w:rsidRPr="00D6151A">
        <w:rPr>
          <w:rFonts w:cstheme="minorHAnsi"/>
          <w:lang w:val="en-US"/>
        </w:rPr>
        <w:t xml:space="preserve"> fit</w:t>
      </w:r>
      <w:r w:rsidR="00872168" w:rsidRPr="00D6151A">
        <w:rPr>
          <w:rFonts w:cstheme="minorHAnsi"/>
          <w:lang w:val="en-US"/>
        </w:rPr>
        <w:t>. However, in group 2, the polynomials had become nonsignificant.</w:t>
      </w:r>
      <w:r w:rsidR="00DE2F07">
        <w:rPr>
          <w:rFonts w:cstheme="minorHAnsi"/>
          <w:lang w:val="en-US"/>
        </w:rPr>
        <w:t xml:space="preserve"> </w:t>
      </w:r>
    </w:p>
    <w:p w14:paraId="4ADD55D9" w14:textId="77777777" w:rsidR="00DE2F07" w:rsidRDefault="00DE2F07" w:rsidP="009477AE">
      <w:pPr>
        <w:spacing w:after="0" w:line="240" w:lineRule="auto"/>
        <w:rPr>
          <w:rFonts w:cstheme="minorHAnsi"/>
          <w:lang w:val="en-US"/>
        </w:rPr>
      </w:pPr>
    </w:p>
    <w:p w14:paraId="47E5663B" w14:textId="69610A84" w:rsidR="009477AE" w:rsidRPr="00D6151A" w:rsidRDefault="009477AE" w:rsidP="009477AE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traj, </w:t>
      </w:r>
      <w:proofErr w:type="gramStart"/>
      <w:r w:rsidRPr="00D6151A">
        <w:rPr>
          <w:rFonts w:cstheme="minorHAnsi"/>
          <w:lang w:val="en-US"/>
        </w:rPr>
        <w:t>var(</w:t>
      </w:r>
      <w:proofErr w:type="gramEnd"/>
      <w:r w:rsidRPr="00D6151A">
        <w:rPr>
          <w:rFonts w:cstheme="minorHAnsi"/>
          <w:lang w:val="en-US"/>
        </w:rPr>
        <w:t>dmonths0 dmonths1 dmonths2 dmonths3 dmonths4) indep(t_0 t_1 t_2 t_3 t_4) model(zip) order(0 3 3 3) iorder(0 0 0 3)</w:t>
      </w:r>
    </w:p>
    <w:p w14:paraId="5C44AF26" w14:textId="77777777" w:rsidR="009477AE" w:rsidRPr="00D6151A" w:rsidRDefault="009477AE" w:rsidP="009477AE">
      <w:pPr>
        <w:spacing w:after="0" w:line="240" w:lineRule="auto"/>
        <w:rPr>
          <w:rFonts w:cstheme="minorHAnsi"/>
          <w:lang w:val="en-US"/>
        </w:rPr>
      </w:pPr>
    </w:p>
    <w:p w14:paraId="520032B9" w14:textId="77777777" w:rsidR="009477AE" w:rsidRPr="00D6151A" w:rsidRDefault="009477AE" w:rsidP="009477AE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                              Standard       T for H0:</w:t>
      </w:r>
    </w:p>
    <w:p w14:paraId="6CA6CEF4" w14:textId="77777777" w:rsidR="009477AE" w:rsidRPr="00D6151A" w:rsidRDefault="009477AE" w:rsidP="009477AE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Group   Parameter        Estimate        Error     Parameter=0   Prob &gt; |T|</w:t>
      </w:r>
    </w:p>
    <w:p w14:paraId="565E481F" w14:textId="77777777" w:rsidR="009477AE" w:rsidRPr="00D6151A" w:rsidRDefault="009477AE" w:rsidP="009477AE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2E460D2B" w14:textId="25A98D8C" w:rsidR="009477AE" w:rsidRPr="00D6151A" w:rsidRDefault="009477AE" w:rsidP="009477AE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1      Intercept         0.86285      0.05962          14.474       0.0000</w:t>
      </w:r>
    </w:p>
    <w:p w14:paraId="5073F493" w14:textId="74A7F1F9" w:rsidR="009477AE" w:rsidRPr="00D6151A" w:rsidRDefault="009477AE" w:rsidP="009477AE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2      Intercept        -0.33581      0.15978          -2.102       0.0356</w:t>
      </w:r>
    </w:p>
    <w:p w14:paraId="0B7A8FF6" w14:textId="77777777" w:rsidR="009477AE" w:rsidRPr="00D6151A" w:rsidRDefault="009477AE" w:rsidP="009477AE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Linear            5.04261   1.643e+005           0.000       1.0000</w:t>
      </w:r>
    </w:p>
    <w:p w14:paraId="77F17AB3" w14:textId="77777777" w:rsidR="009477AE" w:rsidRPr="00D6151A" w:rsidRDefault="009477AE" w:rsidP="009477AE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Quadratic         2.22919   1.093e+005           0.000       1.0000</w:t>
      </w:r>
    </w:p>
    <w:p w14:paraId="596512CE" w14:textId="0C7E447F" w:rsidR="009477AE" w:rsidRPr="00D6151A" w:rsidRDefault="009477AE" w:rsidP="009477AE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Cubic            -6.47935   2.029e+005          -0.000       1.0000</w:t>
      </w:r>
    </w:p>
    <w:p w14:paraId="158F5616" w14:textId="69FACD8C" w:rsidR="009477AE" w:rsidRPr="00D6151A" w:rsidRDefault="009477AE" w:rsidP="009477AE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3      Intercept         1.50114      0.05761          26.059       0.0000</w:t>
      </w:r>
    </w:p>
    <w:p w14:paraId="36E63706" w14:textId="77777777" w:rsidR="009477AE" w:rsidRPr="00D6151A" w:rsidRDefault="009477AE" w:rsidP="009477AE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Linear            1.88623      0.21758           8.669       0.0000</w:t>
      </w:r>
    </w:p>
    <w:p w14:paraId="38D9C163" w14:textId="77777777" w:rsidR="009477AE" w:rsidRPr="00D6151A" w:rsidRDefault="009477AE" w:rsidP="009477AE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Quadratic        -1.99385      0.24068          -8.284       0.0000</w:t>
      </w:r>
    </w:p>
    <w:p w14:paraId="76F73D81" w14:textId="6D323DCF" w:rsidR="009477AE" w:rsidRPr="00D6151A" w:rsidRDefault="009477AE" w:rsidP="009477AE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Cubic             0.33365      0.04744           7.033       0.0000</w:t>
      </w:r>
    </w:p>
    <w:p w14:paraId="05FF6BF0" w14:textId="55AC69DF" w:rsidR="009477AE" w:rsidRPr="00D6151A" w:rsidRDefault="009477AE" w:rsidP="009477AE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4      Intercept         1.51681      0.04533          33.460       0.0000</w:t>
      </w:r>
    </w:p>
    <w:p w14:paraId="32DC8338" w14:textId="77777777" w:rsidR="009477AE" w:rsidRPr="00D6151A" w:rsidRDefault="009477AE" w:rsidP="009477AE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Linear            0.56865      0.08855           6.422       0.0000</w:t>
      </w:r>
    </w:p>
    <w:p w14:paraId="50A2DB8D" w14:textId="77777777" w:rsidR="009477AE" w:rsidRPr="00D6151A" w:rsidRDefault="009477AE" w:rsidP="009477AE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Quadratic        -0.22815      0.05053          -4.515       0.0000</w:t>
      </w:r>
    </w:p>
    <w:p w14:paraId="7383CA7B" w14:textId="597B355A" w:rsidR="009477AE" w:rsidRPr="00D6151A" w:rsidRDefault="009477AE" w:rsidP="009477AE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Cubic             0.02902      0.00799           3.631       0.0003</w:t>
      </w:r>
    </w:p>
    <w:p w14:paraId="51D1C582" w14:textId="52666D12" w:rsidR="009477AE" w:rsidRPr="00D6151A" w:rsidRDefault="009477AE" w:rsidP="009477AE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1      Alpha0            0.63838      0.09081           7.030       0.0000</w:t>
      </w:r>
    </w:p>
    <w:p w14:paraId="5A8540DB" w14:textId="3E733C4E" w:rsidR="009477AE" w:rsidRPr="00D6151A" w:rsidRDefault="009477AE" w:rsidP="009477AE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2      Alpha0            1.93109      0.08088          23.877       0.0000</w:t>
      </w:r>
    </w:p>
    <w:p w14:paraId="74258309" w14:textId="65DD6456" w:rsidR="009477AE" w:rsidRPr="00D6151A" w:rsidRDefault="009477AE" w:rsidP="009477AE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3      Alpha0            0.67072      0.15704           4.271       0.0000</w:t>
      </w:r>
    </w:p>
    <w:p w14:paraId="5E20E5D5" w14:textId="795F1593" w:rsidR="009477AE" w:rsidRPr="00D6151A" w:rsidRDefault="009477AE" w:rsidP="009477AE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4      Alpha0           -0.10224      0.14465          -0.707       0.4797</w:t>
      </w:r>
    </w:p>
    <w:p w14:paraId="2F1DF612" w14:textId="77777777" w:rsidR="009477AE" w:rsidRPr="00D6151A" w:rsidRDefault="009477AE" w:rsidP="009477AE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Alpha1           -2.47146      0.42055          -5.877       0.0000</w:t>
      </w:r>
    </w:p>
    <w:p w14:paraId="2B75D447" w14:textId="77777777" w:rsidR="009477AE" w:rsidRPr="00D6151A" w:rsidRDefault="009477AE" w:rsidP="009477AE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Alpha2            1.10747      0.27062           4.092       0.0000</w:t>
      </w:r>
    </w:p>
    <w:p w14:paraId="625D630F" w14:textId="77777777" w:rsidR="009477AE" w:rsidRPr="00D6151A" w:rsidRDefault="009477AE" w:rsidP="009477AE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Alpha3           -0.13230      0.04394          -3.011       0.0026</w:t>
      </w:r>
    </w:p>
    <w:p w14:paraId="3B992BAE" w14:textId="0A55E4FA" w:rsidR="009477AE" w:rsidRPr="00D6151A" w:rsidRDefault="009477AE" w:rsidP="009477AE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7E2D8108" w14:textId="77777777" w:rsidR="009477AE" w:rsidRPr="00D6151A" w:rsidRDefault="009477AE" w:rsidP="009477AE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Group membership</w:t>
      </w:r>
    </w:p>
    <w:p w14:paraId="32BC1368" w14:textId="77777777" w:rsidR="009477AE" w:rsidRPr="00D6151A" w:rsidRDefault="009477AE" w:rsidP="009477AE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1    </w:t>
      </w:r>
      <w:proofErr w:type="gramStart"/>
      <w:r w:rsidRPr="00D6151A">
        <w:rPr>
          <w:rFonts w:cstheme="minorHAnsi"/>
          <w:lang w:val="en-US"/>
        </w:rPr>
        <w:t xml:space="preserve">   (</w:t>
      </w:r>
      <w:proofErr w:type="gramEnd"/>
      <w:r w:rsidRPr="00D6151A">
        <w:rPr>
          <w:rFonts w:cstheme="minorHAnsi"/>
          <w:lang w:val="en-US"/>
        </w:rPr>
        <w:t>%)              13.61640      1.32568          10.271       0.0000</w:t>
      </w:r>
    </w:p>
    <w:p w14:paraId="74414E3A" w14:textId="77777777" w:rsidR="009477AE" w:rsidRPr="00D6151A" w:rsidRDefault="009477AE" w:rsidP="009477AE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2    </w:t>
      </w:r>
      <w:proofErr w:type="gramStart"/>
      <w:r w:rsidRPr="00D6151A">
        <w:rPr>
          <w:rFonts w:cstheme="minorHAnsi"/>
          <w:lang w:val="en-US"/>
        </w:rPr>
        <w:t xml:space="preserve">   (</w:t>
      </w:r>
      <w:proofErr w:type="gramEnd"/>
      <w:r w:rsidRPr="00D6151A">
        <w:rPr>
          <w:rFonts w:cstheme="minorHAnsi"/>
          <w:lang w:val="en-US"/>
        </w:rPr>
        <w:t>%)              63.58447      1.47460          43.120       0.0000</w:t>
      </w:r>
    </w:p>
    <w:p w14:paraId="0862F1EC" w14:textId="77777777" w:rsidR="009477AE" w:rsidRPr="00D6151A" w:rsidRDefault="009477AE" w:rsidP="009477AE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3    </w:t>
      </w:r>
      <w:proofErr w:type="gramStart"/>
      <w:r w:rsidRPr="00D6151A">
        <w:rPr>
          <w:rFonts w:cstheme="minorHAnsi"/>
          <w:lang w:val="en-US"/>
        </w:rPr>
        <w:t xml:space="preserve">   (</w:t>
      </w:r>
      <w:proofErr w:type="gramEnd"/>
      <w:r w:rsidRPr="00D6151A">
        <w:rPr>
          <w:rFonts w:cstheme="minorHAnsi"/>
          <w:lang w:val="en-US"/>
        </w:rPr>
        <w:t>%)              15.78669      1.81271           8.709       0.0000</w:t>
      </w:r>
    </w:p>
    <w:p w14:paraId="56E79F1C" w14:textId="77777777" w:rsidR="009477AE" w:rsidRPr="00D6151A" w:rsidRDefault="009477AE" w:rsidP="009477AE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4    </w:t>
      </w:r>
      <w:proofErr w:type="gramStart"/>
      <w:r w:rsidRPr="00D6151A">
        <w:rPr>
          <w:rFonts w:cstheme="minorHAnsi"/>
          <w:lang w:val="en-US"/>
        </w:rPr>
        <w:t xml:space="preserve">   (</w:t>
      </w:r>
      <w:proofErr w:type="gramEnd"/>
      <w:r w:rsidRPr="00D6151A">
        <w:rPr>
          <w:rFonts w:cstheme="minorHAnsi"/>
          <w:lang w:val="en-US"/>
        </w:rPr>
        <w:t>%)               7.01244      0.55175          12.709       0.0000</w:t>
      </w:r>
    </w:p>
    <w:p w14:paraId="0ECFCDBE" w14:textId="77777777" w:rsidR="009477AE" w:rsidRPr="00D6151A" w:rsidRDefault="009477AE" w:rsidP="009477AE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12634517" w14:textId="1C3DFDED" w:rsidR="009477AE" w:rsidRPr="00D6151A" w:rsidRDefault="009477AE" w:rsidP="009477AE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BIC=-12312.96 (N=18025</w:t>
      </w:r>
      <w:proofErr w:type="gramStart"/>
      <w:r w:rsidRPr="00D6151A">
        <w:rPr>
          <w:rFonts w:cstheme="minorHAnsi"/>
          <w:lang w:val="en-US"/>
        </w:rPr>
        <w:t>)  BIC</w:t>
      </w:r>
      <w:proofErr w:type="gramEnd"/>
      <w:r w:rsidRPr="00D6151A">
        <w:rPr>
          <w:rFonts w:cstheme="minorHAnsi"/>
          <w:lang w:val="en-US"/>
        </w:rPr>
        <w:t>=-12294.45 (N=3605)  AIC=-12223.26  ll= -12200.26</w:t>
      </w:r>
    </w:p>
    <w:p w14:paraId="040B761D" w14:textId="055E4B37" w:rsidR="009477AE" w:rsidRPr="00D6151A" w:rsidRDefault="009477AE" w:rsidP="009477AE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Entropy = 0.660</w:t>
      </w:r>
    </w:p>
    <w:p w14:paraId="36F9A6E0" w14:textId="22AB4C12" w:rsidR="0000072A" w:rsidRDefault="009477AE" w:rsidP="0000072A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noProof/>
        </w:rPr>
        <w:drawing>
          <wp:inline distT="0" distB="0" distL="0" distR="0" wp14:anchorId="6A72C95F" wp14:editId="4D448FD5">
            <wp:extent cx="3055620" cy="2226208"/>
            <wp:effectExtent l="0" t="0" r="0" b="3175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061198" cy="2230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072A">
        <w:rPr>
          <w:rFonts w:cstheme="minorHAnsi"/>
          <w:lang w:val="en-US"/>
        </w:rPr>
        <w:br w:type="page"/>
      </w:r>
    </w:p>
    <w:p w14:paraId="50120897" w14:textId="1C52FE7C" w:rsidR="00872168" w:rsidRPr="00D6151A" w:rsidRDefault="00872168" w:rsidP="00872168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lastRenderedPageBreak/>
        <w:t>When the nonsignificant polynomials were removed</w:t>
      </w:r>
      <w:r w:rsidR="000A7C44" w:rsidRPr="00D6151A">
        <w:rPr>
          <w:rFonts w:cstheme="minorHAnsi"/>
          <w:lang w:val="en-US"/>
        </w:rPr>
        <w:t>, the best fit was achieved</w:t>
      </w:r>
      <w:r w:rsidR="00180E5D" w:rsidRPr="00D6151A">
        <w:rPr>
          <w:rFonts w:cstheme="minorHAnsi"/>
          <w:lang w:val="en-US"/>
        </w:rPr>
        <w:t xml:space="preserve">. </w:t>
      </w:r>
      <w:r w:rsidR="00DE2F07">
        <w:rPr>
          <w:rFonts w:cstheme="minorHAnsi"/>
          <w:lang w:val="en-US"/>
        </w:rPr>
        <w:t>The average</w:t>
      </w:r>
      <w:r w:rsidR="00180E5D" w:rsidRPr="00D6151A">
        <w:rPr>
          <w:rFonts w:cstheme="minorHAnsi"/>
          <w:lang w:val="en-US"/>
        </w:rPr>
        <w:t xml:space="preserve"> posterior probabilities in this final model </w:t>
      </w:r>
      <w:proofErr w:type="gramStart"/>
      <w:r w:rsidR="00180E5D" w:rsidRPr="00D6151A">
        <w:rPr>
          <w:rFonts w:cstheme="minorHAnsi"/>
          <w:lang w:val="en-US"/>
        </w:rPr>
        <w:t>were  0.85</w:t>
      </w:r>
      <w:proofErr w:type="gramEnd"/>
      <w:r w:rsidR="00180E5D" w:rsidRPr="00D6151A">
        <w:rPr>
          <w:rFonts w:cstheme="minorHAnsi"/>
          <w:lang w:val="en-US"/>
        </w:rPr>
        <w:t xml:space="preserve"> (group 1), 0.88 (group 2) , 0.75 (group 3) and 0.94 (group 4).</w:t>
      </w:r>
    </w:p>
    <w:p w14:paraId="52209C6B" w14:textId="77777777" w:rsidR="00180E5D" w:rsidRPr="00D6151A" w:rsidRDefault="00180E5D" w:rsidP="00872168">
      <w:pPr>
        <w:spacing w:after="0" w:line="240" w:lineRule="auto"/>
        <w:rPr>
          <w:rFonts w:cstheme="minorHAnsi"/>
          <w:lang w:val="en-US"/>
        </w:rPr>
      </w:pPr>
    </w:p>
    <w:p w14:paraId="5EE07546" w14:textId="6037B928" w:rsidR="00872168" w:rsidRPr="00D6151A" w:rsidRDefault="00872168" w:rsidP="00872168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traj, </w:t>
      </w:r>
      <w:proofErr w:type="gramStart"/>
      <w:r w:rsidRPr="00D6151A">
        <w:rPr>
          <w:rFonts w:cstheme="minorHAnsi"/>
          <w:lang w:val="en-US"/>
        </w:rPr>
        <w:t>var(</w:t>
      </w:r>
      <w:proofErr w:type="gramEnd"/>
      <w:r w:rsidRPr="00D6151A">
        <w:rPr>
          <w:rFonts w:cstheme="minorHAnsi"/>
          <w:lang w:val="en-US"/>
        </w:rPr>
        <w:t>dmonths0 dmonths1 dmonths2 dmonths3 dmonths4) indep(t_0 t_1 t_2 t_3 t_4) model(zip) order(0 2 3 3) iorder(0 0 0 3)</w:t>
      </w:r>
    </w:p>
    <w:p w14:paraId="15CBD53E" w14:textId="77777777" w:rsidR="00872168" w:rsidRPr="00D6151A" w:rsidRDefault="00872168" w:rsidP="00872168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                              Standard       T for H0:</w:t>
      </w:r>
    </w:p>
    <w:p w14:paraId="47C05DA6" w14:textId="77777777" w:rsidR="00872168" w:rsidRPr="00D6151A" w:rsidRDefault="00872168" w:rsidP="00872168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Group   Parameter        Estimate        Error     Parameter=0   Prob &gt; |T|</w:t>
      </w:r>
    </w:p>
    <w:p w14:paraId="39D59700" w14:textId="77777777" w:rsidR="00872168" w:rsidRPr="00D6151A" w:rsidRDefault="00872168" w:rsidP="00872168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18C972F4" w14:textId="7381055F" w:rsidR="00872168" w:rsidRPr="00D6151A" w:rsidRDefault="00872168" w:rsidP="00872168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1       Intercept         0.77118      0.05470          14.097       0.0000</w:t>
      </w:r>
    </w:p>
    <w:p w14:paraId="034BB90F" w14:textId="77777777" w:rsidR="00872168" w:rsidRPr="00D6151A" w:rsidRDefault="00872168" w:rsidP="00872168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2       Intercept        -0.41031      0.17419          -2.356       0.0185</w:t>
      </w:r>
    </w:p>
    <w:p w14:paraId="0B0733B1" w14:textId="77777777" w:rsidR="00872168" w:rsidRPr="00D6151A" w:rsidRDefault="00872168" w:rsidP="00872168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Linear            3.21644      0.51846           6.204       0.0000</w:t>
      </w:r>
    </w:p>
    <w:p w14:paraId="52EEE6C8" w14:textId="27FC195F" w:rsidR="00872168" w:rsidRPr="00D6151A" w:rsidRDefault="00872168" w:rsidP="00872168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Quadratic        -2.32190      0.44884          -5.173       0.0000</w:t>
      </w:r>
    </w:p>
    <w:p w14:paraId="32187763" w14:textId="77777777" w:rsidR="00872168" w:rsidRPr="00D6151A" w:rsidRDefault="00872168" w:rsidP="00872168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3       Intercept         1.49152      0.05508          27.079       0.0000</w:t>
      </w:r>
    </w:p>
    <w:p w14:paraId="6FA8E256" w14:textId="77777777" w:rsidR="00872168" w:rsidRPr="00D6151A" w:rsidRDefault="00872168" w:rsidP="00872168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Linear            2.58358      0.41648           6.203       0.0000</w:t>
      </w:r>
    </w:p>
    <w:p w14:paraId="3CFFE11F" w14:textId="77777777" w:rsidR="00872168" w:rsidRPr="00D6151A" w:rsidRDefault="00872168" w:rsidP="00872168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Quadratic        -2.84457      0.49187          -5.783       0.0000</w:t>
      </w:r>
    </w:p>
    <w:p w14:paraId="37083A95" w14:textId="20E52C89" w:rsidR="00872168" w:rsidRPr="00D6151A" w:rsidRDefault="00872168" w:rsidP="00872168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Cubic             0.49339      0.09571           5.155       0.0000</w:t>
      </w:r>
    </w:p>
    <w:p w14:paraId="51BC3C12" w14:textId="77777777" w:rsidR="00872168" w:rsidRPr="00D6151A" w:rsidRDefault="00872168" w:rsidP="00872168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4       Intercept         1.52029      0.04450          34.163       0.0000</w:t>
      </w:r>
    </w:p>
    <w:p w14:paraId="3D59657E" w14:textId="77777777" w:rsidR="00872168" w:rsidRPr="00D6151A" w:rsidRDefault="00872168" w:rsidP="00872168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Linear            0.54366      0.08755           6.210       0.0000</w:t>
      </w:r>
    </w:p>
    <w:p w14:paraId="29975C48" w14:textId="77777777" w:rsidR="00872168" w:rsidRPr="00D6151A" w:rsidRDefault="00872168" w:rsidP="00872168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Quadratic        -0.22130      0.04958          -4.464       0.0000</w:t>
      </w:r>
    </w:p>
    <w:p w14:paraId="7B1590FA" w14:textId="4360E37E" w:rsidR="00872168" w:rsidRPr="00D6151A" w:rsidRDefault="00872168" w:rsidP="00872168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Cubic             0.02867      0.00783           3.663       0.0002</w:t>
      </w:r>
    </w:p>
    <w:p w14:paraId="76CFBF94" w14:textId="75AF32DF" w:rsidR="00872168" w:rsidRPr="00D6151A" w:rsidRDefault="00872168" w:rsidP="00872168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1       Alpha0            0.79425      0.07770          10.222       0.0000</w:t>
      </w:r>
    </w:p>
    <w:p w14:paraId="5A4E65D6" w14:textId="67F39744" w:rsidR="00872168" w:rsidRPr="00D6151A" w:rsidRDefault="00872168" w:rsidP="00872168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2       Alpha0            2.02210      0.08421          24.011       0.0000</w:t>
      </w:r>
    </w:p>
    <w:p w14:paraId="4A325DC1" w14:textId="7CC42B23" w:rsidR="00872168" w:rsidRPr="00D6151A" w:rsidRDefault="00872168" w:rsidP="00872168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3       Alpha0           -0.02434      0.23902          -0.102       0.9189</w:t>
      </w:r>
    </w:p>
    <w:p w14:paraId="09439BEB" w14:textId="77777777" w:rsidR="00872168" w:rsidRPr="00D6151A" w:rsidRDefault="00872168" w:rsidP="00872168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4       Alpha0           -0.02790      0.13727          -0.203       0.8389</w:t>
      </w:r>
    </w:p>
    <w:p w14:paraId="01C141F1" w14:textId="77777777" w:rsidR="00872168" w:rsidRPr="00D6151A" w:rsidRDefault="00872168" w:rsidP="00872168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Alpha1           -2.65836      0.40651          -6.540       0.0000</w:t>
      </w:r>
    </w:p>
    <w:p w14:paraId="6E0B7D89" w14:textId="77777777" w:rsidR="00872168" w:rsidRPr="00D6151A" w:rsidRDefault="00872168" w:rsidP="00872168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Alpha2            1.22742      0.26003           4.720       0.0000</w:t>
      </w:r>
    </w:p>
    <w:p w14:paraId="1C482C02" w14:textId="4C5C7412" w:rsidR="00872168" w:rsidRPr="00D6151A" w:rsidRDefault="00872168" w:rsidP="00872168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       Alpha3           -0.14994      0.04201          -3.570       0.0004</w:t>
      </w:r>
    </w:p>
    <w:p w14:paraId="17CD153B" w14:textId="77777777" w:rsidR="00872168" w:rsidRPr="00D6151A" w:rsidRDefault="00872168" w:rsidP="00872168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 Group membership</w:t>
      </w:r>
    </w:p>
    <w:p w14:paraId="31B43D5E" w14:textId="77777777" w:rsidR="00872168" w:rsidRPr="00D6151A" w:rsidRDefault="00872168" w:rsidP="00872168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1    </w:t>
      </w:r>
      <w:proofErr w:type="gramStart"/>
      <w:r w:rsidRPr="00D6151A">
        <w:rPr>
          <w:rFonts w:cstheme="minorHAnsi"/>
          <w:lang w:val="en-US"/>
        </w:rPr>
        <w:t xml:space="preserve">   (</w:t>
      </w:r>
      <w:proofErr w:type="gramEnd"/>
      <w:r w:rsidRPr="00D6151A">
        <w:rPr>
          <w:rFonts w:cstheme="minorHAnsi"/>
          <w:lang w:val="en-US"/>
        </w:rPr>
        <w:t>%)              16.66903      1.39695          11.932       0.0000</w:t>
      </w:r>
    </w:p>
    <w:p w14:paraId="6AA31D2E" w14:textId="77777777" w:rsidR="00872168" w:rsidRPr="00D6151A" w:rsidRDefault="00872168" w:rsidP="00872168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2    </w:t>
      </w:r>
      <w:proofErr w:type="gramStart"/>
      <w:r w:rsidRPr="00D6151A">
        <w:rPr>
          <w:rFonts w:cstheme="minorHAnsi"/>
          <w:lang w:val="en-US"/>
        </w:rPr>
        <w:t xml:space="preserve">   (</w:t>
      </w:r>
      <w:proofErr w:type="gramEnd"/>
      <w:r w:rsidRPr="00D6151A">
        <w:rPr>
          <w:rFonts w:cstheme="minorHAnsi"/>
          <w:lang w:val="en-US"/>
        </w:rPr>
        <w:t>%)              64.91154      1.42746          45.473       0.0000</w:t>
      </w:r>
    </w:p>
    <w:p w14:paraId="0EA36C58" w14:textId="77777777" w:rsidR="00872168" w:rsidRPr="00D6151A" w:rsidRDefault="00872168" w:rsidP="00872168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3    </w:t>
      </w:r>
      <w:proofErr w:type="gramStart"/>
      <w:r w:rsidRPr="00D6151A">
        <w:rPr>
          <w:rFonts w:cstheme="minorHAnsi"/>
          <w:lang w:val="en-US"/>
        </w:rPr>
        <w:t xml:space="preserve">   (</w:t>
      </w:r>
      <w:proofErr w:type="gramEnd"/>
      <w:r w:rsidRPr="00D6151A">
        <w:rPr>
          <w:rFonts w:cstheme="minorHAnsi"/>
          <w:lang w:val="en-US"/>
        </w:rPr>
        <w:t>%)              10.90767      1.60512           6.796       0.0000</w:t>
      </w:r>
    </w:p>
    <w:p w14:paraId="2E801E66" w14:textId="77777777" w:rsidR="00872168" w:rsidRPr="00D6151A" w:rsidRDefault="00872168" w:rsidP="00872168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4    </w:t>
      </w:r>
      <w:proofErr w:type="gramStart"/>
      <w:r w:rsidRPr="00D6151A">
        <w:rPr>
          <w:rFonts w:cstheme="minorHAnsi"/>
          <w:lang w:val="en-US"/>
        </w:rPr>
        <w:t xml:space="preserve">   (</w:t>
      </w:r>
      <w:proofErr w:type="gramEnd"/>
      <w:r w:rsidRPr="00D6151A">
        <w:rPr>
          <w:rFonts w:cstheme="minorHAnsi"/>
          <w:lang w:val="en-US"/>
        </w:rPr>
        <w:t>%)               7.51177      0.55725          13.480       0.0000</w:t>
      </w:r>
    </w:p>
    <w:p w14:paraId="041AEBE7" w14:textId="77777777" w:rsidR="00872168" w:rsidRPr="00D6151A" w:rsidRDefault="00872168" w:rsidP="00872168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</w:t>
      </w:r>
    </w:p>
    <w:p w14:paraId="6C0885FC" w14:textId="4C1C9F3C" w:rsidR="00872168" w:rsidRPr="00D6151A" w:rsidRDefault="00872168" w:rsidP="00872168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BIC=-12314.00 (N=18025</w:t>
      </w:r>
      <w:proofErr w:type="gramStart"/>
      <w:r w:rsidRPr="00D6151A">
        <w:rPr>
          <w:rFonts w:cstheme="minorHAnsi"/>
          <w:lang w:val="en-US"/>
        </w:rPr>
        <w:t>)  BIC</w:t>
      </w:r>
      <w:proofErr w:type="gramEnd"/>
      <w:r w:rsidRPr="00D6151A">
        <w:rPr>
          <w:rFonts w:cstheme="minorHAnsi"/>
          <w:lang w:val="en-US"/>
        </w:rPr>
        <w:t>=-12296.29 (N=3605)  AIC=-12228.20  ll= -12206.20</w:t>
      </w:r>
    </w:p>
    <w:p w14:paraId="6205BED2" w14:textId="4134DB03" w:rsidR="00872168" w:rsidRPr="00D6151A" w:rsidRDefault="00872168" w:rsidP="00872168">
      <w:pPr>
        <w:spacing w:after="0" w:line="240" w:lineRule="auto"/>
        <w:rPr>
          <w:rFonts w:cstheme="minorHAnsi"/>
          <w:lang w:val="en-US"/>
        </w:rPr>
      </w:pPr>
      <w:r w:rsidRPr="00D6151A">
        <w:rPr>
          <w:rFonts w:cstheme="minorHAnsi"/>
          <w:lang w:val="en-US"/>
        </w:rPr>
        <w:t xml:space="preserve"> Entropy = 0.697</w:t>
      </w:r>
    </w:p>
    <w:p w14:paraId="23C2DFAD" w14:textId="77777777" w:rsidR="00336473" w:rsidRPr="00D6151A" w:rsidRDefault="00336473" w:rsidP="00872168">
      <w:pPr>
        <w:spacing w:after="0" w:line="240" w:lineRule="auto"/>
        <w:rPr>
          <w:rFonts w:cstheme="minorHAnsi"/>
          <w:lang w:val="en-US"/>
        </w:rPr>
      </w:pPr>
    </w:p>
    <w:p w14:paraId="07636609" w14:textId="05EE3E9C" w:rsidR="000A7C44" w:rsidRDefault="007B0BDC" w:rsidP="00872168">
      <w:pPr>
        <w:spacing w:after="0" w:line="240" w:lineRule="auto"/>
        <w:rPr>
          <w:lang w:val="en-US"/>
        </w:rPr>
      </w:pPr>
      <w:r>
        <w:rPr>
          <w:noProof/>
        </w:rPr>
        <w:drawing>
          <wp:inline distT="0" distB="0" distL="0" distR="0" wp14:anchorId="1FE48FE2" wp14:editId="3004BF8A">
            <wp:extent cx="3245157" cy="2316480"/>
            <wp:effectExtent l="0" t="0" r="0" b="7620"/>
            <wp:docPr id="8" name="Picture 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line chart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248080" cy="2318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A7C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D430CC"/>
    <w:multiLevelType w:val="hybridMultilevel"/>
    <w:tmpl w:val="A872898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6F690B"/>
    <w:multiLevelType w:val="hybridMultilevel"/>
    <w:tmpl w:val="DF8471E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9350102">
    <w:abstractNumId w:val="1"/>
  </w:num>
  <w:num w:numId="2" w16cid:durableId="2823467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3DC"/>
    <w:rsid w:val="0000072A"/>
    <w:rsid w:val="000A7C44"/>
    <w:rsid w:val="00180E5D"/>
    <w:rsid w:val="00282E96"/>
    <w:rsid w:val="002D1D72"/>
    <w:rsid w:val="002E2B5D"/>
    <w:rsid w:val="002F63DC"/>
    <w:rsid w:val="003023F8"/>
    <w:rsid w:val="00336473"/>
    <w:rsid w:val="00372D37"/>
    <w:rsid w:val="0042556E"/>
    <w:rsid w:val="004C1E26"/>
    <w:rsid w:val="005B2A82"/>
    <w:rsid w:val="005E0230"/>
    <w:rsid w:val="006C3865"/>
    <w:rsid w:val="0072762C"/>
    <w:rsid w:val="007B0BDC"/>
    <w:rsid w:val="007E3253"/>
    <w:rsid w:val="00872168"/>
    <w:rsid w:val="008F669F"/>
    <w:rsid w:val="009477AE"/>
    <w:rsid w:val="0097617A"/>
    <w:rsid w:val="00BB4827"/>
    <w:rsid w:val="00C23781"/>
    <w:rsid w:val="00C879A8"/>
    <w:rsid w:val="00CB4E42"/>
    <w:rsid w:val="00D03258"/>
    <w:rsid w:val="00D044CB"/>
    <w:rsid w:val="00D6151A"/>
    <w:rsid w:val="00D9514C"/>
    <w:rsid w:val="00DA0547"/>
    <w:rsid w:val="00DE2F07"/>
    <w:rsid w:val="00DE4910"/>
    <w:rsid w:val="00E450D7"/>
    <w:rsid w:val="00E75DA4"/>
    <w:rsid w:val="00FE15F6"/>
    <w:rsid w:val="00FF0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93F58D"/>
  <w15:chartTrackingRefBased/>
  <w15:docId w15:val="{D2762F99-899E-4475-9054-BF07EAC3C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FF0706"/>
    <w:pPr>
      <w:spacing w:after="200" w:line="240" w:lineRule="auto"/>
    </w:pPr>
    <w:rPr>
      <w:sz w:val="24"/>
      <w:szCs w:val="24"/>
      <w:lang w:val="en-US" w:eastAsia="fi-FI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ListParagraph">
    <w:name w:val="List Paragraph"/>
    <w:basedOn w:val="Normal"/>
    <w:uiPriority w:val="34"/>
    <w:qFormat/>
    <w:rsid w:val="0097617A"/>
    <w:pPr>
      <w:ind w:left="720"/>
      <w:contextualSpacing/>
    </w:pPr>
  </w:style>
  <w:style w:type="paragraph" w:customStyle="1" w:styleId="paragraph">
    <w:name w:val="paragraph"/>
    <w:basedOn w:val="Normal"/>
    <w:rsid w:val="004255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normaltextrun">
    <w:name w:val="normaltextrun"/>
    <w:basedOn w:val="DefaultParagraphFont"/>
    <w:rsid w:val="0042556E"/>
  </w:style>
  <w:style w:type="character" w:customStyle="1" w:styleId="eop">
    <w:name w:val="eop"/>
    <w:basedOn w:val="DefaultParagraphFont"/>
    <w:rsid w:val="0042556E"/>
  </w:style>
  <w:style w:type="character" w:styleId="Hyperlink">
    <w:name w:val="Hyperlink"/>
    <w:basedOn w:val="DefaultParagraphFont"/>
    <w:uiPriority w:val="99"/>
    <w:unhideWhenUsed/>
    <w:rsid w:val="00CB4E4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4E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804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26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24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9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14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6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28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17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2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70088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613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67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38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41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362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698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94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134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48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577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81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79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095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777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493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632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83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052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42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258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24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311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317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70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95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996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255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75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04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17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60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082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357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29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71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40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444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77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43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014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070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653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546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532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098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67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55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989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03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224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72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131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09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494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26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444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898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834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085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104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856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41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334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75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403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19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974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22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773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015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780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399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400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08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073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786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46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937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68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408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775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1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010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46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281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185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841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134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277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2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886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409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30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1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66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87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136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7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231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62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474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102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350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543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034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576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981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65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901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051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361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390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877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7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199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14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060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293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314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742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28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296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595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61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040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37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4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672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512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511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145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266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730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011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95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409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514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28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612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056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95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440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54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982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112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304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321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45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830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60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886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98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40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86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798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5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307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13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262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208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59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582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02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07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873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15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311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652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849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010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001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444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568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15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835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41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228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539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0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249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10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13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377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281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365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215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679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070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52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40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298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62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37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62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703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09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831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21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220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20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357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0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507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50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8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663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24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63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942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9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198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722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708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41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287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05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610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354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556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569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42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450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143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569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330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60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061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982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92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235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224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81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595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09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354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07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956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119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754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800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9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8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96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54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356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84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548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588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00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015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87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080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567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855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243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275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73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607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162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324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57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932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22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365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514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416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14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879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8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949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904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29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76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97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274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942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73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414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70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107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29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71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581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844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00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521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21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79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15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72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52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07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712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388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495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35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93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453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479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77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738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73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4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667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03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785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125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350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14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026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433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89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10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943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57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389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25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304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3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882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10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082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12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838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616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123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08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504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82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392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532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985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07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82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470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02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80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627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41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452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231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127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937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552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726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87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524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15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179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081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165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192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80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299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358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785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485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044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541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831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789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286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95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26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531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280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26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739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56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064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41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734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680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nna.selinheimo@ttl.fi" TargetMode="Externa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3.png"/><Relationship Id="rId5" Type="http://schemas.openxmlformats.org/officeDocument/2006/relationships/styles" Target="style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numbering" Target="numbering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1d1a773-4072-4467-8b06-60a89dfa2e7c" xsi:nil="true"/>
    <lcf76f155ced4ddcb4097134ff3c332f xmlns="07c82ca8-e772-4076-9524-506b9507625d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F8FD12BF6E5146A64D85806ECBBCE2" ma:contentTypeVersion="14" ma:contentTypeDescription="Create a new document." ma:contentTypeScope="" ma:versionID="033793a4984559c004357986f7f79bba">
  <xsd:schema xmlns:xsd="http://www.w3.org/2001/XMLSchema" xmlns:xs="http://www.w3.org/2001/XMLSchema" xmlns:p="http://schemas.microsoft.com/office/2006/metadata/properties" xmlns:ns2="07c82ca8-e772-4076-9524-506b9507625d" xmlns:ns3="51d1a773-4072-4467-8b06-60a89dfa2e7c" targetNamespace="http://schemas.microsoft.com/office/2006/metadata/properties" ma:root="true" ma:fieldsID="2cc8ecfeb32c67444d7b4414f5eb5272" ns2:_="" ns3:_="">
    <xsd:import namespace="07c82ca8-e772-4076-9524-506b9507625d"/>
    <xsd:import namespace="51d1a773-4072-4467-8b06-60a89dfa2e7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c82ca8-e772-4076-9524-506b950762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7fb48e5c-1154-4664-a60a-4ec574807f5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d1a773-4072-4467-8b06-60a89dfa2e7c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ad4d113f-c3b3-4081-9384-0a8c66f05b75}" ma:internalName="TaxCatchAll" ma:showField="CatchAllData" ma:web="51d1a773-4072-4467-8b06-60a89dfa2e7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0BD827F-361C-4D52-A398-CB9AC6871BE5}">
  <ds:schemaRefs>
    <ds:schemaRef ds:uri="http://schemas.microsoft.com/office/2006/metadata/properties"/>
    <ds:schemaRef ds:uri="http://schemas.microsoft.com/office/infopath/2007/PartnerControls"/>
    <ds:schemaRef ds:uri="51d1a773-4072-4467-8b06-60a89dfa2e7c"/>
    <ds:schemaRef ds:uri="07c82ca8-e772-4076-9524-506b9507625d"/>
  </ds:schemaRefs>
</ds:datastoreItem>
</file>

<file path=customXml/itemProps2.xml><?xml version="1.0" encoding="utf-8"?>
<ds:datastoreItem xmlns:ds="http://schemas.openxmlformats.org/officeDocument/2006/customXml" ds:itemID="{1E9B6089-17D1-494C-B4F5-2488BCF57E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E2D007-6202-4B87-A2F5-048598758F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c82ca8-e772-4076-9524-506b9507625d"/>
    <ds:schemaRef ds:uri="51d1a773-4072-4467-8b06-60a89dfa2e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5</TotalTime>
  <Pages>10</Pages>
  <Words>2854</Words>
  <Characters>16274</Characters>
  <Application>Microsoft Office Word</Application>
  <DocSecurity>0</DocSecurity>
  <Lines>904</Lines>
  <Paragraphs>6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uschkoff Kia</dc:creator>
  <cp:keywords/>
  <dc:description/>
  <cp:lastModifiedBy>Selinheimo Sanna</cp:lastModifiedBy>
  <cp:revision>25</cp:revision>
  <dcterms:created xsi:type="dcterms:W3CDTF">2023-02-16T12:48:00Z</dcterms:created>
  <dcterms:modified xsi:type="dcterms:W3CDTF">2023-04-09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F8FD12BF6E5146A64D85806ECBBCE2</vt:lpwstr>
  </property>
  <property fmtid="{D5CDD505-2E9C-101B-9397-08002B2CF9AE}" pid="3" name="GrammarlyDocumentId">
    <vt:lpwstr>c66b84e08f91e9d3c643d0c1eee7c6fc9f40802c082306967001bf3fd65f5fc9</vt:lpwstr>
  </property>
</Properties>
</file>